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AA00B" w14:textId="5184237D" w:rsidR="002C5F97" w:rsidRDefault="002C5F97" w:rsidP="008447FD">
      <w:pPr>
        <w:spacing w:line="480" w:lineRule="auto"/>
        <w:rPr>
          <w:rFonts w:ascii="Times New Roman" w:hAnsi="Times New Roman" w:cs="Times New Roman"/>
          <w:szCs w:val="24"/>
        </w:rPr>
      </w:pPr>
      <w:r w:rsidRPr="00D602EB">
        <w:rPr>
          <w:rFonts w:ascii="Times New Roman" w:hAnsi="Times New Roman" w:cs="Times New Roman"/>
          <w:szCs w:val="24"/>
        </w:rPr>
        <w:t xml:space="preserve">Table </w:t>
      </w:r>
      <w:r w:rsidR="00D6324C">
        <w:rPr>
          <w:rFonts w:ascii="Times New Roman" w:hAnsi="Times New Roman" w:cs="Times New Roman"/>
          <w:szCs w:val="24"/>
        </w:rPr>
        <w:t>S</w:t>
      </w:r>
      <w:r w:rsidRPr="00D602EB">
        <w:rPr>
          <w:rFonts w:ascii="Times New Roman" w:hAnsi="Times New Roman" w:cs="Times New Roman"/>
          <w:szCs w:val="24"/>
        </w:rPr>
        <w:t>1</w:t>
      </w:r>
      <w:r w:rsidRPr="002C5F97">
        <w:rPr>
          <w:rFonts w:ascii="Times New Roman" w:hAnsi="Times New Roman" w:cs="Times New Roman"/>
          <w:szCs w:val="24"/>
        </w:rPr>
        <w:t>. Baseline characteristics according to the use of non-aspirin nonsteroidal anti-inflammatory drugs</w:t>
      </w:r>
    </w:p>
    <w:tbl>
      <w:tblPr>
        <w:tblW w:w="137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6"/>
        <w:gridCol w:w="1676"/>
        <w:gridCol w:w="1560"/>
        <w:gridCol w:w="1769"/>
        <w:gridCol w:w="1721"/>
        <w:gridCol w:w="1815"/>
        <w:gridCol w:w="1807"/>
      </w:tblGrid>
      <w:tr w:rsidR="002B0B61" w:rsidRPr="003D24D0" w14:paraId="0C39880F" w14:textId="77777777" w:rsidTr="00AA0A48">
        <w:trPr>
          <w:trHeight w:val="339"/>
        </w:trPr>
        <w:tc>
          <w:tcPr>
            <w:tcW w:w="3436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C9FC5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005" w:type="dxa"/>
            <w:gridSpan w:val="3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A0543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Usage in pre-ICH stage</w:t>
            </w:r>
          </w:p>
        </w:tc>
        <w:tc>
          <w:tcPr>
            <w:tcW w:w="5343" w:type="dxa"/>
            <w:gridSpan w:val="3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893C4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Usage in post-ICH stage</w:t>
            </w:r>
          </w:p>
        </w:tc>
      </w:tr>
      <w:tr w:rsidR="002B0B61" w:rsidRPr="003D24D0" w14:paraId="767B54D9" w14:textId="77777777" w:rsidTr="00AA0A48">
        <w:trPr>
          <w:trHeight w:val="786"/>
        </w:trPr>
        <w:tc>
          <w:tcPr>
            <w:tcW w:w="343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56512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76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32A43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Users</w:t>
            </w:r>
          </w:p>
          <w:p w14:paraId="159928EB" w14:textId="29FA103F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(n=2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3D24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36FAA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Non-users</w:t>
            </w:r>
          </w:p>
          <w:p w14:paraId="779F95FF" w14:textId="794E1C1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(n=9</w:t>
            </w:r>
            <w:r>
              <w:rPr>
                <w:rFonts w:ascii="Times New Roman" w:hAnsi="Times New Roman" w:cs="Times New Roman" w:hint="eastAsia"/>
              </w:rPr>
              <w:t>56</w:t>
            </w:r>
            <w:r w:rsidRPr="003D24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A59E6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21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7B154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Users</w:t>
            </w:r>
          </w:p>
          <w:p w14:paraId="480AEF7B" w14:textId="4497E0E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(n=1</w:t>
            </w:r>
            <w:r>
              <w:rPr>
                <w:rFonts w:ascii="Times New Roman" w:hAnsi="Times New Roman" w:cs="Times New Roman" w:hint="eastAsia"/>
              </w:rPr>
              <w:t>46</w:t>
            </w:r>
            <w:r w:rsidRPr="003D24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5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22736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Non-users</w:t>
            </w:r>
          </w:p>
          <w:p w14:paraId="0FF7212E" w14:textId="119C4CF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(n=8</w:t>
            </w:r>
            <w:r>
              <w:rPr>
                <w:rFonts w:ascii="Times New Roman" w:hAnsi="Times New Roman" w:cs="Times New Roman" w:hint="eastAsia"/>
              </w:rPr>
              <w:t>30</w:t>
            </w:r>
            <w:r w:rsidRPr="003D24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7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09E08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P-value</w:t>
            </w:r>
          </w:p>
        </w:tc>
      </w:tr>
      <w:tr w:rsidR="002B0B61" w:rsidRPr="003D24D0" w14:paraId="748417EB" w14:textId="77777777" w:rsidTr="00AA0A48">
        <w:trPr>
          <w:trHeight w:val="377"/>
        </w:trPr>
        <w:tc>
          <w:tcPr>
            <w:tcW w:w="3436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2EEA8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676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A9D89" w14:textId="3440B4E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Cs w:val="24"/>
              </w:rPr>
              <w:t>7.7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11.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A905E" w14:textId="31681B31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62.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Cs w:val="24"/>
              </w:rPr>
              <w:t>4.9</w:t>
            </w:r>
          </w:p>
        </w:tc>
        <w:tc>
          <w:tcPr>
            <w:tcW w:w="1769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1733D" w14:textId="01E7FF8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39</w:t>
            </w:r>
            <w:r w:rsidRPr="002C5F97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21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EC633" w14:textId="3C424731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9.9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14.3</w:t>
            </w:r>
          </w:p>
        </w:tc>
        <w:tc>
          <w:tcPr>
            <w:tcW w:w="1815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66099" w14:textId="55B1ED4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62.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15.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807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4D81F" w14:textId="25E8C2C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34</w:t>
            </w:r>
            <w:r w:rsidRPr="002C5F97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2B0B61" w:rsidRPr="003D24D0" w14:paraId="4A824760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6797A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Sex, male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EEE66" w14:textId="6D84AA5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50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C97EC" w14:textId="15880DAC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64.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CFC8C" w14:textId="1F81445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238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14919" w14:textId="3D27BB0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9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67.</w:t>
            </w:r>
            <w:r w:rsidR="00B979F6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E0D6F" w14:textId="383F24A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Cs w:val="24"/>
              </w:rPr>
              <w:t>26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63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654DC" w14:textId="696E197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350</w:t>
            </w:r>
          </w:p>
        </w:tc>
      </w:tr>
      <w:tr w:rsidR="003F2FAC" w:rsidRPr="003D24D0" w14:paraId="63C63B5C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71846" w14:textId="245B9E07" w:rsidR="003F2FAC" w:rsidRPr="003D24D0" w:rsidRDefault="003F2FAC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0F02">
              <w:rPr>
                <w:rFonts w:ascii="Times New Roman" w:hAnsi="Times New Roman" w:cs="Times New Roman" w:hint="eastAsia"/>
              </w:rPr>
              <w:t>BMI</w:t>
            </w:r>
            <w:r w:rsidR="00441113" w:rsidRPr="004C0F02">
              <w:rPr>
                <w:rFonts w:ascii="Times New Roman" w:hAnsi="Times New Roman" w:cs="Times New Roman" w:hint="eastAsia"/>
              </w:rPr>
              <w:t xml:space="preserve"> (kg/m</w:t>
            </w:r>
            <w:r w:rsidR="00441113" w:rsidRPr="004C0F02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="00441113" w:rsidRPr="004C0F0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B2166" w14:textId="51C6E42D" w:rsidR="003F2FAC" w:rsidRPr="002C5F97" w:rsidRDefault="00441113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23.7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4.6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D3C71" w14:textId="65F746AE" w:rsidR="003F2FAC" w:rsidRPr="002C5F97" w:rsidRDefault="00441113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25.0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4.8 (n=807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49498" w14:textId="1D22984C" w:rsidR="003F2FAC" w:rsidRPr="002C5F97" w:rsidRDefault="00441113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10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54104" w14:textId="651CD57E" w:rsidR="003F2FAC" w:rsidRDefault="00441113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25.3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4.5 (n=126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C2054" w14:textId="158BAA99" w:rsidR="003F2FAC" w:rsidRPr="002C5F97" w:rsidRDefault="00441113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24.9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4.9 (n=701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1033E" w14:textId="0C1A6CA1" w:rsidR="003F2FAC" w:rsidRPr="002C5F97" w:rsidRDefault="00441113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58</w:t>
            </w:r>
          </w:p>
        </w:tc>
      </w:tr>
      <w:tr w:rsidR="002B0B61" w:rsidRPr="003D24D0" w14:paraId="63F8C990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90459" w14:textId="1ADC78CA" w:rsidR="002B0B61" w:rsidRPr="003D24D0" w:rsidRDefault="003F2FAC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orbidities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86EF9" w14:textId="3FD3112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6197A" w14:textId="1F456D0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C580D" w14:textId="4575061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AD8F2" w14:textId="3577FBBF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176CF" w14:textId="5701A23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7B432" w14:textId="74B9951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B0B61" w:rsidRPr="003D24D0" w14:paraId="61215275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98CA0" w14:textId="0E995D2A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4C4DF" w14:textId="2C97C49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7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8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16451" w14:textId="555D8E6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Cs w:val="24"/>
              </w:rPr>
              <w:t>54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89.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2784E" w14:textId="012CCC1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467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E0BFF" w14:textId="2E9DD9C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35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92.</w:t>
            </w:r>
            <w:r w:rsidR="00B979F6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F104E" w14:textId="78B7ADAF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Cs w:val="24"/>
              </w:rPr>
              <w:t>36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88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12B93" w14:textId="398EFF7C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>94</w:t>
            </w:r>
          </w:p>
        </w:tc>
      </w:tr>
      <w:tr w:rsidR="002B0B61" w:rsidRPr="003D24D0" w14:paraId="3A2C04AF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54B36" w14:textId="3DEBFF4E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3485D" w14:textId="21AE233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30.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BC0EC" w14:textId="30899A3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14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22.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4ECDD" w14:textId="29EE3AC0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420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F8690" w14:textId="33509A8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1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9.2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A4FEE" w14:textId="3644675C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9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23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91CA1" w14:textId="793E111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33</w:t>
            </w:r>
            <w:r w:rsidRPr="002C5F97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2B0B61" w:rsidRPr="003D24D0" w14:paraId="0F0B8B66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C9041" w14:textId="5D232D19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6EFEB" w14:textId="2985EE5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0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EF033" w14:textId="1214C29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37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24.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1A8AD" w14:textId="417AE06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17</w:t>
            </w:r>
            <w:r w:rsidRPr="002C5F97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0A7A7" w14:textId="22004B7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28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C6AFE" w14:textId="005C62A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06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24.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14407" w14:textId="7341B0F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410</w:t>
            </w:r>
          </w:p>
        </w:tc>
      </w:tr>
      <w:tr w:rsidR="002B0B61" w:rsidRPr="003D24D0" w14:paraId="336454B2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F8D23" w14:textId="3A2F60E1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lastRenderedPageBreak/>
              <w:t>Prior stroke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663B0" w14:textId="46A47BE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5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B26F5" w14:textId="2F32BA9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3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1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3.8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284E9" w14:textId="482D12FD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504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19485" w14:textId="043E4F7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8.2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B7CCC" w14:textId="657BAD7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2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1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4.6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F66B7" w14:textId="54B9DC1C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37</w:t>
            </w:r>
            <w:r w:rsidRPr="002C5F97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2B0B61" w:rsidRPr="003D24D0" w14:paraId="263C505B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1FED1" w14:textId="793DF503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95CB5" w14:textId="58ED61EF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68238" w14:textId="25D2F2C1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9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5.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E588F" w14:textId="28B7A34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619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86B53" w14:textId="28002B2C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4.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A0EEB" w14:textId="2984EFE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5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B16F3" w14:textId="6BF5591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85</w:t>
            </w:r>
          </w:p>
        </w:tc>
      </w:tr>
      <w:tr w:rsidR="002B0B61" w:rsidRPr="003D24D0" w14:paraId="0BF1765F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371FF" w14:textId="3E67F38B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933A8" w14:textId="7DD05CB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2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5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F7CCA" w14:textId="3D81943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2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7.2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3132C" w14:textId="2F1F398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00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344E5" w14:textId="5BEEB11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30.1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6E1B9" w14:textId="6F0C3F9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26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E82EC" w14:textId="43EFFF8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419</w:t>
            </w:r>
          </w:p>
        </w:tc>
      </w:tr>
      <w:tr w:rsidR="002B0B61" w:rsidRPr="003D24D0" w14:paraId="659880DD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6DDCC" w14:textId="692A0A0C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7B94C" w14:textId="0CD056D0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10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C5874" w14:textId="2F9F24F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59 (16.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A0453" w14:textId="075A8C9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556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4C81B" w14:textId="37D0942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6 (17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D99A2" w14:textId="57CFD24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1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6.3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BD648" w14:textId="5AC336F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630</w:t>
            </w:r>
          </w:p>
        </w:tc>
      </w:tr>
      <w:tr w:rsidR="003F2FAC" w:rsidRPr="003D24D0" w14:paraId="3148AC2A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8DE58" w14:textId="529B5B49" w:rsidR="003F2FAC" w:rsidRPr="004C0F02" w:rsidDel="002B0B61" w:rsidRDefault="003F2FA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4C0F02">
              <w:rPr>
                <w:rFonts w:ascii="Times New Roman" w:hAnsi="Times New Roman" w:cs="Times New Roman" w:hint="eastAsia"/>
              </w:rPr>
              <w:t>Osteoarthritis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694FC" w14:textId="5F7D9054" w:rsidR="003F2FAC" w:rsidRDefault="003F2FAC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3 (65.0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E582B" w14:textId="30A81E0C" w:rsidR="003F2FAC" w:rsidRPr="002C5F97" w:rsidRDefault="003F2FAC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6 (7.9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9548C" w14:textId="75372622" w:rsidR="003F2FAC" w:rsidRPr="002C5F97" w:rsidRDefault="003F2FAC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.001*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D3A0E" w14:textId="56C21C93" w:rsidR="003F2FAC" w:rsidRPr="002C5F97" w:rsidRDefault="003F2FAC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 (14.4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8F197" w14:textId="002E5902" w:rsidR="003F2FAC" w:rsidRPr="002C5F97" w:rsidRDefault="003F2FAC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8 (8.2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92B23" w14:textId="19FC6645" w:rsidR="003F2FAC" w:rsidRPr="002C5F97" w:rsidRDefault="003F2FAC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28*</w:t>
            </w:r>
          </w:p>
        </w:tc>
      </w:tr>
      <w:tr w:rsidR="003F2FAC" w:rsidRPr="003D24D0" w14:paraId="13414168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30A1B" w14:textId="4F48C05E" w:rsidR="003F2FAC" w:rsidRPr="004C0F02" w:rsidDel="002B0B61" w:rsidRDefault="003F2FA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4C0F02">
              <w:rPr>
                <w:rFonts w:ascii="Times New Roman" w:hAnsi="Times New Roman" w:cs="Times New Roman" w:hint="eastAsia"/>
              </w:rPr>
              <w:t>Rheumatoid arthritis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7A3D2" w14:textId="7CADF30C" w:rsidR="003F2FAC" w:rsidRDefault="006C06F3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 (5.0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48C5A" w14:textId="0201F72A" w:rsidR="003F2FAC" w:rsidRPr="002C5F97" w:rsidRDefault="006C06F3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 (0.2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92319" w14:textId="0FC1F7B7" w:rsidR="003F2FAC" w:rsidRPr="002C5F97" w:rsidRDefault="006C06F3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60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45E14" w14:textId="4CCFEE1D" w:rsidR="003F2FAC" w:rsidRPr="002C5F97" w:rsidRDefault="006C06F3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 (1.4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A29F6" w14:textId="31DBF055" w:rsidR="003F2FAC" w:rsidRPr="002C5F97" w:rsidRDefault="006C06F3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 (0.1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8B695" w14:textId="28D75458" w:rsidR="003F2FAC" w:rsidRPr="002C5F97" w:rsidRDefault="006C06F3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60</w:t>
            </w:r>
          </w:p>
        </w:tc>
      </w:tr>
      <w:tr w:rsidR="003F2FAC" w:rsidRPr="003D24D0" w14:paraId="5D325158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B9376" w14:textId="3279F70D" w:rsidR="003F2FAC" w:rsidRPr="004C0F02" w:rsidDel="002B0B61" w:rsidRDefault="003F2FA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4C0F02">
              <w:rPr>
                <w:rFonts w:ascii="Times New Roman" w:hAnsi="Times New Roman" w:cs="Times New Roman" w:hint="eastAsia"/>
              </w:rPr>
              <w:t>Gouty arthritis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4E837" w14:textId="6A628D8B" w:rsidR="003F2FAC" w:rsidRDefault="003F2FAC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 (15.0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D515C" w14:textId="14B945E5" w:rsidR="003F2FAC" w:rsidRPr="002C5F97" w:rsidRDefault="003F2FAC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6 (7.9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705EB" w14:textId="4B081870" w:rsidR="003F2FAC" w:rsidRPr="002C5F97" w:rsidRDefault="003F2FAC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16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AFDDB" w14:textId="309DE6DF" w:rsidR="003F2FAC" w:rsidRPr="002C5F97" w:rsidRDefault="003F2FAC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7 (25.3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9B391" w14:textId="0B102CA9" w:rsidR="003F2FAC" w:rsidRPr="002C5F97" w:rsidRDefault="003F2FAC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2 (5.1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AA900" w14:textId="2C6198AB" w:rsidR="003F2FAC" w:rsidRPr="002C5F97" w:rsidRDefault="003F2FAC" w:rsidP="002B0B6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.001*</w:t>
            </w:r>
          </w:p>
        </w:tc>
      </w:tr>
      <w:tr w:rsidR="002B0B61" w:rsidRPr="003D24D0" w14:paraId="58C80F6C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4901A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Hematoma volume (mL)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90BEA" w14:textId="0E20E35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2.3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4"/>
              </w:rPr>
              <w:t>27.1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ADB03" w14:textId="1EBE8E9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9.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37.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0D51C" w14:textId="0F713F1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303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C76E7" w14:textId="01FE1CF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5.7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29.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A4CB0" w14:textId="0CA98C9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9.5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38.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CF4CC" w14:textId="5F834F6D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>76</w:t>
            </w:r>
          </w:p>
        </w:tc>
      </w:tr>
      <w:tr w:rsidR="002B0B61" w:rsidRPr="003D24D0" w14:paraId="5F428BBD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48FDC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Baseline NIHSS score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F946E" w14:textId="4B8AFFE0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3.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Cs w:val="24"/>
              </w:rPr>
              <w:t>2.0 (n=17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E31ED" w14:textId="2E87058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5.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11.3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(n=923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E3581" w14:textId="0CEBB4A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413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758A1" w14:textId="497E55B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9.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DB5FD8">
              <w:rPr>
                <w:rFonts w:ascii="Times New Roman" w:hAnsi="Times New Roman" w:cs="Times New Roman" w:hint="eastAsia"/>
                <w:szCs w:val="24"/>
              </w:rPr>
              <w:t xml:space="preserve"> (n=139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FC5E4" w14:textId="0EAC232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6.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11.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="00DB5FD8">
              <w:rPr>
                <w:rFonts w:ascii="Times New Roman" w:hAnsi="Times New Roman" w:cs="Times New Roman" w:hint="eastAsia"/>
                <w:szCs w:val="24"/>
              </w:rPr>
              <w:t xml:space="preserve"> (n=801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7BEE1" w14:textId="7CCD73C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2B0B61" w:rsidRPr="003D24D0" w14:paraId="1BEF2473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7AEE0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Evolution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C795A" w14:textId="70E030C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40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85175" w14:textId="3FD2B5A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Cs w:val="24"/>
              </w:rPr>
              <w:t>3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45.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9AE3A" w14:textId="118FB01F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821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DADCD" w14:textId="506450A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8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39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17D4B" w14:textId="3377FEA0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Cs w:val="24"/>
              </w:rPr>
              <w:t>8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4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5.9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08EB2" w14:textId="1D700AA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>77</w:t>
            </w:r>
          </w:p>
        </w:tc>
      </w:tr>
      <w:tr w:rsidR="002B0B61" w:rsidRPr="003D24D0" w14:paraId="5DCB8FFE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604D4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Hematoma location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40392" w14:textId="6E5684C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9C79E" w14:textId="0830E91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BA821" w14:textId="576BCC2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274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DC883" w14:textId="5D8322F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23137" w14:textId="0AE07BA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6ECE9" w14:textId="60F4720F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744</w:t>
            </w:r>
          </w:p>
        </w:tc>
      </w:tr>
      <w:tr w:rsidR="002B0B61" w:rsidRPr="003D24D0" w14:paraId="17C85C68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FEC19" w14:textId="77777777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lastRenderedPageBreak/>
              <w:t>Deep region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15958" w14:textId="1CC892B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60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D4BC6" w14:textId="55B1A4E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04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7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C5F97">
              <w:rPr>
                <w:rFonts w:ascii="Times New Roman" w:hAnsi="Times New Roman" w:cs="Times New Roman"/>
                <w:szCs w:val="24"/>
              </w:rPr>
              <w:t>.6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0DDB8" w14:textId="1B10797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6C02D" w14:textId="621025D0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09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7</w:t>
            </w:r>
            <w:r>
              <w:rPr>
                <w:rFonts w:ascii="Times New Roman" w:hAnsi="Times New Roman" w:cs="Times New Roman" w:hint="eastAsia"/>
                <w:szCs w:val="24"/>
              </w:rPr>
              <w:t>4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73A24" w14:textId="20879221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Cs w:val="24"/>
              </w:rPr>
              <w:t>07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7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3.1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E4EF9" w14:textId="0BFDAF3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B0B61" w:rsidRPr="003D24D0" w14:paraId="58CA20DF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DD33A" w14:textId="77777777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Lobar region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D42EA" w14:textId="1E389A4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35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D0C1D" w14:textId="7C83EEA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94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2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2C5F97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666BD" w14:textId="6C66B050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02EF7" w14:textId="3A86E9D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18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66616" w14:textId="64C4E16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74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2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1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74837" w14:textId="7007E42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B0B61" w:rsidRPr="003D24D0" w14:paraId="3B395CFE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C025F" w14:textId="77777777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3DDEA" w14:textId="79C8FE7D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 (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5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526F6" w14:textId="2ED7FC8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8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6.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473BF" w14:textId="2EFF3E9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9520E" w14:textId="1110797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0 (6.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DE3F7" w14:textId="401007C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9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5.9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F3E63" w14:textId="4206E5FC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B0B61" w:rsidRPr="003D24D0" w14:paraId="76AB793C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14E06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Intraventricular hemorrhage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AF62E" w14:textId="1DB1D11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35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2E674" w14:textId="49AEF8F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Cs w:val="24"/>
              </w:rPr>
              <w:t>46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36.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FBC46" w14:textId="589293A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00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66B87" w14:textId="0A37E2D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3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4.2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7BFF6" w14:textId="1D05EBCF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Cs w:val="24"/>
              </w:rPr>
              <w:t>03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36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BFBE7" w14:textId="0734234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641</w:t>
            </w:r>
          </w:p>
        </w:tc>
      </w:tr>
      <w:tr w:rsidR="002B0B61" w:rsidRPr="003D24D0" w14:paraId="445022A2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6F0B7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ICH score, median (IQR)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D6CBB" w14:textId="763AA57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 (2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10A04" w14:textId="42EAF9C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 (2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A0B40" w14:textId="4B7C696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921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E813F" w14:textId="7EE4A420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 (2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13669" w14:textId="24796EA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 (2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142E6" w14:textId="6197402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438</w:t>
            </w:r>
          </w:p>
        </w:tc>
      </w:tr>
      <w:tr w:rsidR="002B0B61" w:rsidRPr="003D24D0" w14:paraId="4FDC14ED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D79B7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SMASH-U etiology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34BA8" w14:textId="0285148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A2E45" w14:textId="46722CC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DD66C" w14:textId="252CBA0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56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7C068" w14:textId="3FEA0A1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D2116" w14:textId="1092FDBD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B1187" w14:textId="721CF12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Cs w:val="24"/>
              </w:rPr>
              <w:t>91</w:t>
            </w:r>
          </w:p>
        </w:tc>
      </w:tr>
      <w:tr w:rsidR="002B0B61" w:rsidRPr="003D24D0" w14:paraId="2AFE4CDD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B9A5E" w14:textId="5B5C7FE5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Cerebral amyloid angiopathy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DF2EC" w14:textId="06A3517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35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D1B5B" w14:textId="427994A1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48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1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5.5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F40CF" w14:textId="4D47C020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61B5F" w14:textId="75F2EE3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1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5.8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4BAA4" w14:textId="03A9181C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3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1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5.9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90916" w14:textId="090EAE2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B0B61" w:rsidRPr="003D24D0" w14:paraId="4F1CC310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772C7" w14:textId="133B1E87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Hypertensive angiopathy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B3AD8" w14:textId="5E0EE22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60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D68BA" w14:textId="7C06EC7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Cs w:val="24"/>
              </w:rPr>
              <w:t>09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7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4.2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795F0" w14:textId="30A9E26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00763" w14:textId="005F4F2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7</w:t>
            </w:r>
            <w:r>
              <w:rPr>
                <w:rFonts w:ascii="Times New Roman" w:hAnsi="Times New Roman" w:cs="Times New Roman" w:hint="eastAsia"/>
                <w:szCs w:val="24"/>
              </w:rPr>
              <w:t>6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8035B" w14:textId="636D4F4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Cs w:val="24"/>
              </w:rPr>
              <w:t>09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7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3.4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5A236" w14:textId="73885AFF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B0B61" w:rsidRPr="003D24D0" w14:paraId="38D9E7A6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427AA" w14:textId="5117D3EF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Undetermined etiology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258FC" w14:textId="1A2A55DD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5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C862E" w14:textId="652CB12F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9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10.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442E5" w14:textId="7E96573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6F6CE" w14:textId="689D2F4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1 (7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6E55F" w14:textId="712B7D2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9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10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A519D" w14:textId="2C6D0A2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B0B61" w:rsidRPr="003D24D0" w14:paraId="646F08C0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8AF90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BP at admission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3DC22" w14:textId="6E2B2AA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106BA" w14:textId="090FE9C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BE982" w14:textId="4288A8F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9F533" w14:textId="0FC63F7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05842" w14:textId="437D226D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68E54" w14:textId="329E8EE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B0B61" w:rsidRPr="003D24D0" w14:paraId="0EC69564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F9E98" w14:textId="07DD35EC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3F5D2" w14:textId="4C6A57D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Cs w:val="24"/>
              </w:rPr>
              <w:t>5.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4"/>
              </w:rPr>
              <w:t>31.0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A79DD" w14:textId="26B8499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Cs w:val="24"/>
              </w:rPr>
              <w:t>9.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38.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207CD" w14:textId="06EBFD1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576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20855" w14:textId="265885DD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3</w:t>
            </w:r>
            <w:r>
              <w:rPr>
                <w:rFonts w:ascii="Times New Roman" w:hAnsi="Times New Roman" w:cs="Times New Roman" w:hint="eastAsia"/>
                <w:szCs w:val="24"/>
              </w:rPr>
              <w:t>4.0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67BF2" w14:textId="2D143F7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Cs w:val="24"/>
              </w:rPr>
              <w:t>8.7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38.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DCF4C" w14:textId="7CD352F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416</w:t>
            </w:r>
          </w:p>
        </w:tc>
      </w:tr>
      <w:tr w:rsidR="002B0B61" w:rsidRPr="003D24D0" w14:paraId="2F076C43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DDDB0" w14:textId="52233B1A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EAA43" w14:textId="2C9F3F1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Cs w:val="24"/>
              </w:rPr>
              <w:t>5.8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Cs w:val="24"/>
              </w:rPr>
              <w:t>2.7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6B9F7" w14:textId="74435B3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0.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22.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8E250" w14:textId="570F70B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409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F0FFF" w14:textId="0663588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Cs w:val="24"/>
              </w:rPr>
              <w:t>4.4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Cs w:val="24"/>
              </w:rPr>
              <w:t>1.0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589EB" w14:textId="2C47C9D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99</w:t>
            </w:r>
            <w:r>
              <w:rPr>
                <w:rFonts w:ascii="Times New Roman" w:hAnsi="Times New Roman" w:cs="Times New Roman" w:hint="eastAsia"/>
                <w:szCs w:val="24"/>
              </w:rPr>
              <w:t>.3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Cs w:val="24"/>
              </w:rPr>
              <w:t>2.9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8E5E0" w14:textId="59165F8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09</w:t>
            </w:r>
            <w:r w:rsidRPr="002C5F97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2B0B61" w:rsidRPr="003D24D0" w14:paraId="640A0A49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09C4B" w14:textId="4AD243B6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4C0F02">
              <w:rPr>
                <w:rFonts w:ascii="Times New Roman" w:hAnsi="Times New Roman" w:cs="Times New Roman"/>
                <w:szCs w:val="24"/>
              </w:rPr>
              <w:lastRenderedPageBreak/>
              <w:t>Pulse pressure (mmHg)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8A650" w14:textId="7B9D55EF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79.4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18.8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12652" w14:textId="5DF6999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78.2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28.5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82121" w14:textId="586F727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86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BED3D" w14:textId="468686E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76.6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28.3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93FD6" w14:textId="31F1758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78.5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28.3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2C630" w14:textId="1736855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441</w:t>
            </w:r>
          </w:p>
        </w:tc>
      </w:tr>
      <w:tr w:rsidR="002B0B61" w:rsidRPr="003D24D0" w14:paraId="7D82EC66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10E6C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Laboratory data on admission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31508" w14:textId="4A5B502D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ABEE7" w14:textId="2C1FA68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A8C71" w14:textId="5544CDF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AB3CD" w14:textId="4B9DF0F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096C4" w14:textId="0532201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4A821" w14:textId="6F056BC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B0B61" w:rsidRPr="003D24D0" w14:paraId="4B32797D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41345" w14:textId="3E042980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Hemoglobin (g/dL)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40E9D" w14:textId="40B8F18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3.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4"/>
              </w:rPr>
              <w:t>2.0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180FD" w14:textId="1216ED0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4.1 ± 2.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E4FBD" w14:textId="14904B10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03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2C5F97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5D9BB" w14:textId="7E9C61A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4.3 ± 1.9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EAD21" w14:textId="505B306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4.1 ± 2.2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4AECB" w14:textId="555C356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251</w:t>
            </w:r>
          </w:p>
        </w:tc>
      </w:tr>
      <w:tr w:rsidR="002B0B61" w:rsidRPr="003D24D0" w14:paraId="480DEB6C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B7EC8" w14:textId="4D78CE43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WBC count (K/μL)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BBEB6" w14:textId="2E8DBC21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 xml:space="preserve">9.6 ± </w:t>
            </w:r>
            <w:r>
              <w:rPr>
                <w:rFonts w:ascii="Times New Roman" w:hAnsi="Times New Roman" w:cs="Times New Roman" w:hint="eastAsia"/>
                <w:szCs w:val="24"/>
              </w:rPr>
              <w:t>4.3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00FDA" w14:textId="0E77050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0.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5.8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CFFD3" w14:textId="0708722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590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F357E" w14:textId="6A0FF3C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0.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4.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3F592" w14:textId="0107AFD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0.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6.0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0B0DD" w14:textId="1EF1E52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879</w:t>
            </w:r>
          </w:p>
        </w:tc>
      </w:tr>
      <w:tr w:rsidR="002B0B61" w:rsidRPr="003D24D0" w14:paraId="41088FDB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D5F9B" w14:textId="40F11AC1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Platelet count (K/μL)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9A12F" w14:textId="7C9C40A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00.1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4"/>
              </w:rPr>
              <w:t>75.6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98D25" w14:textId="33E15FC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szCs w:val="24"/>
              </w:rPr>
              <w:t>8.7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7</w:t>
            </w:r>
            <w:r>
              <w:rPr>
                <w:rFonts w:ascii="Times New Roman" w:hAnsi="Times New Roman" w:cs="Times New Roman" w:hint="eastAsia"/>
                <w:szCs w:val="24"/>
              </w:rPr>
              <w:t>2.2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8B50F" w14:textId="68243E0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110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6DA97" w14:textId="516D034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szCs w:val="24"/>
              </w:rPr>
              <w:t>4.3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68.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C9A0A" w14:textId="5E23F8CF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28.8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7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C5F97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E3A8B" w14:textId="250D0F9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Cs w:val="24"/>
              </w:rPr>
              <w:t>70</w:t>
            </w:r>
          </w:p>
        </w:tc>
      </w:tr>
      <w:tr w:rsidR="002B0B61" w:rsidRPr="003D24D0" w14:paraId="62123AEB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3A898" w14:textId="011CE1E4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76F23" w14:textId="4C1291DD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F7A18" w14:textId="7F72A14D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Cs w:val="24"/>
              </w:rPr>
              <w:t>1 (n=934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BAAA2" w14:textId="6BA3005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757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DE05F" w14:textId="675186C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Cs w:val="24"/>
              </w:rPr>
              <w:t>1 (n=145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555FB" w14:textId="3DACC43B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Cs w:val="24"/>
              </w:rPr>
              <w:t>(n=809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0643D" w14:textId="27F0E4E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803</w:t>
            </w:r>
          </w:p>
        </w:tc>
      </w:tr>
      <w:tr w:rsidR="002B0B61" w:rsidRPr="003D24D0" w14:paraId="0B621F9A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B4380" w14:textId="5F8A20BF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LDL (mg/dL)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9888C" w14:textId="51172D61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Cs w:val="24"/>
              </w:rPr>
              <w:t>6.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4</w:t>
            </w:r>
            <w:r>
              <w:rPr>
                <w:rFonts w:ascii="Times New Roman" w:hAnsi="Times New Roman" w:cs="Times New Roman" w:hint="eastAsia"/>
                <w:szCs w:val="24"/>
              </w:rPr>
              <w:t>7.4 (n=14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85739" w14:textId="0134D4F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Cs w:val="24"/>
              </w:rPr>
              <w:t>8.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33.</w:t>
            </w:r>
            <w:r>
              <w:rPr>
                <w:rFonts w:ascii="Times New Roman" w:hAnsi="Times New Roman" w:cs="Times New Roman" w:hint="eastAsia"/>
                <w:szCs w:val="24"/>
              </w:rPr>
              <w:t>3 (n=565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702EB" w14:textId="62DA7200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877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7C9B7" w14:textId="7154504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08.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33.</w:t>
            </w:r>
            <w:r>
              <w:rPr>
                <w:rFonts w:ascii="Times New Roman" w:hAnsi="Times New Roman" w:cs="Times New Roman" w:hint="eastAsia"/>
                <w:szCs w:val="24"/>
              </w:rPr>
              <w:t>8 (n=88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22AE1" w14:textId="4A9896C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07.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± 33.</w:t>
            </w:r>
            <w:r>
              <w:rPr>
                <w:rFonts w:ascii="Times New Roman" w:hAnsi="Times New Roman" w:cs="Times New Roman" w:hint="eastAsia"/>
                <w:szCs w:val="24"/>
              </w:rPr>
              <w:t>6 (n=491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3B276" w14:textId="5ADD01D2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939</w:t>
            </w:r>
          </w:p>
        </w:tc>
      </w:tr>
      <w:tr w:rsidR="002B0B61" w:rsidRPr="003D24D0" w14:paraId="41756027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16CC2" w14:textId="4F263893" w:rsidR="002B0B61" w:rsidRPr="004C0F02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4C0F02">
              <w:rPr>
                <w:rFonts w:ascii="Times New Roman" w:hAnsi="Times New Roman" w:cs="Times New Roman"/>
                <w:szCs w:val="24"/>
              </w:rPr>
              <w:t>TG (mg/dL)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614E9" w14:textId="262E29B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101.5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31.8 (n=15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CFE98" w14:textId="5402D46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124.2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84.2 (n=579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FDFCB" w14:textId="0B9B507C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9*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928AB" w14:textId="606B491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124.4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73.1 (n=89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9EB42" w14:textId="0EDFB8FF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123.5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85.0 (n=505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3133A" w14:textId="37C8C69C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19</w:t>
            </w:r>
          </w:p>
        </w:tc>
      </w:tr>
      <w:tr w:rsidR="002B0B61" w:rsidRPr="003D24D0" w14:paraId="77F9E247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8254D" w14:textId="17C274D0" w:rsidR="002B0B61" w:rsidRPr="004C0F02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4C0F02">
              <w:rPr>
                <w:rFonts w:ascii="Times New Roman" w:hAnsi="Times New Roman" w:cs="Times New Roman"/>
                <w:szCs w:val="24"/>
              </w:rPr>
              <w:t>HDL (mg/dL)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BC9AF" w14:textId="2C781C73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46.1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16.1 </w:t>
            </w: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(n=14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52479" w14:textId="16E83016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 xml:space="preserve">45.8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12.5 </w:t>
            </w: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(n=544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5375B" w14:textId="64897A5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0.938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99294" w14:textId="0926ED8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43.8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12.8 </w:t>
            </w: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(n=83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8D62F" w14:textId="3572A43D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 xml:space="preserve">46.2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12.5 </w:t>
            </w: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(n=475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DBF8A" w14:textId="0A13965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lastRenderedPageBreak/>
              <w:t>0.117</w:t>
            </w:r>
          </w:p>
        </w:tc>
      </w:tr>
      <w:tr w:rsidR="002B0B61" w:rsidRPr="003D24D0" w14:paraId="7D3B15C2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E7A4E" w14:textId="5CF2F570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4C0F02">
              <w:rPr>
                <w:rFonts w:ascii="Times New Roman" w:hAnsi="Times New Roman" w:cs="Times New Roman"/>
                <w:szCs w:val="24"/>
              </w:rPr>
              <w:t>T-CHO</w:t>
            </w:r>
            <w:r w:rsidRPr="004C0F0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4C0F02">
              <w:rPr>
                <w:rFonts w:ascii="Times New Roman" w:hAnsi="Times New Roman" w:cs="Times New Roman"/>
                <w:szCs w:val="24"/>
              </w:rPr>
              <w:t>(mg/dL)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6BBBB" w14:textId="2C7B942C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168.7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65.0 (n=15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CD404" w14:textId="1BF02C8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176.3 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37.9 (n=589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E8A8D" w14:textId="67E9415C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58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608AF" w14:textId="1348619C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174.6 </w:t>
            </w:r>
            <w:r w:rsidR="0041796E"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41.5 (n=91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7E3A9" w14:textId="44F34061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176.4 </w:t>
            </w:r>
            <w:r w:rsidR="0041796E" w:rsidRPr="002C5F97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Cs w:val="24"/>
              </w:rPr>
              <w:t>38.3 (n=513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5AC2E" w14:textId="4B0FD33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98</w:t>
            </w:r>
          </w:p>
        </w:tc>
      </w:tr>
      <w:tr w:rsidR="002B0B61" w:rsidRPr="003D24D0" w14:paraId="273FE3B4" w14:textId="77777777" w:rsidTr="00AA0A48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31C67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D24D0">
              <w:rPr>
                <w:rFonts w:ascii="Times New Roman" w:hAnsi="Times New Roman" w:cs="Times New Roman"/>
              </w:rPr>
              <w:t>Operation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583DE" w14:textId="6B9BB199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10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0BD6E" w14:textId="490F1140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1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2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2.0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0005F" w14:textId="6215A5CE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276</w:t>
            </w: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B2D6E" w14:textId="7386BCB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Cs w:val="24"/>
              </w:rPr>
              <w:t>5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AA49D" w14:textId="130242AC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60</w:t>
            </w:r>
            <w:r w:rsidRPr="002C5F97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19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2C5F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9D1BC" w14:textId="58C48EEF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2C5F97">
              <w:rPr>
                <w:rFonts w:ascii="Times New Roman" w:hAnsi="Times New Roman" w:cs="Times New Roman"/>
                <w:szCs w:val="24"/>
              </w:rPr>
              <w:t>0.001*</w:t>
            </w:r>
          </w:p>
        </w:tc>
      </w:tr>
      <w:tr w:rsidR="002B0B61" w:rsidRPr="003D24D0" w14:paraId="6B3044E3" w14:textId="77777777" w:rsidTr="00FF2581">
        <w:trPr>
          <w:trHeight w:val="377"/>
        </w:trPr>
        <w:tc>
          <w:tcPr>
            <w:tcW w:w="34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A4A37" w14:textId="5E771662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Hematoma evacuation</w:t>
            </w:r>
          </w:p>
        </w:tc>
        <w:tc>
          <w:tcPr>
            <w:tcW w:w="16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E147F" w14:textId="2FD3700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 (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5.0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510EC" w14:textId="33472EE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72 (1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8.0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6FDD5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4B4E4" w14:textId="65AD5094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2 (2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8.8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C4081" w14:textId="7BF338EA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31 (15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37F1C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B0B61" w:rsidRPr="003D24D0" w14:paraId="7FBC6169" w14:textId="77777777" w:rsidTr="00AA0A48">
        <w:trPr>
          <w:trHeight w:val="377"/>
        </w:trPr>
        <w:tc>
          <w:tcPr>
            <w:tcW w:w="343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1AED6" w14:textId="7F06AD1A" w:rsidR="002B0B61" w:rsidRPr="003D24D0" w:rsidRDefault="002B0B61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Extraventricular drainage</w:t>
            </w:r>
          </w:p>
        </w:tc>
        <w:tc>
          <w:tcPr>
            <w:tcW w:w="167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D4001" w14:textId="785D54E8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 (</w:t>
            </w:r>
            <w:r w:rsidR="003F408A">
              <w:rPr>
                <w:rFonts w:ascii="Times New Roman" w:hAnsi="Times New Roman" w:cs="Times New Roman" w:hint="eastAsia"/>
                <w:szCs w:val="24"/>
              </w:rPr>
              <w:t>5.0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D2E5E" w14:textId="58DF4AB5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8 (4.0)</w:t>
            </w:r>
          </w:p>
        </w:tc>
        <w:tc>
          <w:tcPr>
            <w:tcW w:w="1769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8BB58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7E7BA" w14:textId="40EE32A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 (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6.8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815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18C5B" w14:textId="442AF4C1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9 (3.</w:t>
            </w:r>
            <w:r w:rsidR="0041796E"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80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26B54" w14:textId="77777777" w:rsidR="002B0B61" w:rsidRPr="003D24D0" w:rsidRDefault="002B0B61" w:rsidP="002B0B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0DB94C87" w14:textId="77777777" w:rsidR="00AA0A48" w:rsidRPr="00D602EB" w:rsidRDefault="00AA0A48" w:rsidP="00AA0A48">
      <w:pPr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D602EB">
        <w:rPr>
          <w:rFonts w:ascii="Times New Roman" w:eastAsia="新細明體" w:hAnsi="Times New Roman" w:cs="Times New Roman"/>
          <w:szCs w:val="24"/>
        </w:rPr>
        <w:t>*</w:t>
      </w:r>
      <w:r w:rsidRPr="00D602EB">
        <w:rPr>
          <w:rFonts w:ascii="Times New Roman" w:eastAsia="新細明體" w:hAnsi="Times New Roman" w:cs="Times New Roman" w:hint="eastAsia"/>
          <w:szCs w:val="24"/>
        </w:rPr>
        <w:t>, P&lt;0.05</w:t>
      </w:r>
    </w:p>
    <w:p w14:paraId="506617D5" w14:textId="0BA0ED61" w:rsidR="00903027" w:rsidRDefault="00903027" w:rsidP="008447FD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Data are </w:t>
      </w:r>
      <w:r w:rsidR="00C64ACB">
        <w:rPr>
          <w:rFonts w:ascii="Times New Roman" w:hAnsi="Times New Roman" w:cs="Times New Roman" w:hint="eastAsia"/>
          <w:szCs w:val="24"/>
        </w:rPr>
        <w:t xml:space="preserve">shown as </w:t>
      </w:r>
      <w:r>
        <w:rPr>
          <w:rFonts w:ascii="Times New Roman" w:hAnsi="Times New Roman" w:cs="Times New Roman" w:hint="eastAsia"/>
          <w:szCs w:val="24"/>
        </w:rPr>
        <w:t>number (%)</w:t>
      </w:r>
      <w:r w:rsidR="006A26B2">
        <w:rPr>
          <w:rFonts w:ascii="Times New Roman" w:hAnsi="Times New Roman" w:cs="Times New Roman" w:hint="eastAsia"/>
          <w:szCs w:val="24"/>
        </w:rPr>
        <w:t>,</w:t>
      </w:r>
      <w:r>
        <w:rPr>
          <w:rFonts w:ascii="Times New Roman" w:hAnsi="Times New Roman" w:cs="Times New Roman" w:hint="eastAsia"/>
          <w:szCs w:val="24"/>
        </w:rPr>
        <w:t xml:space="preserve"> mean </w:t>
      </w:r>
      <w:r w:rsidRPr="00903027">
        <w:rPr>
          <w:rFonts w:ascii="Times New Roman" w:hAnsi="Times New Roman" w:cs="Times New Roman"/>
          <w:szCs w:val="24"/>
        </w:rPr>
        <w:t xml:space="preserve">± </w:t>
      </w:r>
      <w:r>
        <w:rPr>
          <w:rFonts w:ascii="Times New Roman" w:hAnsi="Times New Roman" w:cs="Times New Roman" w:hint="eastAsia"/>
          <w:szCs w:val="24"/>
        </w:rPr>
        <w:t>standard deviation</w:t>
      </w:r>
      <w:r w:rsidR="006A26B2">
        <w:rPr>
          <w:rFonts w:ascii="Times New Roman" w:hAnsi="Times New Roman" w:cs="Times New Roman" w:hint="eastAsia"/>
          <w:szCs w:val="24"/>
        </w:rPr>
        <w:t xml:space="preserve"> or median (</w:t>
      </w:r>
      <w:r w:rsidR="006A26B2">
        <w:rPr>
          <w:rFonts w:ascii="Times New Roman" w:hAnsi="Times New Roman" w:cs="Times New Roman"/>
          <w:szCs w:val="24"/>
        </w:rPr>
        <w:t>interquartile</w:t>
      </w:r>
      <w:r w:rsidR="006A26B2">
        <w:rPr>
          <w:rFonts w:ascii="Times New Roman" w:hAnsi="Times New Roman" w:cs="Times New Roman" w:hint="eastAsia"/>
          <w:szCs w:val="24"/>
        </w:rPr>
        <w:t xml:space="preserve"> range)</w:t>
      </w:r>
      <w:r>
        <w:rPr>
          <w:rFonts w:ascii="Times New Roman" w:hAnsi="Times New Roman" w:cs="Times New Roman" w:hint="eastAsia"/>
          <w:szCs w:val="24"/>
        </w:rPr>
        <w:t>.</w:t>
      </w:r>
    </w:p>
    <w:p w14:paraId="237B754B" w14:textId="773F1FA8" w:rsidR="002C5F97" w:rsidRPr="002C5F97" w:rsidRDefault="002C5F97" w:rsidP="008447FD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 w:rsidRPr="002C5F97">
        <w:rPr>
          <w:rFonts w:ascii="Times New Roman" w:hAnsi="Times New Roman" w:cs="Times New Roman"/>
          <w:szCs w:val="24"/>
        </w:rPr>
        <w:t xml:space="preserve">Abbreviations: </w:t>
      </w:r>
      <w:r w:rsidR="00012243">
        <w:rPr>
          <w:rFonts w:ascii="Times New Roman" w:hAnsi="Times New Roman" w:cs="Times New Roman" w:hint="eastAsia"/>
          <w:szCs w:val="24"/>
        </w:rPr>
        <w:t xml:space="preserve">BMI, body mass index; </w:t>
      </w:r>
      <w:r w:rsidRPr="002C5F97">
        <w:rPr>
          <w:rFonts w:ascii="Times New Roman" w:hAnsi="Times New Roman" w:cs="Times New Roman"/>
          <w:szCs w:val="24"/>
        </w:rPr>
        <w:t xml:space="preserve">BP, blood pressure; </w:t>
      </w:r>
      <w:r w:rsidR="00566255">
        <w:rPr>
          <w:rFonts w:ascii="Times New Roman" w:hAnsi="Times New Roman" w:cs="Times New Roman" w:hint="eastAsia"/>
          <w:szCs w:val="24"/>
        </w:rPr>
        <w:t>H</w:t>
      </w:r>
      <w:r w:rsidR="00566255" w:rsidRPr="002C5F97">
        <w:rPr>
          <w:rFonts w:ascii="Times New Roman" w:hAnsi="Times New Roman" w:cs="Times New Roman"/>
          <w:szCs w:val="24"/>
        </w:rPr>
        <w:t xml:space="preserve">DL, </w:t>
      </w:r>
      <w:r w:rsidR="00566255">
        <w:rPr>
          <w:rFonts w:ascii="Times New Roman" w:hAnsi="Times New Roman" w:cs="Times New Roman" w:hint="eastAsia"/>
          <w:szCs w:val="24"/>
        </w:rPr>
        <w:t>high</w:t>
      </w:r>
      <w:r w:rsidR="00566255" w:rsidRPr="002C5F97">
        <w:rPr>
          <w:rFonts w:ascii="Times New Roman" w:hAnsi="Times New Roman" w:cs="Times New Roman"/>
          <w:szCs w:val="24"/>
        </w:rPr>
        <w:t>-density lipoprotein;</w:t>
      </w:r>
      <w:r w:rsidR="00566255">
        <w:rPr>
          <w:rFonts w:ascii="Times New Roman" w:hAnsi="Times New Roman" w:cs="Times New Roman" w:hint="eastAsia"/>
          <w:szCs w:val="24"/>
        </w:rPr>
        <w:t xml:space="preserve"> </w:t>
      </w:r>
      <w:r w:rsidRPr="002C5F97">
        <w:rPr>
          <w:rFonts w:ascii="Times New Roman" w:hAnsi="Times New Roman" w:cs="Times New Roman"/>
          <w:szCs w:val="24"/>
        </w:rPr>
        <w:t xml:space="preserve">ICH, intracerebral hemorrhage; INR, international normalized ratio; IQR, interquartile range; LDL, low-density lipoprotein; NIHSS, National Institutes of Health Stroke Scale; </w:t>
      </w:r>
      <w:r w:rsidR="00D36395">
        <w:rPr>
          <w:rFonts w:ascii="Times New Roman" w:hAnsi="Times New Roman" w:cs="Times New Roman" w:hint="eastAsia"/>
          <w:szCs w:val="24"/>
        </w:rPr>
        <w:t xml:space="preserve">T-CHO, total cholesterol; </w:t>
      </w:r>
      <w:r w:rsidR="00566255">
        <w:rPr>
          <w:rFonts w:ascii="Times New Roman" w:hAnsi="Times New Roman" w:cs="Times New Roman" w:hint="eastAsia"/>
          <w:szCs w:val="24"/>
        </w:rPr>
        <w:t xml:space="preserve">TG, Triglyceride; </w:t>
      </w:r>
      <w:r w:rsidRPr="002C5F97">
        <w:rPr>
          <w:rFonts w:ascii="Times New Roman" w:hAnsi="Times New Roman" w:cs="Times New Roman"/>
          <w:szCs w:val="24"/>
        </w:rPr>
        <w:t>WBC, white blood cell</w:t>
      </w:r>
    </w:p>
    <w:p w14:paraId="325392BB" w14:textId="77777777" w:rsidR="002C5F97" w:rsidRPr="002C5F97" w:rsidRDefault="002C5F97" w:rsidP="008447FD">
      <w:pPr>
        <w:spacing w:line="480" w:lineRule="auto"/>
        <w:rPr>
          <w:rFonts w:ascii="Times New Roman" w:hAnsi="Times New Roman" w:cs="Times New Roman"/>
          <w:szCs w:val="24"/>
        </w:rPr>
        <w:sectPr w:rsidR="002C5F97" w:rsidRPr="002C5F97" w:rsidSect="002C5F97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25CDC7E3" w14:textId="5496DEA4" w:rsidR="00F26CC9" w:rsidRPr="00042458" w:rsidRDefault="00F26CC9" w:rsidP="008447FD">
      <w:pPr>
        <w:spacing w:line="480" w:lineRule="auto"/>
        <w:rPr>
          <w:rFonts w:ascii="Times New Roman" w:hAnsi="Times New Roman" w:cs="Times New Roman"/>
        </w:rPr>
      </w:pPr>
      <w:bookmarkStart w:id="0" w:name="_Hlk194653833"/>
      <w:r w:rsidRPr="00042458">
        <w:rPr>
          <w:rFonts w:ascii="Times New Roman" w:hAnsi="Times New Roman" w:cs="Times New Roman"/>
        </w:rPr>
        <w:lastRenderedPageBreak/>
        <w:t xml:space="preserve">Table </w:t>
      </w:r>
      <w:r w:rsidR="00D6324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bookmarkEnd w:id="0"/>
      <w:r w:rsidRPr="00042458">
        <w:rPr>
          <w:rFonts w:ascii="Times New Roman" w:hAnsi="Times New Roman" w:cs="Times New Roman"/>
        </w:rPr>
        <w:t xml:space="preserve">. </w:t>
      </w:r>
      <w:r w:rsidR="000314C3">
        <w:rPr>
          <w:rFonts w:ascii="Times New Roman" w:hAnsi="Times New Roman" w:cs="Times New Roman" w:hint="eastAsia"/>
        </w:rPr>
        <w:t xml:space="preserve">The </w:t>
      </w:r>
      <w:r w:rsidR="00867380">
        <w:rPr>
          <w:rFonts w:ascii="Times New Roman" w:hAnsi="Times New Roman" w:cs="Times New Roman" w:hint="eastAsia"/>
        </w:rPr>
        <w:t>indications and timings</w:t>
      </w:r>
      <w:r>
        <w:rPr>
          <w:rFonts w:ascii="Times New Roman" w:hAnsi="Times New Roman" w:cs="Times New Roman" w:hint="eastAsia"/>
        </w:rPr>
        <w:t xml:space="preserve"> of</w:t>
      </w:r>
      <w:r w:rsidRPr="00042458">
        <w:rPr>
          <w:rFonts w:ascii="Times New Roman" w:hAnsi="Times New Roman" w:cs="Times New Roman"/>
        </w:rPr>
        <w:t xml:space="preserve"> </w:t>
      </w:r>
      <w:r w:rsidR="00867380">
        <w:rPr>
          <w:rFonts w:ascii="Times New Roman" w:hAnsi="Times New Roman" w:cs="Times New Roman" w:hint="eastAsia"/>
        </w:rPr>
        <w:t xml:space="preserve">using </w:t>
      </w:r>
      <w:r w:rsidRPr="002C5F97">
        <w:rPr>
          <w:rFonts w:ascii="Times New Roman" w:hAnsi="Times New Roman" w:cs="Times New Roman"/>
          <w:szCs w:val="24"/>
        </w:rPr>
        <w:t>non-aspirin nonsteroidal anti-inflammatory drugs</w:t>
      </w:r>
      <w:r>
        <w:rPr>
          <w:rFonts w:ascii="Times New Roman" w:hAnsi="Times New Roman" w:cs="Times New Roman" w:hint="eastAsia"/>
        </w:rPr>
        <w:t xml:space="preserve"> before</w:t>
      </w:r>
      <w:r w:rsidRPr="000424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cute intracerebral hemorrhage</w:t>
      </w:r>
    </w:p>
    <w:tbl>
      <w:tblPr>
        <w:tblStyle w:val="ae"/>
        <w:tblW w:w="9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2037"/>
        <w:gridCol w:w="2327"/>
        <w:gridCol w:w="2344"/>
      </w:tblGrid>
      <w:tr w:rsidR="00F26CC9" w:rsidRPr="00042458" w14:paraId="6DAACFB0" w14:textId="77777777" w:rsidTr="00BC3236">
        <w:trPr>
          <w:trHeight w:val="2236"/>
        </w:trPr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627A1692" w14:textId="7A5664AA" w:rsidR="00F26CC9" w:rsidRPr="00EB2818" w:rsidRDefault="000314C3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dication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00C0C758" w14:textId="77777777" w:rsidR="00F26CC9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users</w:t>
            </w:r>
          </w:p>
          <w:p w14:paraId="7EAC2872" w14:textId="522B26C4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=2</w:t>
            </w:r>
            <w:r w:rsidR="007437CB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2D98A76F" w14:textId="2FB0DD43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nterval between </w:t>
            </w:r>
            <w:r w:rsidR="00E036D2">
              <w:rPr>
                <w:rFonts w:ascii="Times New Roman" w:hAnsi="Times New Roman" w:cs="Times New Roman" w:hint="eastAsia"/>
              </w:rPr>
              <w:t>stroke onset</w:t>
            </w:r>
            <w:r w:rsidR="00E036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r w:rsidR="00E036D2">
              <w:rPr>
                <w:rFonts w:ascii="Times New Roman" w:hAnsi="Times New Roman" w:cs="Times New Roman" w:hint="eastAsia"/>
              </w:rPr>
              <w:t xml:space="preserve">the </w:t>
            </w:r>
            <w:r w:rsidR="00E036D2">
              <w:rPr>
                <w:rFonts w:ascii="Times New Roman" w:hAnsi="Times New Roman" w:cs="Times New Roman"/>
              </w:rPr>
              <w:t>last</w:t>
            </w:r>
            <w:r w:rsidR="00E036D2">
              <w:rPr>
                <w:rFonts w:ascii="Times New Roman" w:hAnsi="Times New Roman" w:cs="Times New Roman" w:hint="eastAsia"/>
              </w:rPr>
              <w:t xml:space="preserve"> dose </w:t>
            </w:r>
            <w:r>
              <w:rPr>
                <w:rFonts w:ascii="Times New Roman" w:hAnsi="Times New Roman" w:cs="Times New Roman" w:hint="eastAsia"/>
              </w:rPr>
              <w:t>(days)</w:t>
            </w:r>
            <w:r w:rsidR="00495C6D">
              <w:rPr>
                <w:rFonts w:ascii="Times New Roman" w:hAnsi="Times New Roman" w:cs="Times New Roman" w:hint="eastAsia"/>
              </w:rPr>
              <w:t xml:space="preserve"> *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545C22AB" w14:textId="6107EA36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 xml:space="preserve">Usage duration within 1 </w:t>
            </w:r>
            <w:r>
              <w:rPr>
                <w:rFonts w:ascii="Times New Roman" w:hAnsi="Times New Roman" w:cs="Times New Roman" w:hint="eastAsia"/>
              </w:rPr>
              <w:t>week before stroke</w:t>
            </w:r>
            <w:r w:rsidRPr="000424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onset </w:t>
            </w:r>
            <w:r w:rsidRPr="00042458">
              <w:rPr>
                <w:rFonts w:ascii="Times New Roman" w:hAnsi="Times New Roman" w:cs="Times New Roman"/>
              </w:rPr>
              <w:t>(days)</w:t>
            </w:r>
            <w:r w:rsidR="00495C6D">
              <w:rPr>
                <w:rFonts w:ascii="新細明體" w:eastAsia="新細明體" w:hAnsi="新細明體" w:cs="Times New Roman" w:hint="eastAsia"/>
              </w:rPr>
              <w:t xml:space="preserve"> †</w:t>
            </w:r>
          </w:p>
        </w:tc>
      </w:tr>
      <w:tr w:rsidR="00F26CC9" w:rsidRPr="00042458" w14:paraId="43E6425C" w14:textId="77777777" w:rsidTr="00BC3236">
        <w:trPr>
          <w:trHeight w:val="737"/>
        </w:trPr>
        <w:tc>
          <w:tcPr>
            <w:tcW w:w="2344" w:type="dxa"/>
            <w:tcBorders>
              <w:top w:val="single" w:sz="4" w:space="0" w:color="auto"/>
            </w:tcBorders>
          </w:tcPr>
          <w:p w14:paraId="4CEE7D69" w14:textId="2D94698D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Chronic arthritis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744E0354" w14:textId="5C05D978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437CB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60.</w:t>
            </w:r>
            <w:r w:rsidR="00A529AE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327" w:type="dxa"/>
            <w:tcBorders>
              <w:top w:val="single" w:sz="4" w:space="0" w:color="auto"/>
            </w:tcBorders>
          </w:tcPr>
          <w:p w14:paraId="6FE293B7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Pr="00042458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2344" w:type="dxa"/>
            <w:tcBorders>
              <w:top w:val="single" w:sz="4" w:space="0" w:color="auto"/>
            </w:tcBorders>
          </w:tcPr>
          <w:p w14:paraId="6249CA64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</w:t>
            </w:r>
            <w:r w:rsidRPr="00042458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0.3</w:t>
            </w:r>
          </w:p>
        </w:tc>
      </w:tr>
      <w:tr w:rsidR="00F26CC9" w:rsidRPr="00042458" w14:paraId="47945DDA" w14:textId="77777777" w:rsidTr="00BC3236">
        <w:trPr>
          <w:trHeight w:val="737"/>
        </w:trPr>
        <w:tc>
          <w:tcPr>
            <w:tcW w:w="2344" w:type="dxa"/>
          </w:tcPr>
          <w:p w14:paraId="738C89B4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Gouty arthritis</w:t>
            </w:r>
          </w:p>
        </w:tc>
        <w:tc>
          <w:tcPr>
            <w:tcW w:w="2037" w:type="dxa"/>
          </w:tcPr>
          <w:p w14:paraId="718BA6C3" w14:textId="511D3DBC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</w:t>
            </w:r>
            <w:r w:rsidR="00A529AE">
              <w:rPr>
                <w:rFonts w:ascii="Times New Roman" w:hAnsi="Times New Roman" w:cs="Times New Roman" w:hint="eastAsia"/>
              </w:rPr>
              <w:t>10.0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327" w:type="dxa"/>
          </w:tcPr>
          <w:p w14:paraId="15898818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042458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44" w:type="dxa"/>
          </w:tcPr>
          <w:p w14:paraId="5836C0EE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042458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26CC9" w:rsidRPr="00042458" w14:paraId="6D54DB62" w14:textId="77777777" w:rsidTr="00BC3236">
        <w:trPr>
          <w:trHeight w:val="737"/>
        </w:trPr>
        <w:tc>
          <w:tcPr>
            <w:tcW w:w="2344" w:type="dxa"/>
          </w:tcPr>
          <w:p w14:paraId="21E1438C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Soft tissue pain</w:t>
            </w:r>
          </w:p>
        </w:tc>
        <w:tc>
          <w:tcPr>
            <w:tcW w:w="2037" w:type="dxa"/>
          </w:tcPr>
          <w:p w14:paraId="59E9130C" w14:textId="51D9D8B5" w:rsidR="00F26CC9" w:rsidRPr="00042458" w:rsidRDefault="007437CB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F26CC9">
              <w:rPr>
                <w:rFonts w:ascii="Times New Roman" w:hAnsi="Times New Roman" w:cs="Times New Roman" w:hint="eastAsia"/>
              </w:rPr>
              <w:t xml:space="preserve"> (2</w:t>
            </w:r>
            <w:r w:rsidR="00A529AE">
              <w:rPr>
                <w:rFonts w:ascii="Times New Roman" w:hAnsi="Times New Roman" w:cs="Times New Roman" w:hint="eastAsia"/>
              </w:rPr>
              <w:t>0.0</w:t>
            </w:r>
            <w:r w:rsidR="00F26CC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327" w:type="dxa"/>
          </w:tcPr>
          <w:p w14:paraId="5D8C8E3F" w14:textId="5D8FC286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042458">
              <w:rPr>
                <w:rFonts w:ascii="Times New Roman" w:hAnsi="Times New Roman" w:cs="Times New Roman"/>
              </w:rPr>
              <w:t xml:space="preserve"> ± </w:t>
            </w:r>
            <w:r w:rsidR="0086738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44" w:type="dxa"/>
          </w:tcPr>
          <w:p w14:paraId="7439ED63" w14:textId="5F5A4A71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0F1D53">
              <w:rPr>
                <w:rFonts w:ascii="Times New Roman" w:hAnsi="Times New Roman" w:cs="Times New Roman" w:hint="eastAsia"/>
              </w:rPr>
              <w:t>8</w:t>
            </w:r>
            <w:r w:rsidRPr="00042458">
              <w:rPr>
                <w:rFonts w:ascii="Times New Roman" w:hAnsi="Times New Roman" w:cs="Times New Roman"/>
              </w:rPr>
              <w:t xml:space="preserve"> ± </w:t>
            </w:r>
            <w:r w:rsidR="000F1D53">
              <w:rPr>
                <w:rFonts w:ascii="Times New Roman" w:hAnsi="Times New Roman" w:cs="Times New Roman" w:hint="eastAsia"/>
              </w:rPr>
              <w:t>0.5</w:t>
            </w:r>
          </w:p>
        </w:tc>
      </w:tr>
      <w:tr w:rsidR="00F26CC9" w:rsidRPr="00042458" w14:paraId="3D9C65EC" w14:textId="77777777" w:rsidTr="00BC3236">
        <w:trPr>
          <w:trHeight w:val="737"/>
        </w:trPr>
        <w:tc>
          <w:tcPr>
            <w:tcW w:w="2344" w:type="dxa"/>
          </w:tcPr>
          <w:p w14:paraId="6B713882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cer pain</w:t>
            </w:r>
          </w:p>
        </w:tc>
        <w:tc>
          <w:tcPr>
            <w:tcW w:w="2037" w:type="dxa"/>
          </w:tcPr>
          <w:p w14:paraId="7191C172" w14:textId="5C33F1DE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</w:t>
            </w:r>
            <w:r w:rsidR="00A529AE">
              <w:rPr>
                <w:rFonts w:ascii="Times New Roman" w:hAnsi="Times New Roman" w:cs="Times New Roman" w:hint="eastAsia"/>
              </w:rPr>
              <w:t>5.0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327" w:type="dxa"/>
          </w:tcPr>
          <w:p w14:paraId="7FB713BE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</w:t>
            </w:r>
          </w:p>
        </w:tc>
        <w:tc>
          <w:tcPr>
            <w:tcW w:w="2344" w:type="dxa"/>
          </w:tcPr>
          <w:p w14:paraId="2D7D5E6E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</w:t>
            </w:r>
          </w:p>
        </w:tc>
      </w:tr>
      <w:tr w:rsidR="00F26CC9" w:rsidRPr="00042458" w14:paraId="6FD6CD1B" w14:textId="77777777" w:rsidTr="00BC3236">
        <w:trPr>
          <w:trHeight w:val="737"/>
        </w:trPr>
        <w:tc>
          <w:tcPr>
            <w:tcW w:w="2344" w:type="dxa"/>
            <w:tcBorders>
              <w:bottom w:val="single" w:sz="4" w:space="0" w:color="auto"/>
            </w:tcBorders>
          </w:tcPr>
          <w:p w14:paraId="33FEDEE9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known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53BA51C2" w14:textId="649C437C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</w:t>
            </w:r>
            <w:r w:rsidR="00A529AE">
              <w:rPr>
                <w:rFonts w:ascii="Times New Roman" w:hAnsi="Times New Roman" w:cs="Times New Roman" w:hint="eastAsia"/>
              </w:rPr>
              <w:t>5.0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2DDF5366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6B8F3450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</w:t>
            </w:r>
          </w:p>
        </w:tc>
      </w:tr>
    </w:tbl>
    <w:p w14:paraId="1E878251" w14:textId="212E05ED" w:rsidR="00F26CC9" w:rsidRDefault="00F26CC9" w:rsidP="008447F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hronic arthritis</w:t>
      </w:r>
      <w:r w:rsidR="00C06A79">
        <w:rPr>
          <w:rFonts w:ascii="Times New Roman" w:hAnsi="Times New Roman" w:cs="Times New Roman" w:hint="eastAsia"/>
        </w:rPr>
        <w:t xml:space="preserve"> included</w:t>
      </w:r>
      <w:r>
        <w:rPr>
          <w:rFonts w:ascii="Times New Roman" w:hAnsi="Times New Roman" w:cs="Times New Roman" w:hint="eastAsia"/>
        </w:rPr>
        <w:t xml:space="preserve"> osteoarthritis and rheumatoid arthritis</w:t>
      </w:r>
      <w:r w:rsidR="00C06A79">
        <w:rPr>
          <w:rFonts w:ascii="Times New Roman" w:hAnsi="Times New Roman" w:cs="Times New Roman" w:hint="eastAsia"/>
        </w:rPr>
        <w:t>.</w:t>
      </w:r>
    </w:p>
    <w:p w14:paraId="694DB587" w14:textId="58D6BACC" w:rsidR="00237C85" w:rsidRDefault="00495C6D" w:rsidP="008447F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 </w:t>
      </w:r>
      <w:r w:rsidR="009F3303">
        <w:rPr>
          <w:rFonts w:ascii="Times New Roman" w:hAnsi="Times New Roman" w:cs="Times New Roman" w:hint="eastAsia"/>
        </w:rPr>
        <w:t>Comparison of intervals among different indications: P = 0.036</w:t>
      </w:r>
    </w:p>
    <w:p w14:paraId="4BCD1819" w14:textId="42AEB6C2" w:rsidR="009F3303" w:rsidRPr="00F26CC9" w:rsidRDefault="00495C6D" w:rsidP="008447FD">
      <w:pPr>
        <w:spacing w:line="480" w:lineRule="auto"/>
        <w:rPr>
          <w:rFonts w:ascii="Times New Roman" w:hAnsi="Times New Roman" w:cs="Times New Roman"/>
        </w:rPr>
      </w:pPr>
      <w:r>
        <w:rPr>
          <w:rFonts w:ascii="新細明體" w:eastAsia="新細明體" w:hAnsi="新細明體" w:cs="Times New Roman" w:hint="eastAsia"/>
        </w:rPr>
        <w:t xml:space="preserve">† </w:t>
      </w:r>
      <w:r w:rsidR="009F3303">
        <w:rPr>
          <w:rFonts w:ascii="Times New Roman" w:hAnsi="Times New Roman" w:cs="Times New Roman" w:hint="eastAsia"/>
        </w:rPr>
        <w:t>Comparison of usage durations among different indications: P = 0.097</w:t>
      </w:r>
    </w:p>
    <w:p w14:paraId="0BAF644F" w14:textId="77777777" w:rsidR="00237C85" w:rsidRDefault="00237C85" w:rsidP="008447FD">
      <w:pPr>
        <w:widowControl/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F8A6C4" w14:textId="755774DE" w:rsidR="00F26CC9" w:rsidRPr="00042458" w:rsidRDefault="00F26CC9" w:rsidP="008447FD">
      <w:pPr>
        <w:spacing w:line="480" w:lineRule="auto"/>
        <w:rPr>
          <w:rFonts w:ascii="Times New Roman" w:hAnsi="Times New Roman" w:cs="Times New Roman"/>
        </w:rPr>
      </w:pPr>
      <w:r w:rsidRPr="00042458">
        <w:rPr>
          <w:rFonts w:ascii="Times New Roman" w:hAnsi="Times New Roman" w:cs="Times New Roman"/>
        </w:rPr>
        <w:lastRenderedPageBreak/>
        <w:t xml:space="preserve">Table </w:t>
      </w:r>
      <w:r w:rsidR="00D6324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3</w:t>
      </w:r>
      <w:r w:rsidRPr="00042458">
        <w:rPr>
          <w:rFonts w:ascii="Times New Roman" w:hAnsi="Times New Roman" w:cs="Times New Roman"/>
        </w:rPr>
        <w:t xml:space="preserve">. </w:t>
      </w:r>
      <w:r w:rsidR="000314C3">
        <w:rPr>
          <w:rFonts w:ascii="Times New Roman" w:hAnsi="Times New Roman" w:cs="Times New Roman" w:hint="eastAsia"/>
        </w:rPr>
        <w:t xml:space="preserve">The </w:t>
      </w:r>
      <w:r w:rsidR="00867380">
        <w:rPr>
          <w:rFonts w:ascii="Times New Roman" w:hAnsi="Times New Roman" w:cs="Times New Roman" w:hint="eastAsia"/>
        </w:rPr>
        <w:t>indications and timings of</w:t>
      </w:r>
      <w:r w:rsidR="00867380" w:rsidRPr="00042458">
        <w:rPr>
          <w:rFonts w:ascii="Times New Roman" w:hAnsi="Times New Roman" w:cs="Times New Roman"/>
        </w:rPr>
        <w:t xml:space="preserve"> </w:t>
      </w:r>
      <w:r w:rsidR="00867380">
        <w:rPr>
          <w:rFonts w:ascii="Times New Roman" w:hAnsi="Times New Roman" w:cs="Times New Roman" w:hint="eastAsia"/>
        </w:rPr>
        <w:t>using</w:t>
      </w:r>
      <w:r w:rsidR="000314C3" w:rsidRPr="00042458">
        <w:rPr>
          <w:rFonts w:ascii="Times New Roman" w:hAnsi="Times New Roman" w:cs="Times New Roman"/>
        </w:rPr>
        <w:t xml:space="preserve"> </w:t>
      </w:r>
      <w:r w:rsidR="000314C3" w:rsidRPr="002C5F97">
        <w:rPr>
          <w:rFonts w:ascii="Times New Roman" w:hAnsi="Times New Roman" w:cs="Times New Roman"/>
          <w:szCs w:val="24"/>
        </w:rPr>
        <w:t>non-aspirin nonsteroidal anti-inflammatory drugs</w:t>
      </w:r>
      <w:r>
        <w:rPr>
          <w:rFonts w:ascii="Times New Roman" w:hAnsi="Times New Roman" w:cs="Times New Roman" w:hint="eastAsia"/>
        </w:rPr>
        <w:t xml:space="preserve"> </w:t>
      </w:r>
      <w:r w:rsidRPr="00042458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 w:hint="eastAsia"/>
        </w:rPr>
        <w:t>acute intracerebral hemorrhage</w:t>
      </w:r>
    </w:p>
    <w:tbl>
      <w:tblPr>
        <w:tblStyle w:val="ae"/>
        <w:tblW w:w="9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2268"/>
        <w:gridCol w:w="2284"/>
      </w:tblGrid>
      <w:tr w:rsidR="00F26CC9" w:rsidRPr="00042458" w14:paraId="2A336703" w14:textId="77777777" w:rsidTr="00FF2581">
        <w:trPr>
          <w:trHeight w:val="222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E2268C5" w14:textId="0583458A" w:rsidR="00F26CC9" w:rsidRPr="00042458" w:rsidRDefault="000314C3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dic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91A36EA" w14:textId="77777777" w:rsidR="00F26CC9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users</w:t>
            </w:r>
          </w:p>
          <w:p w14:paraId="2DB9A326" w14:textId="187508FC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=14</w:t>
            </w:r>
            <w:r w:rsidR="00C06A79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B4B11C" w14:textId="6421D4EE" w:rsidR="00F26CC9" w:rsidRPr="00042458" w:rsidRDefault="00E036D2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val between</w:t>
            </w:r>
            <w:r w:rsidR="00F26CC9">
              <w:rPr>
                <w:rFonts w:ascii="Times New Roman" w:hAnsi="Times New Roman" w:cs="Times New Roman" w:hint="eastAsia"/>
              </w:rPr>
              <w:t xml:space="preserve"> stroke onset</w:t>
            </w:r>
            <w:r>
              <w:rPr>
                <w:rFonts w:ascii="Times New Roman" w:hAnsi="Times New Roman" w:cs="Times New Roman" w:hint="eastAsia"/>
              </w:rPr>
              <w:t xml:space="preserve"> and the first dose (days)</w:t>
            </w:r>
            <w:r w:rsidR="00495C6D">
              <w:rPr>
                <w:rFonts w:ascii="Times New Roman" w:hAnsi="Times New Roman" w:cs="Times New Roman" w:hint="eastAsia"/>
              </w:rPr>
              <w:t xml:space="preserve"> *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3FFB63E0" w14:textId="22B6EFC9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 xml:space="preserve">Usage duration within </w:t>
            </w:r>
            <w:r>
              <w:rPr>
                <w:rFonts w:ascii="Times New Roman" w:hAnsi="Times New Roman" w:cs="Times New Roman" w:hint="eastAsia"/>
              </w:rPr>
              <w:t>30 days after stroke</w:t>
            </w:r>
            <w:r w:rsidRPr="000424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onset </w:t>
            </w:r>
            <w:r w:rsidRPr="00042458">
              <w:rPr>
                <w:rFonts w:ascii="Times New Roman" w:hAnsi="Times New Roman" w:cs="Times New Roman"/>
              </w:rPr>
              <w:t>(days)</w:t>
            </w:r>
            <w:r w:rsidR="00495C6D">
              <w:rPr>
                <w:rFonts w:ascii="新細明體" w:eastAsia="新細明體" w:hAnsi="新細明體" w:cs="Times New Roman" w:hint="eastAsia"/>
              </w:rPr>
              <w:t xml:space="preserve"> †</w:t>
            </w:r>
          </w:p>
        </w:tc>
      </w:tr>
      <w:tr w:rsidR="00F26CC9" w:rsidRPr="00042458" w14:paraId="7D00FFEE" w14:textId="77777777" w:rsidTr="00FF2581">
        <w:trPr>
          <w:trHeight w:val="741"/>
        </w:trPr>
        <w:tc>
          <w:tcPr>
            <w:tcW w:w="2694" w:type="dxa"/>
            <w:tcBorders>
              <w:top w:val="single" w:sz="4" w:space="0" w:color="auto"/>
            </w:tcBorders>
          </w:tcPr>
          <w:p w14:paraId="1103A161" w14:textId="5482AC4D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I</w:t>
            </w:r>
            <w:r w:rsidR="00155506">
              <w:rPr>
                <w:rFonts w:ascii="Times New Roman" w:hAnsi="Times New Roman" w:cs="Times New Roman" w:hint="eastAsia"/>
              </w:rPr>
              <w:t>ntracerebral hemorrhag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352BE0F" w14:textId="15CC0F9F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C06A79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(37.</w:t>
            </w:r>
            <w:r w:rsidR="00A529AE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522BA7" w14:textId="67B57CA0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6.</w:t>
            </w:r>
            <w:r w:rsidR="00C06A79">
              <w:rPr>
                <w:rFonts w:ascii="Times New Roman" w:hAnsi="Times New Roman" w:cs="Times New Roman" w:hint="eastAsia"/>
              </w:rPr>
              <w:t>1</w:t>
            </w:r>
            <w:r w:rsidRPr="00042458">
              <w:rPr>
                <w:rFonts w:ascii="Times New Roman" w:hAnsi="Times New Roman" w:cs="Times New Roman"/>
              </w:rPr>
              <w:t xml:space="preserve"> ± 4.</w:t>
            </w:r>
            <w:r w:rsidR="00C06A7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284" w:type="dxa"/>
            <w:tcBorders>
              <w:top w:val="single" w:sz="4" w:space="0" w:color="auto"/>
            </w:tcBorders>
          </w:tcPr>
          <w:p w14:paraId="73617637" w14:textId="4EA80E23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9.</w:t>
            </w:r>
            <w:r w:rsidR="005277EB">
              <w:rPr>
                <w:rFonts w:ascii="Times New Roman" w:hAnsi="Times New Roman" w:cs="Times New Roman" w:hint="eastAsia"/>
              </w:rPr>
              <w:t>4</w:t>
            </w:r>
            <w:r w:rsidRPr="00042458">
              <w:rPr>
                <w:rFonts w:ascii="Times New Roman" w:hAnsi="Times New Roman" w:cs="Times New Roman"/>
              </w:rPr>
              <w:t xml:space="preserve"> ± 6.</w:t>
            </w:r>
            <w:r w:rsidR="005277E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26CC9" w:rsidRPr="00042458" w14:paraId="70FD07BA" w14:textId="77777777" w:rsidTr="00FF2581">
        <w:trPr>
          <w:trHeight w:val="741"/>
        </w:trPr>
        <w:tc>
          <w:tcPr>
            <w:tcW w:w="2694" w:type="dxa"/>
          </w:tcPr>
          <w:p w14:paraId="2A6759A7" w14:textId="05E9574B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842" w:type="dxa"/>
          </w:tcPr>
          <w:p w14:paraId="59E72FD0" w14:textId="1A3FBF0C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15.</w:t>
            </w:r>
            <w:r w:rsidR="00A529AE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</w:tcPr>
          <w:p w14:paraId="152217BB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9.6 ± 4.9</w:t>
            </w:r>
          </w:p>
        </w:tc>
        <w:tc>
          <w:tcPr>
            <w:tcW w:w="2284" w:type="dxa"/>
          </w:tcPr>
          <w:p w14:paraId="57F51A41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7.3 ± 4.8</w:t>
            </w:r>
          </w:p>
        </w:tc>
      </w:tr>
      <w:tr w:rsidR="00F26CC9" w:rsidRPr="00042458" w14:paraId="2D8332C0" w14:textId="77777777" w:rsidTr="00FF2581">
        <w:trPr>
          <w:trHeight w:val="741"/>
        </w:trPr>
        <w:tc>
          <w:tcPr>
            <w:tcW w:w="2694" w:type="dxa"/>
          </w:tcPr>
          <w:p w14:paraId="361E5BCA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Gouty arthritis</w:t>
            </w:r>
          </w:p>
        </w:tc>
        <w:tc>
          <w:tcPr>
            <w:tcW w:w="1842" w:type="dxa"/>
          </w:tcPr>
          <w:p w14:paraId="45B4198B" w14:textId="08B3D832" w:rsidR="00F26CC9" w:rsidRPr="00042458" w:rsidRDefault="00C06A7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  <w:r w:rsidR="00F26CC9">
              <w:rPr>
                <w:rFonts w:ascii="Times New Roman" w:hAnsi="Times New Roman" w:cs="Times New Roman" w:hint="eastAsia"/>
              </w:rPr>
              <w:t xml:space="preserve"> (20.</w:t>
            </w:r>
            <w:r w:rsidR="00A529AE">
              <w:rPr>
                <w:rFonts w:ascii="Times New Roman" w:hAnsi="Times New Roman" w:cs="Times New Roman" w:hint="eastAsia"/>
              </w:rPr>
              <w:t>0</w:t>
            </w:r>
            <w:r w:rsidR="00F26CC9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</w:tcPr>
          <w:p w14:paraId="2944B613" w14:textId="431627FE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9.</w:t>
            </w:r>
            <w:r w:rsidR="00C06A79">
              <w:rPr>
                <w:rFonts w:ascii="Times New Roman" w:hAnsi="Times New Roman" w:cs="Times New Roman" w:hint="eastAsia"/>
              </w:rPr>
              <w:t>3</w:t>
            </w:r>
            <w:r w:rsidRPr="00042458">
              <w:rPr>
                <w:rFonts w:ascii="Times New Roman" w:hAnsi="Times New Roman" w:cs="Times New Roman"/>
              </w:rPr>
              <w:t xml:space="preserve"> ± 5.9</w:t>
            </w:r>
          </w:p>
        </w:tc>
        <w:tc>
          <w:tcPr>
            <w:tcW w:w="2284" w:type="dxa"/>
          </w:tcPr>
          <w:p w14:paraId="4C09C2CE" w14:textId="55EE8FA2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7.</w:t>
            </w:r>
            <w:r w:rsidR="005277EB">
              <w:rPr>
                <w:rFonts w:ascii="Times New Roman" w:hAnsi="Times New Roman" w:cs="Times New Roman" w:hint="eastAsia"/>
              </w:rPr>
              <w:t>7</w:t>
            </w:r>
            <w:r w:rsidRPr="00042458">
              <w:rPr>
                <w:rFonts w:ascii="Times New Roman" w:hAnsi="Times New Roman" w:cs="Times New Roman"/>
              </w:rPr>
              <w:t xml:space="preserve"> ± 6.2</w:t>
            </w:r>
          </w:p>
        </w:tc>
      </w:tr>
      <w:tr w:rsidR="00F26CC9" w:rsidRPr="00042458" w14:paraId="00052E13" w14:textId="77777777" w:rsidTr="00FF2581">
        <w:trPr>
          <w:trHeight w:val="741"/>
        </w:trPr>
        <w:tc>
          <w:tcPr>
            <w:tcW w:w="2694" w:type="dxa"/>
          </w:tcPr>
          <w:p w14:paraId="1D3EC865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Chronic arthritis</w:t>
            </w:r>
            <w:r>
              <w:rPr>
                <w:rFonts w:ascii="新細明體" w:eastAsia="新細明體" w:hAnsi="新細明體" w:cs="Times New Roman" w:hint="eastAsia"/>
              </w:rPr>
              <w:t>†</w:t>
            </w:r>
          </w:p>
        </w:tc>
        <w:tc>
          <w:tcPr>
            <w:tcW w:w="1842" w:type="dxa"/>
          </w:tcPr>
          <w:p w14:paraId="0C9A799A" w14:textId="4200399A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8.</w:t>
            </w:r>
            <w:r w:rsidR="00A529AE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</w:tcPr>
          <w:p w14:paraId="1D37B12F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17.9 ± 7.6</w:t>
            </w:r>
          </w:p>
        </w:tc>
        <w:tc>
          <w:tcPr>
            <w:tcW w:w="2284" w:type="dxa"/>
          </w:tcPr>
          <w:p w14:paraId="7C95204D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8.9 ± 5.1</w:t>
            </w:r>
          </w:p>
        </w:tc>
      </w:tr>
      <w:tr w:rsidR="00F26CC9" w:rsidRPr="00042458" w14:paraId="30FC00F1" w14:textId="77777777" w:rsidTr="00FF2581">
        <w:trPr>
          <w:trHeight w:val="741"/>
        </w:trPr>
        <w:tc>
          <w:tcPr>
            <w:tcW w:w="2694" w:type="dxa"/>
          </w:tcPr>
          <w:p w14:paraId="61C54B5E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Soft tissue pain</w:t>
            </w:r>
          </w:p>
        </w:tc>
        <w:tc>
          <w:tcPr>
            <w:tcW w:w="1842" w:type="dxa"/>
          </w:tcPr>
          <w:p w14:paraId="68E94564" w14:textId="2A1C25E2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17.</w:t>
            </w:r>
            <w:r w:rsidR="00A529AE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268" w:type="dxa"/>
          </w:tcPr>
          <w:p w14:paraId="5817F8C6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16.4 ± 7.9</w:t>
            </w:r>
          </w:p>
        </w:tc>
        <w:tc>
          <w:tcPr>
            <w:tcW w:w="2284" w:type="dxa"/>
          </w:tcPr>
          <w:p w14:paraId="2AAFAFE7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6.5 ± 4.8</w:t>
            </w:r>
          </w:p>
        </w:tc>
      </w:tr>
      <w:tr w:rsidR="00F26CC9" w:rsidRPr="00042458" w14:paraId="542025DD" w14:textId="77777777" w:rsidTr="00FF2581">
        <w:trPr>
          <w:trHeight w:val="741"/>
        </w:trPr>
        <w:tc>
          <w:tcPr>
            <w:tcW w:w="2694" w:type="dxa"/>
            <w:tcBorders>
              <w:bottom w:val="single" w:sz="4" w:space="0" w:color="auto"/>
            </w:tcBorders>
          </w:tcPr>
          <w:p w14:paraId="4EBCF717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Fractu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2600984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.4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959F6D3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16.0 ± 18.4</w:t>
            </w: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14:paraId="0B5EEFBF" w14:textId="77777777" w:rsidR="00F26CC9" w:rsidRPr="00042458" w:rsidRDefault="00F26CC9" w:rsidP="00844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2458">
              <w:rPr>
                <w:rFonts w:ascii="Times New Roman" w:hAnsi="Times New Roman" w:cs="Times New Roman"/>
              </w:rPr>
              <w:t>3.5 ± 2.1</w:t>
            </w:r>
          </w:p>
        </w:tc>
      </w:tr>
    </w:tbl>
    <w:p w14:paraId="2989A0FE" w14:textId="0038D127" w:rsidR="00F26CC9" w:rsidRDefault="00F26CC9" w:rsidP="008447F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ever was caused by </w:t>
      </w:r>
      <w:r w:rsidR="00495C6D">
        <w:rPr>
          <w:rFonts w:ascii="Times New Roman" w:hAnsi="Times New Roman" w:cs="Times New Roman" w:hint="eastAsia"/>
        </w:rPr>
        <w:t>intracerebral hemorrhage</w:t>
      </w:r>
      <w:r w:rsidR="00155506">
        <w:rPr>
          <w:rFonts w:ascii="Times New Roman" w:hAnsi="Times New Roman" w:cs="Times New Roman" w:hint="eastAsia"/>
        </w:rPr>
        <w:t>-induced central fever</w:t>
      </w:r>
      <w:r>
        <w:rPr>
          <w:rFonts w:ascii="Times New Roman" w:hAnsi="Times New Roman" w:cs="Times New Roman" w:hint="eastAsia"/>
        </w:rPr>
        <w:t xml:space="preserve"> or infection.</w:t>
      </w:r>
      <w:r w:rsidR="00495C6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hronic arthritis</w:t>
      </w:r>
      <w:r w:rsidR="007A31A7">
        <w:rPr>
          <w:rFonts w:ascii="Times New Roman" w:hAnsi="Times New Roman" w:cs="Times New Roman" w:hint="eastAsia"/>
        </w:rPr>
        <w:t xml:space="preserve"> included</w:t>
      </w:r>
      <w:r>
        <w:rPr>
          <w:rFonts w:ascii="Times New Roman" w:hAnsi="Times New Roman" w:cs="Times New Roman" w:hint="eastAsia"/>
        </w:rPr>
        <w:t xml:space="preserve"> osteoarthritis and rheumatoid arthritis</w:t>
      </w:r>
      <w:r w:rsidR="00495C6D">
        <w:rPr>
          <w:rFonts w:ascii="Times New Roman" w:hAnsi="Times New Roman" w:cs="Times New Roman" w:hint="eastAsia"/>
        </w:rPr>
        <w:t>.</w:t>
      </w:r>
    </w:p>
    <w:p w14:paraId="2A38B7A7" w14:textId="3F4F3848" w:rsidR="009F3303" w:rsidRDefault="00495C6D" w:rsidP="009F33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 </w:t>
      </w:r>
      <w:r w:rsidR="009F3303">
        <w:rPr>
          <w:rFonts w:ascii="Times New Roman" w:hAnsi="Times New Roman" w:cs="Times New Roman" w:hint="eastAsia"/>
        </w:rPr>
        <w:t>Comparison of intervals among different indications: P &lt;0.001</w:t>
      </w:r>
    </w:p>
    <w:p w14:paraId="5CEA53B7" w14:textId="78121A8B" w:rsidR="009F3303" w:rsidRPr="00F26CC9" w:rsidRDefault="00495C6D" w:rsidP="009F3303">
      <w:pPr>
        <w:spacing w:line="480" w:lineRule="auto"/>
        <w:rPr>
          <w:rFonts w:ascii="Times New Roman" w:hAnsi="Times New Roman" w:cs="Times New Roman"/>
        </w:rPr>
      </w:pPr>
      <w:r>
        <w:rPr>
          <w:rFonts w:ascii="新細明體" w:eastAsia="新細明體" w:hAnsi="新細明體" w:cs="Times New Roman" w:hint="eastAsia"/>
        </w:rPr>
        <w:t xml:space="preserve">† </w:t>
      </w:r>
      <w:r w:rsidR="009F3303">
        <w:rPr>
          <w:rFonts w:ascii="Times New Roman" w:hAnsi="Times New Roman" w:cs="Times New Roman" w:hint="eastAsia"/>
        </w:rPr>
        <w:t>Comparison of usage durations among different indications: P = 0.069</w:t>
      </w:r>
    </w:p>
    <w:p w14:paraId="564A2C7B" w14:textId="77777777" w:rsidR="009F3303" w:rsidRPr="009F3303" w:rsidRDefault="009F3303" w:rsidP="008447FD">
      <w:pPr>
        <w:spacing w:line="480" w:lineRule="auto"/>
        <w:rPr>
          <w:rFonts w:ascii="Times New Roman" w:hAnsi="Times New Roman" w:cs="Times New Roman"/>
        </w:rPr>
      </w:pPr>
    </w:p>
    <w:p w14:paraId="6E678336" w14:textId="77777777" w:rsidR="00237C85" w:rsidRDefault="00237C85" w:rsidP="008447FD">
      <w:pPr>
        <w:widowControl/>
        <w:spacing w:after="160"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5126EC65" w14:textId="1448E8A4" w:rsidR="00364F11" w:rsidRPr="00D602EB" w:rsidRDefault="00364F11" w:rsidP="008447FD">
      <w:pPr>
        <w:spacing w:line="480" w:lineRule="auto"/>
        <w:rPr>
          <w:rFonts w:ascii="Times New Roman" w:hAnsi="Times New Roman" w:cs="Times New Roman"/>
          <w:szCs w:val="24"/>
        </w:rPr>
      </w:pPr>
      <w:r w:rsidRPr="00D602EB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D6324C">
        <w:rPr>
          <w:rFonts w:ascii="Times New Roman" w:hAnsi="Times New Roman" w:cs="Times New Roman"/>
          <w:szCs w:val="24"/>
        </w:rPr>
        <w:t>S</w:t>
      </w:r>
      <w:r w:rsidR="00117DE4">
        <w:rPr>
          <w:rFonts w:ascii="Times New Roman" w:hAnsi="Times New Roman" w:cs="Times New Roman" w:hint="eastAsia"/>
          <w:szCs w:val="24"/>
        </w:rPr>
        <w:t>4</w:t>
      </w:r>
      <w:r w:rsidRPr="00D602EB">
        <w:rPr>
          <w:rFonts w:ascii="Times New Roman" w:hAnsi="Times New Roman" w:cs="Times New Roman"/>
          <w:szCs w:val="24"/>
        </w:rPr>
        <w:t xml:space="preserve">. </w:t>
      </w:r>
      <w:r w:rsidRPr="00D602EB">
        <w:rPr>
          <w:rFonts w:ascii="Times New Roman" w:hAnsi="Times New Roman" w:cs="Times New Roman" w:hint="eastAsia"/>
          <w:szCs w:val="24"/>
        </w:rPr>
        <w:t>Significant c</w:t>
      </w:r>
      <w:r w:rsidRPr="00D602EB">
        <w:rPr>
          <w:rFonts w:ascii="Times New Roman" w:hAnsi="Times New Roman" w:cs="Times New Roman"/>
          <w:szCs w:val="24"/>
        </w:rPr>
        <w:t>linical variables associated with good functional outcome</w:t>
      </w:r>
      <w:r w:rsidR="00865442">
        <w:rPr>
          <w:rFonts w:ascii="Times New Roman" w:hAnsi="Times New Roman" w:cs="Times New Roman" w:hint="eastAsia"/>
          <w:szCs w:val="24"/>
        </w:rPr>
        <w:t>s</w:t>
      </w:r>
      <w:r w:rsidR="0024141A">
        <w:rPr>
          <w:rFonts w:ascii="Times New Roman" w:hAnsi="Times New Roman" w:cs="Times New Roman" w:hint="eastAsia"/>
          <w:szCs w:val="24"/>
        </w:rPr>
        <w:t xml:space="preserve"> at 3 months</w:t>
      </w:r>
    </w:p>
    <w:tbl>
      <w:tblPr>
        <w:tblStyle w:val="ae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276"/>
        <w:gridCol w:w="2008"/>
        <w:gridCol w:w="1394"/>
      </w:tblGrid>
      <w:tr w:rsidR="00A810FA" w:rsidRPr="00D602EB" w14:paraId="6639EA80" w14:textId="77777777" w:rsidTr="00A810FA">
        <w:trPr>
          <w:trHeight w:val="36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D47C411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39B72A" w14:textId="69D52B85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 xml:space="preserve">Crude 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D602EB">
              <w:rPr>
                <w:rFonts w:ascii="Times New Roman" w:hAnsi="Times New Roman" w:cs="Times New Roman"/>
                <w:szCs w:val="24"/>
              </w:rPr>
              <w:br/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348AD2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14:paraId="24BE557C" w14:textId="0B492A45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 xml:space="preserve">Adjusted 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D602EB">
              <w:rPr>
                <w:rFonts w:ascii="Times New Roman" w:hAnsi="Times New Roman" w:cs="Times New Roman"/>
                <w:szCs w:val="24"/>
              </w:rPr>
              <w:br/>
              <w:t>(95% CI)</w:t>
            </w:r>
            <w:r w:rsidR="00A2146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602EB">
              <w:rPr>
                <w:rFonts w:ascii="Times New Roman" w:eastAsia="新細明體" w:hAnsi="Times New Roman" w:cs="Times New Roman"/>
                <w:szCs w:val="24"/>
              </w:rPr>
              <w:t>†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34E23C8E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A810FA" w:rsidRPr="00D602EB" w14:paraId="2DDB81F1" w14:textId="77777777" w:rsidTr="00A810FA">
        <w:trPr>
          <w:trHeight w:val="366"/>
        </w:trPr>
        <w:tc>
          <w:tcPr>
            <w:tcW w:w="2694" w:type="dxa"/>
            <w:tcBorders>
              <w:top w:val="single" w:sz="4" w:space="0" w:color="auto"/>
            </w:tcBorders>
          </w:tcPr>
          <w:p w14:paraId="56E62550" w14:textId="5B606DF9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Age</w:t>
            </w:r>
            <w:r w:rsidR="004A4F34">
              <w:rPr>
                <w:rFonts w:ascii="Times New Roman" w:hAnsi="Times New Roman" w:cs="Times New Roman" w:hint="eastAsia"/>
                <w:szCs w:val="24"/>
              </w:rPr>
              <w:t xml:space="preserve">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324EB8" w14:textId="20D035B0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9</w:t>
            </w:r>
            <w:r w:rsidR="008C5D73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9</w:t>
            </w:r>
            <w:r w:rsidR="008C5D73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D602EB">
              <w:rPr>
                <w:rFonts w:ascii="Times New Roman" w:hAnsi="Times New Roman" w:cs="Times New Roman"/>
                <w:szCs w:val="24"/>
              </w:rPr>
              <w:t>, 0.9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02CED2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7DC5304B" w14:textId="4A548709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9</w:t>
            </w:r>
            <w:r w:rsidR="00F23EDF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9</w:t>
            </w:r>
            <w:r w:rsidR="00F23EDF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D602EB">
              <w:rPr>
                <w:rFonts w:ascii="Times New Roman" w:hAnsi="Times New Roman" w:cs="Times New Roman"/>
                <w:szCs w:val="24"/>
              </w:rPr>
              <w:t>, 0.9</w:t>
            </w:r>
            <w:r w:rsidR="00F23EDF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0DA9D91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8C5D73" w:rsidRPr="00D602EB" w14:paraId="5E13C142" w14:textId="77777777" w:rsidTr="00A810FA">
        <w:trPr>
          <w:trHeight w:val="353"/>
        </w:trPr>
        <w:tc>
          <w:tcPr>
            <w:tcW w:w="2694" w:type="dxa"/>
          </w:tcPr>
          <w:p w14:paraId="0AECAD32" w14:textId="3DB5EEED" w:rsidR="008C5D73" w:rsidRPr="00846931" w:rsidRDefault="008C5D73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Sex, male</w:t>
            </w:r>
          </w:p>
        </w:tc>
        <w:tc>
          <w:tcPr>
            <w:tcW w:w="1984" w:type="dxa"/>
          </w:tcPr>
          <w:p w14:paraId="34BD0240" w14:textId="1F5CA550" w:rsidR="008C5D73" w:rsidDel="00880DA7" w:rsidRDefault="008C5D73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44 (1.08, 1.92)</w:t>
            </w:r>
          </w:p>
        </w:tc>
        <w:tc>
          <w:tcPr>
            <w:tcW w:w="1276" w:type="dxa"/>
          </w:tcPr>
          <w:p w14:paraId="520C15BC" w14:textId="28737F7C" w:rsidR="008C5D73" w:rsidRPr="00D602EB" w:rsidRDefault="008C5D73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2*</w:t>
            </w:r>
          </w:p>
        </w:tc>
        <w:tc>
          <w:tcPr>
            <w:tcW w:w="2008" w:type="dxa"/>
          </w:tcPr>
          <w:p w14:paraId="34AAA7E3" w14:textId="587F8336" w:rsidR="008C5D73" w:rsidRDefault="00F23EDF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</w:t>
            </w:r>
            <w:r w:rsidR="00554F50">
              <w:rPr>
                <w:rFonts w:ascii="Times New Roman" w:hAnsi="Times New Roman" w:cs="Times New Roman" w:hint="eastAsia"/>
                <w:szCs w:val="24"/>
              </w:rPr>
              <w:t>09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(0.</w:t>
            </w:r>
            <w:r w:rsidR="00554F50">
              <w:rPr>
                <w:rFonts w:ascii="Times New Roman" w:hAnsi="Times New Roman" w:cs="Times New Roman" w:hint="eastAsia"/>
                <w:szCs w:val="24"/>
              </w:rPr>
              <w:t>58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="00554F50">
              <w:rPr>
                <w:rFonts w:ascii="Times New Roman" w:hAnsi="Times New Roman" w:cs="Times New Roman" w:hint="eastAsia"/>
                <w:szCs w:val="24"/>
              </w:rPr>
              <w:t>2.04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394" w:type="dxa"/>
          </w:tcPr>
          <w:p w14:paraId="11F77A19" w14:textId="1A5661F7" w:rsidR="008C5D73" w:rsidRPr="00D602EB" w:rsidRDefault="00F23EDF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</w:t>
            </w:r>
            <w:r w:rsidR="00554F50">
              <w:rPr>
                <w:rFonts w:ascii="Times New Roman" w:hAnsi="Times New Roman" w:cs="Times New Roman" w:hint="eastAsia"/>
                <w:szCs w:val="24"/>
              </w:rPr>
              <w:t>97</w:t>
            </w:r>
          </w:p>
        </w:tc>
      </w:tr>
      <w:tr w:rsidR="00154E80" w:rsidRPr="00D602EB" w14:paraId="54D88D66" w14:textId="77777777" w:rsidTr="00A810FA">
        <w:trPr>
          <w:trHeight w:val="353"/>
        </w:trPr>
        <w:tc>
          <w:tcPr>
            <w:tcW w:w="2694" w:type="dxa"/>
          </w:tcPr>
          <w:p w14:paraId="35BE0141" w14:textId="357392A0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846931">
              <w:rPr>
                <w:rFonts w:ascii="Times New Roman" w:hAnsi="Times New Roman" w:cs="Times New Roman"/>
                <w:szCs w:val="24"/>
              </w:rPr>
              <w:t xml:space="preserve">MI </w:t>
            </w:r>
            <w:r w:rsidRPr="00846931">
              <w:rPr>
                <w:rFonts w:ascii="Times New Roman" w:hAnsi="Times New Roman" w:cs="Times New Roman" w:hint="eastAsia"/>
                <w:szCs w:val="24"/>
              </w:rPr>
              <w:t>(</w:t>
            </w:r>
            <w:r w:rsidRPr="00846931">
              <w:rPr>
                <w:rFonts w:ascii="Times New Roman" w:hAnsi="Times New Roman" w:cs="Times New Roman"/>
                <w:szCs w:val="24"/>
              </w:rPr>
              <w:t>kg/m</w:t>
            </w:r>
            <w:r w:rsidRPr="00846931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84693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984" w:type="dxa"/>
          </w:tcPr>
          <w:p w14:paraId="5542F474" w14:textId="70A470D4" w:rsidR="00154E80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7 (1.04, 1.10)</w:t>
            </w:r>
          </w:p>
        </w:tc>
        <w:tc>
          <w:tcPr>
            <w:tcW w:w="1276" w:type="dxa"/>
          </w:tcPr>
          <w:p w14:paraId="04A8D7D1" w14:textId="6F895EBD" w:rsidR="00154E80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>0.001*</w:t>
            </w:r>
          </w:p>
        </w:tc>
        <w:tc>
          <w:tcPr>
            <w:tcW w:w="2008" w:type="dxa"/>
          </w:tcPr>
          <w:p w14:paraId="5C6C1FF3" w14:textId="05A8D133" w:rsidR="00154E80" w:rsidRDefault="00A66CA3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9 (0.93, 1.07)</w:t>
            </w:r>
          </w:p>
        </w:tc>
        <w:tc>
          <w:tcPr>
            <w:tcW w:w="1394" w:type="dxa"/>
          </w:tcPr>
          <w:p w14:paraId="3B12A1DE" w14:textId="51E29225" w:rsidR="00154E80" w:rsidRDefault="00A66CA3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83</w:t>
            </w:r>
          </w:p>
        </w:tc>
      </w:tr>
      <w:tr w:rsidR="00154E80" w:rsidRPr="00D602EB" w14:paraId="1E693B9B" w14:textId="77777777" w:rsidTr="00A810FA">
        <w:trPr>
          <w:trHeight w:val="353"/>
        </w:trPr>
        <w:tc>
          <w:tcPr>
            <w:tcW w:w="2694" w:type="dxa"/>
          </w:tcPr>
          <w:p w14:paraId="62074188" w14:textId="77777777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1984" w:type="dxa"/>
          </w:tcPr>
          <w:p w14:paraId="4B69DED7" w14:textId="301E3BBE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98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Cs w:val="24"/>
              </w:rPr>
              <w:t>21,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3.</w:t>
            </w:r>
            <w:r>
              <w:rPr>
                <w:rFonts w:ascii="Times New Roman" w:hAnsi="Times New Roman" w:cs="Times New Roman" w:hint="eastAsia"/>
                <w:szCs w:val="24"/>
              </w:rPr>
              <w:t>24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3796AF2E" w14:textId="12E6B3B4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602EB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2008" w:type="dxa"/>
          </w:tcPr>
          <w:p w14:paraId="2ACB3FB8" w14:textId="775EA9A2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9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36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6.19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52583EAC" w14:textId="059E9D12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582</w:t>
            </w:r>
          </w:p>
        </w:tc>
      </w:tr>
      <w:tr w:rsidR="00154E80" w:rsidRPr="00D602EB" w14:paraId="2B5F6238" w14:textId="77777777" w:rsidTr="00A810FA">
        <w:trPr>
          <w:trHeight w:val="366"/>
        </w:trPr>
        <w:tc>
          <w:tcPr>
            <w:tcW w:w="2694" w:type="dxa"/>
          </w:tcPr>
          <w:p w14:paraId="46206B18" w14:textId="77777777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  <w:tc>
          <w:tcPr>
            <w:tcW w:w="1984" w:type="dxa"/>
          </w:tcPr>
          <w:p w14:paraId="64B963FD" w14:textId="4F9359A1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Cs w:val="24"/>
              </w:rPr>
              <w:t>70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Cs w:val="24"/>
              </w:rPr>
              <w:t>27</w:t>
            </w:r>
            <w:r w:rsidRPr="00D602EB">
              <w:rPr>
                <w:rFonts w:ascii="Times New Roman" w:hAnsi="Times New Roman" w:cs="Times New Roman"/>
                <w:szCs w:val="24"/>
              </w:rPr>
              <w:t>, 2.</w:t>
            </w:r>
            <w:r>
              <w:rPr>
                <w:rFonts w:ascii="Times New Roman" w:hAnsi="Times New Roman" w:cs="Times New Roman" w:hint="eastAsia"/>
                <w:szCs w:val="24"/>
              </w:rPr>
              <w:t>30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373DCCCF" w14:textId="194E4CF2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Pr="00D602EB">
              <w:rPr>
                <w:rFonts w:ascii="Times New Roman" w:hAnsi="Times New Roman" w:cs="Times New Roman"/>
                <w:szCs w:val="24"/>
              </w:rPr>
              <w:t>0.001*</w:t>
            </w:r>
          </w:p>
        </w:tc>
        <w:tc>
          <w:tcPr>
            <w:tcW w:w="2008" w:type="dxa"/>
          </w:tcPr>
          <w:p w14:paraId="58E6EA41" w14:textId="7B43ACEC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73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602EB">
              <w:rPr>
                <w:rFonts w:ascii="Times New Roman" w:hAnsi="Times New Roman" w:cs="Times New Roman"/>
                <w:szCs w:val="24"/>
              </w:rPr>
              <w:t>, 1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0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2DB59D46" w14:textId="6E4DE1E0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347</w:t>
            </w:r>
          </w:p>
        </w:tc>
      </w:tr>
      <w:tr w:rsidR="00154E80" w:rsidRPr="00D602EB" w14:paraId="665002FF" w14:textId="77777777" w:rsidTr="00A810FA">
        <w:trPr>
          <w:trHeight w:val="366"/>
        </w:trPr>
        <w:tc>
          <w:tcPr>
            <w:tcW w:w="2694" w:type="dxa"/>
          </w:tcPr>
          <w:p w14:paraId="0547C561" w14:textId="77777777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Prior stroke</w:t>
            </w:r>
          </w:p>
        </w:tc>
        <w:tc>
          <w:tcPr>
            <w:tcW w:w="1984" w:type="dxa"/>
          </w:tcPr>
          <w:p w14:paraId="2D6BD535" w14:textId="3CDFD3EC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47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30</w:t>
            </w:r>
            <w:r w:rsidRPr="00D602EB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 w:hint="eastAsia"/>
                <w:szCs w:val="24"/>
              </w:rPr>
              <w:t>74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1CDF2A39" w14:textId="71D1DB33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001*</w:t>
            </w:r>
          </w:p>
        </w:tc>
        <w:tc>
          <w:tcPr>
            <w:tcW w:w="2008" w:type="dxa"/>
          </w:tcPr>
          <w:p w14:paraId="386389A0" w14:textId="40578482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61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4"/>
              </w:rPr>
              <w:t>1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0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5DA38C73" w14:textId="77AF221F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2</w:t>
            </w:r>
          </w:p>
        </w:tc>
      </w:tr>
      <w:tr w:rsidR="00154E80" w:rsidRPr="00D602EB" w14:paraId="17D62483" w14:textId="77777777" w:rsidTr="00A810FA">
        <w:trPr>
          <w:trHeight w:val="357"/>
        </w:trPr>
        <w:tc>
          <w:tcPr>
            <w:tcW w:w="2694" w:type="dxa"/>
          </w:tcPr>
          <w:p w14:paraId="268FEE12" w14:textId="77777777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1984" w:type="dxa"/>
          </w:tcPr>
          <w:p w14:paraId="7AACDE8F" w14:textId="330B915C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D602EB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Cs w:val="24"/>
              </w:rPr>
              <w:t>38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18</w:t>
            </w:r>
            <w:r w:rsidRPr="00D602EB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 w:hint="eastAsia"/>
                <w:szCs w:val="24"/>
              </w:rPr>
              <w:t>82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54E312BA" w14:textId="33857E1E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D602EB">
              <w:rPr>
                <w:rFonts w:ascii="Times New Roman" w:hAnsi="Times New Roman" w:cs="Times New Roman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Cs w:val="24"/>
              </w:rPr>
              <w:t>14</w:t>
            </w:r>
            <w:r w:rsidRPr="00D602EB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2008" w:type="dxa"/>
          </w:tcPr>
          <w:p w14:paraId="2652504D" w14:textId="78DF02BC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D602EB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1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2.08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3EDF4E93" w14:textId="61129E68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D602EB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11</w:t>
            </w:r>
          </w:p>
        </w:tc>
      </w:tr>
      <w:tr w:rsidR="00154E80" w:rsidRPr="00D602EB" w14:paraId="521FFA77" w14:textId="77777777" w:rsidTr="00A810FA">
        <w:trPr>
          <w:trHeight w:val="366"/>
        </w:trPr>
        <w:tc>
          <w:tcPr>
            <w:tcW w:w="2694" w:type="dxa"/>
          </w:tcPr>
          <w:p w14:paraId="0D437788" w14:textId="77777777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846931">
              <w:rPr>
                <w:rFonts w:ascii="Times New Roman" w:hAnsi="Times New Roman" w:cs="Times New Roman"/>
                <w:szCs w:val="24"/>
              </w:rPr>
              <w:t>ancer</w:t>
            </w:r>
          </w:p>
        </w:tc>
        <w:tc>
          <w:tcPr>
            <w:tcW w:w="1984" w:type="dxa"/>
          </w:tcPr>
          <w:p w14:paraId="704D49E3" w14:textId="72F1ABC0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D602EB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Cs w:val="24"/>
              </w:rPr>
              <w:t>47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29</w:t>
            </w:r>
            <w:r w:rsidRPr="00D602EB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 w:hint="eastAsia"/>
                <w:szCs w:val="24"/>
              </w:rPr>
              <w:t>76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60186D1E" w14:textId="3C56C7F5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D602EB">
              <w:rPr>
                <w:rFonts w:ascii="Times New Roman" w:hAnsi="Times New Roman" w:cs="Times New Roman"/>
                <w:szCs w:val="24"/>
              </w:rPr>
              <w:t>.00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602EB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2008" w:type="dxa"/>
          </w:tcPr>
          <w:p w14:paraId="241F0838" w14:textId="3305D82E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7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51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.26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558B0A89" w14:textId="68B5C3B3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D602EB">
              <w:rPr>
                <w:rFonts w:ascii="Times New Roman" w:hAnsi="Times New Roman" w:cs="Times New Roman"/>
                <w:szCs w:val="24"/>
              </w:rPr>
              <w:t>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75</w:t>
            </w:r>
          </w:p>
        </w:tc>
      </w:tr>
      <w:tr w:rsidR="00154E80" w:rsidRPr="00D602EB" w14:paraId="4187C55C" w14:textId="77777777" w:rsidTr="00A810FA">
        <w:trPr>
          <w:trHeight w:val="366"/>
        </w:trPr>
        <w:tc>
          <w:tcPr>
            <w:tcW w:w="2694" w:type="dxa"/>
          </w:tcPr>
          <w:p w14:paraId="0BB85497" w14:textId="020C1060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 w:hint="eastAsia"/>
                <w:szCs w:val="24"/>
              </w:rPr>
              <w:t>O</w:t>
            </w:r>
            <w:r w:rsidRPr="00846931">
              <w:rPr>
                <w:rFonts w:ascii="Times New Roman" w:hAnsi="Times New Roman" w:cs="Times New Roman"/>
                <w:szCs w:val="24"/>
              </w:rPr>
              <w:t>steoarthritis</w:t>
            </w:r>
          </w:p>
        </w:tc>
        <w:tc>
          <w:tcPr>
            <w:tcW w:w="1984" w:type="dxa"/>
          </w:tcPr>
          <w:p w14:paraId="3991D1E3" w14:textId="59F9D97D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9 (0.28, 0.83)</w:t>
            </w:r>
          </w:p>
        </w:tc>
        <w:tc>
          <w:tcPr>
            <w:tcW w:w="1276" w:type="dxa"/>
          </w:tcPr>
          <w:p w14:paraId="2A2DD1AD" w14:textId="56160D9B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8*</w:t>
            </w:r>
          </w:p>
        </w:tc>
        <w:tc>
          <w:tcPr>
            <w:tcW w:w="2008" w:type="dxa"/>
          </w:tcPr>
          <w:p w14:paraId="3AD19604" w14:textId="7097B9BB" w:rsidR="00154E80" w:rsidRDefault="00A66CA3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47 (0.19, 1.18)</w:t>
            </w:r>
          </w:p>
        </w:tc>
        <w:tc>
          <w:tcPr>
            <w:tcW w:w="1394" w:type="dxa"/>
          </w:tcPr>
          <w:p w14:paraId="1574EBD3" w14:textId="2D9B310A" w:rsidR="00154E80" w:rsidRPr="00D602EB" w:rsidRDefault="00A66CA3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08</w:t>
            </w:r>
          </w:p>
        </w:tc>
      </w:tr>
      <w:tr w:rsidR="00154E80" w:rsidRPr="00D602EB" w14:paraId="5478B258" w14:textId="77777777" w:rsidTr="00A810FA">
        <w:trPr>
          <w:trHeight w:val="366"/>
        </w:trPr>
        <w:tc>
          <w:tcPr>
            <w:tcW w:w="2694" w:type="dxa"/>
          </w:tcPr>
          <w:p w14:paraId="3B219E1B" w14:textId="03C8E854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 w:hint="eastAsia"/>
                <w:szCs w:val="24"/>
              </w:rPr>
              <w:t>G</w:t>
            </w:r>
            <w:r w:rsidRPr="00846931">
              <w:rPr>
                <w:rFonts w:ascii="Times New Roman" w:hAnsi="Times New Roman" w:cs="Times New Roman"/>
                <w:szCs w:val="24"/>
              </w:rPr>
              <w:t>outy arthritis</w:t>
            </w:r>
          </w:p>
        </w:tc>
        <w:tc>
          <w:tcPr>
            <w:tcW w:w="1984" w:type="dxa"/>
          </w:tcPr>
          <w:p w14:paraId="13BB4701" w14:textId="26B19F3E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00 (1.26. 3.18)</w:t>
            </w:r>
          </w:p>
        </w:tc>
        <w:tc>
          <w:tcPr>
            <w:tcW w:w="1276" w:type="dxa"/>
          </w:tcPr>
          <w:p w14:paraId="129FB8FF" w14:textId="2CCFB4E2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03*</w:t>
            </w:r>
          </w:p>
        </w:tc>
        <w:tc>
          <w:tcPr>
            <w:tcW w:w="2008" w:type="dxa"/>
          </w:tcPr>
          <w:p w14:paraId="1488DAFE" w14:textId="25D6CFFD" w:rsidR="00154E80" w:rsidRDefault="00A66CA3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11 (0.47, 2.60)</w:t>
            </w:r>
          </w:p>
        </w:tc>
        <w:tc>
          <w:tcPr>
            <w:tcW w:w="1394" w:type="dxa"/>
          </w:tcPr>
          <w:p w14:paraId="6145F945" w14:textId="3B21CB28" w:rsidR="00154E80" w:rsidRPr="00D602EB" w:rsidRDefault="00A66CA3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12</w:t>
            </w:r>
          </w:p>
        </w:tc>
      </w:tr>
      <w:tr w:rsidR="00154E80" w:rsidRPr="00D602EB" w14:paraId="3C0A8FA3" w14:textId="77777777" w:rsidTr="00A810FA">
        <w:trPr>
          <w:trHeight w:val="325"/>
        </w:trPr>
        <w:tc>
          <w:tcPr>
            <w:tcW w:w="2694" w:type="dxa"/>
          </w:tcPr>
          <w:p w14:paraId="2FD8991F" w14:textId="5EA02379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Hematoma volume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(mL)</w:t>
            </w:r>
          </w:p>
        </w:tc>
        <w:tc>
          <w:tcPr>
            <w:tcW w:w="1984" w:type="dxa"/>
          </w:tcPr>
          <w:p w14:paraId="237717B3" w14:textId="7BCEDABE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602EB">
              <w:rPr>
                <w:rFonts w:ascii="Times New Roman" w:hAnsi="Times New Roman" w:cs="Times New Roman"/>
                <w:szCs w:val="24"/>
              </w:rPr>
              <w:t>, 0.9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2AD4F4E9" w14:textId="7777777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2008" w:type="dxa"/>
          </w:tcPr>
          <w:p w14:paraId="46C4620A" w14:textId="104840A6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Cs w:val="24"/>
              </w:rPr>
              <w:t>01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602EB">
              <w:rPr>
                <w:rFonts w:ascii="Times New Roman" w:hAnsi="Times New Roman" w:cs="Times New Roman"/>
                <w:szCs w:val="24"/>
              </w:rPr>
              <w:t>, 1.0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76F1F9D6" w14:textId="6E9A0EED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85</w:t>
            </w:r>
          </w:p>
        </w:tc>
      </w:tr>
      <w:tr w:rsidR="00154E80" w:rsidRPr="00D602EB" w14:paraId="1E9ECB2F" w14:textId="77777777" w:rsidTr="00A810FA">
        <w:trPr>
          <w:trHeight w:val="353"/>
        </w:trPr>
        <w:tc>
          <w:tcPr>
            <w:tcW w:w="2694" w:type="dxa"/>
          </w:tcPr>
          <w:p w14:paraId="7C3534A8" w14:textId="41ECE423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NIHSS score</w:t>
            </w:r>
          </w:p>
        </w:tc>
        <w:tc>
          <w:tcPr>
            <w:tcW w:w="1984" w:type="dxa"/>
          </w:tcPr>
          <w:p w14:paraId="20320612" w14:textId="0A7D5502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79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D602EB">
              <w:rPr>
                <w:rFonts w:ascii="Times New Roman" w:hAnsi="Times New Roman" w:cs="Times New Roman"/>
                <w:szCs w:val="24"/>
              </w:rPr>
              <w:t>, 0.8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3A1FAFE4" w14:textId="7777777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2008" w:type="dxa"/>
          </w:tcPr>
          <w:p w14:paraId="6CAB7F03" w14:textId="0019BE5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79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74</w:t>
            </w:r>
            <w:r w:rsidRPr="00D602EB">
              <w:rPr>
                <w:rFonts w:ascii="Times New Roman" w:hAnsi="Times New Roman" w:cs="Times New Roman"/>
                <w:szCs w:val="24"/>
              </w:rPr>
              <w:t>, 0.8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0A349758" w14:textId="7777777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154E80" w:rsidRPr="00D602EB" w14:paraId="2914BB82" w14:textId="77777777" w:rsidTr="00A810FA">
        <w:trPr>
          <w:trHeight w:val="366"/>
        </w:trPr>
        <w:tc>
          <w:tcPr>
            <w:tcW w:w="2694" w:type="dxa"/>
          </w:tcPr>
          <w:p w14:paraId="4CE5971A" w14:textId="7777777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Evolution</w:t>
            </w:r>
          </w:p>
        </w:tc>
        <w:tc>
          <w:tcPr>
            <w:tcW w:w="1984" w:type="dxa"/>
          </w:tcPr>
          <w:p w14:paraId="1EE28FCC" w14:textId="66051241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602EB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74B3464B" w14:textId="7777777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2008" w:type="dxa"/>
          </w:tcPr>
          <w:p w14:paraId="1C9CAC80" w14:textId="11884D73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50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1.06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41926AB7" w14:textId="5C6B61F6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0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70</w:t>
            </w:r>
          </w:p>
        </w:tc>
      </w:tr>
      <w:tr w:rsidR="00154E80" w:rsidRPr="00D602EB" w14:paraId="455ADDEB" w14:textId="77777777" w:rsidTr="00A810FA">
        <w:trPr>
          <w:trHeight w:val="366"/>
        </w:trPr>
        <w:tc>
          <w:tcPr>
            <w:tcW w:w="2694" w:type="dxa"/>
          </w:tcPr>
          <w:p w14:paraId="1B6A3994" w14:textId="7777777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IVH</w:t>
            </w:r>
          </w:p>
        </w:tc>
        <w:tc>
          <w:tcPr>
            <w:tcW w:w="1984" w:type="dxa"/>
          </w:tcPr>
          <w:p w14:paraId="552FA3F4" w14:textId="31582D03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1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602EB">
              <w:rPr>
                <w:rFonts w:ascii="Times New Roman" w:hAnsi="Times New Roman" w:cs="Times New Roman"/>
                <w:szCs w:val="24"/>
              </w:rPr>
              <w:t>, 0.2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1FB1A288" w14:textId="7777777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2008" w:type="dxa"/>
          </w:tcPr>
          <w:p w14:paraId="7CB4FB8B" w14:textId="28A717F9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18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4"/>
              </w:rPr>
              <w:t>2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61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4622EFEB" w14:textId="2D4F7F2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680</w:t>
            </w:r>
          </w:p>
        </w:tc>
      </w:tr>
      <w:tr w:rsidR="00154E80" w:rsidRPr="00D602EB" w14:paraId="005E248C" w14:textId="77777777" w:rsidTr="00A810FA">
        <w:trPr>
          <w:trHeight w:val="366"/>
        </w:trPr>
        <w:tc>
          <w:tcPr>
            <w:tcW w:w="2694" w:type="dxa"/>
          </w:tcPr>
          <w:p w14:paraId="4A004827" w14:textId="7777777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ICH score</w:t>
            </w:r>
          </w:p>
        </w:tc>
        <w:tc>
          <w:tcPr>
            <w:tcW w:w="1984" w:type="dxa"/>
          </w:tcPr>
          <w:p w14:paraId="07DCDA76" w14:textId="38108575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2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602EB">
              <w:rPr>
                <w:rFonts w:ascii="Times New Roman" w:hAnsi="Times New Roman" w:cs="Times New Roman"/>
                <w:szCs w:val="24"/>
              </w:rPr>
              <w:t>, 0.3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3EB58F9F" w14:textId="7777777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2008" w:type="dxa"/>
          </w:tcPr>
          <w:p w14:paraId="5653ADC9" w14:textId="4332FDAC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56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4"/>
              </w:rPr>
              <w:t>0.9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633EEEDB" w14:textId="33E9AD19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</w:tr>
      <w:tr w:rsidR="00154E80" w:rsidRPr="00D602EB" w14:paraId="643C2571" w14:textId="77777777" w:rsidTr="00A810FA">
        <w:trPr>
          <w:trHeight w:val="366"/>
        </w:trPr>
        <w:tc>
          <w:tcPr>
            <w:tcW w:w="2694" w:type="dxa"/>
          </w:tcPr>
          <w:p w14:paraId="6AA00EF7" w14:textId="2DC70A40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Pulse pressure (mmHg)</w:t>
            </w:r>
          </w:p>
        </w:tc>
        <w:tc>
          <w:tcPr>
            <w:tcW w:w="1984" w:type="dxa"/>
          </w:tcPr>
          <w:p w14:paraId="196B1225" w14:textId="7F243D90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9 (0.99, 1.00)</w:t>
            </w:r>
          </w:p>
        </w:tc>
        <w:tc>
          <w:tcPr>
            <w:tcW w:w="1276" w:type="dxa"/>
          </w:tcPr>
          <w:p w14:paraId="3BA3C4F2" w14:textId="6CB070A0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01*</w:t>
            </w:r>
          </w:p>
        </w:tc>
        <w:tc>
          <w:tcPr>
            <w:tcW w:w="2008" w:type="dxa"/>
          </w:tcPr>
          <w:p w14:paraId="14C757E6" w14:textId="0A02C828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9 (0.98, 1.0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394" w:type="dxa"/>
          </w:tcPr>
          <w:p w14:paraId="3E83E02E" w14:textId="4525FA3C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334</w:t>
            </w:r>
          </w:p>
        </w:tc>
      </w:tr>
      <w:tr w:rsidR="00154E80" w:rsidRPr="00D602EB" w14:paraId="7CC8D89F" w14:textId="77777777" w:rsidTr="00A810FA">
        <w:trPr>
          <w:trHeight w:val="366"/>
        </w:trPr>
        <w:tc>
          <w:tcPr>
            <w:tcW w:w="2694" w:type="dxa"/>
          </w:tcPr>
          <w:p w14:paraId="36ACD24C" w14:textId="20B422A7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 w:hint="eastAsia"/>
              </w:rPr>
              <w:lastRenderedPageBreak/>
              <w:t xml:space="preserve">Hemoglobin </w:t>
            </w:r>
            <w:r w:rsidRPr="00846931">
              <w:rPr>
                <w:rFonts w:ascii="Times New Roman" w:hAnsi="Times New Roman" w:cs="Times New Roman"/>
                <w:szCs w:val="24"/>
              </w:rPr>
              <w:t>(g/dL)</w:t>
            </w:r>
          </w:p>
        </w:tc>
        <w:tc>
          <w:tcPr>
            <w:tcW w:w="1984" w:type="dxa"/>
          </w:tcPr>
          <w:p w14:paraId="1F0C735F" w14:textId="26A265C9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1.19 (1.1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602EB">
              <w:rPr>
                <w:rFonts w:ascii="Times New Roman" w:hAnsi="Times New Roman" w:cs="Times New Roman"/>
                <w:szCs w:val="24"/>
              </w:rPr>
              <w:t>, 1.27)</w:t>
            </w:r>
          </w:p>
        </w:tc>
        <w:tc>
          <w:tcPr>
            <w:tcW w:w="1276" w:type="dxa"/>
          </w:tcPr>
          <w:p w14:paraId="3BB2C97F" w14:textId="7777777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2008" w:type="dxa"/>
          </w:tcPr>
          <w:p w14:paraId="54E8D9A3" w14:textId="2747230E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87</w:t>
            </w:r>
            <w:r w:rsidRPr="00D602EB">
              <w:rPr>
                <w:rFonts w:ascii="Times New Roman" w:hAnsi="Times New Roman" w:cs="Times New Roman"/>
                <w:szCs w:val="24"/>
              </w:rPr>
              <w:t>, 1.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03F22D84" w14:textId="1BDAAD36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692</w:t>
            </w:r>
          </w:p>
        </w:tc>
      </w:tr>
      <w:tr w:rsidR="00154E80" w:rsidRPr="00D602EB" w14:paraId="06FADE61" w14:textId="77777777" w:rsidTr="00A810FA">
        <w:trPr>
          <w:trHeight w:val="366"/>
        </w:trPr>
        <w:tc>
          <w:tcPr>
            <w:tcW w:w="2694" w:type="dxa"/>
          </w:tcPr>
          <w:p w14:paraId="402B4A64" w14:textId="60FF4FBC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WBC</w:t>
            </w:r>
            <w:r w:rsidRPr="00846931">
              <w:rPr>
                <w:rFonts w:ascii="Times New Roman" w:hAnsi="Times New Roman" w:cs="Times New Roman" w:hint="eastAsia"/>
                <w:szCs w:val="24"/>
              </w:rPr>
              <w:t xml:space="preserve"> count </w:t>
            </w:r>
            <w:r w:rsidRPr="00846931">
              <w:rPr>
                <w:rFonts w:ascii="Times New Roman" w:hAnsi="Times New Roman" w:cs="Times New Roman"/>
                <w:szCs w:val="24"/>
              </w:rPr>
              <w:t>(K/</w:t>
            </w:r>
            <w:r w:rsidRPr="00846931">
              <w:rPr>
                <w:rFonts w:ascii="Times New Roman" w:eastAsia="新細明體" w:hAnsi="Times New Roman" w:cs="Times New Roman"/>
                <w:szCs w:val="24"/>
              </w:rPr>
              <w:t>μ</w:t>
            </w:r>
            <w:r w:rsidRPr="00846931">
              <w:rPr>
                <w:rFonts w:ascii="Times New Roman" w:hAnsi="Times New Roman" w:cs="Times New Roman"/>
                <w:szCs w:val="24"/>
              </w:rPr>
              <w:t>L)</w:t>
            </w:r>
          </w:p>
        </w:tc>
        <w:tc>
          <w:tcPr>
            <w:tcW w:w="1984" w:type="dxa"/>
          </w:tcPr>
          <w:p w14:paraId="57D1B744" w14:textId="12ED4A48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D602EB">
              <w:rPr>
                <w:rFonts w:ascii="Times New Roman" w:hAnsi="Times New Roman" w:cs="Times New Roman"/>
                <w:szCs w:val="24"/>
              </w:rPr>
              <w:t>, 0.9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23709CD9" w14:textId="7777777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2008" w:type="dxa"/>
          </w:tcPr>
          <w:p w14:paraId="323DEEF3" w14:textId="2504D0D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9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602EB">
              <w:rPr>
                <w:rFonts w:ascii="Times New Roman" w:hAnsi="Times New Roman" w:cs="Times New Roman"/>
                <w:szCs w:val="24"/>
              </w:rPr>
              <w:t>, 1.0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0D04AA03" w14:textId="752383FC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542</w:t>
            </w:r>
          </w:p>
        </w:tc>
      </w:tr>
      <w:tr w:rsidR="00154E80" w:rsidRPr="00D602EB" w14:paraId="33987967" w14:textId="77777777" w:rsidTr="00A810FA">
        <w:trPr>
          <w:trHeight w:val="353"/>
        </w:trPr>
        <w:tc>
          <w:tcPr>
            <w:tcW w:w="2694" w:type="dxa"/>
          </w:tcPr>
          <w:p w14:paraId="6131E5EF" w14:textId="77777777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INR</w:t>
            </w:r>
          </w:p>
        </w:tc>
        <w:tc>
          <w:tcPr>
            <w:tcW w:w="1984" w:type="dxa"/>
          </w:tcPr>
          <w:p w14:paraId="524EF297" w14:textId="3FE90D9F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602EB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 w:hint="eastAsia"/>
                <w:szCs w:val="24"/>
              </w:rPr>
              <w:t>26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39BD72DB" w14:textId="4E61F872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001*</w:t>
            </w:r>
          </w:p>
        </w:tc>
        <w:tc>
          <w:tcPr>
            <w:tcW w:w="2008" w:type="dxa"/>
          </w:tcPr>
          <w:p w14:paraId="33EC19E5" w14:textId="291D6CE1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33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25.55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03AA33F9" w14:textId="764A5C63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617</w:t>
            </w:r>
          </w:p>
        </w:tc>
      </w:tr>
      <w:tr w:rsidR="00154E80" w:rsidRPr="00D602EB" w14:paraId="3960DF89" w14:textId="77777777" w:rsidTr="00A810FA">
        <w:trPr>
          <w:trHeight w:val="366"/>
        </w:trPr>
        <w:tc>
          <w:tcPr>
            <w:tcW w:w="2694" w:type="dxa"/>
          </w:tcPr>
          <w:p w14:paraId="7B7622C1" w14:textId="181FC06D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LDL</w:t>
            </w:r>
            <w:r w:rsidRPr="0084693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846931">
              <w:rPr>
                <w:rFonts w:ascii="Times New Roman" w:hAnsi="Times New Roman" w:cs="Times New Roman"/>
                <w:szCs w:val="24"/>
              </w:rPr>
              <w:t>(mg/dL)</w:t>
            </w:r>
          </w:p>
        </w:tc>
        <w:tc>
          <w:tcPr>
            <w:tcW w:w="1984" w:type="dxa"/>
          </w:tcPr>
          <w:p w14:paraId="7E204B1C" w14:textId="7F67C731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1.01 (1.0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D602EB">
              <w:rPr>
                <w:rFonts w:ascii="Times New Roman" w:hAnsi="Times New Roman" w:cs="Times New Roman"/>
                <w:szCs w:val="24"/>
              </w:rPr>
              <w:t>, 1.0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37EE5AE6" w14:textId="49DE1742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602EB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2008" w:type="dxa"/>
          </w:tcPr>
          <w:p w14:paraId="4E21E86B" w14:textId="63384604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1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 w:rsidR="008F12B6">
              <w:rPr>
                <w:rFonts w:ascii="Times New Roman" w:hAnsi="Times New Roman" w:cs="Times New Roman" w:hint="eastAsia"/>
                <w:szCs w:val="24"/>
              </w:rPr>
              <w:t>0.99</w:t>
            </w:r>
            <w:r w:rsidRPr="00D602EB">
              <w:rPr>
                <w:rFonts w:ascii="Times New Roman" w:hAnsi="Times New Roman" w:cs="Times New Roman"/>
                <w:szCs w:val="24"/>
              </w:rPr>
              <w:t>, 1.0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05DE39ED" w14:textId="1E6AA392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A66CA3">
              <w:rPr>
                <w:rFonts w:ascii="Times New Roman" w:hAnsi="Times New Roman" w:cs="Times New Roman" w:hint="eastAsia"/>
                <w:szCs w:val="24"/>
              </w:rPr>
              <w:t>310</w:t>
            </w:r>
          </w:p>
        </w:tc>
      </w:tr>
      <w:tr w:rsidR="00154E80" w:rsidRPr="00D602EB" w14:paraId="5B1662C3" w14:textId="77777777" w:rsidTr="00FF2581">
        <w:trPr>
          <w:trHeight w:val="366"/>
        </w:trPr>
        <w:tc>
          <w:tcPr>
            <w:tcW w:w="2694" w:type="dxa"/>
          </w:tcPr>
          <w:p w14:paraId="5BE14221" w14:textId="2E2083B1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T-CHO</w:t>
            </w:r>
            <w:r w:rsidRPr="0084693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846931">
              <w:rPr>
                <w:rFonts w:ascii="Times New Roman" w:hAnsi="Times New Roman" w:cs="Times New Roman"/>
                <w:szCs w:val="24"/>
              </w:rPr>
              <w:t>(mg/dL)</w:t>
            </w:r>
          </w:p>
        </w:tc>
        <w:tc>
          <w:tcPr>
            <w:tcW w:w="1984" w:type="dxa"/>
          </w:tcPr>
          <w:p w14:paraId="6BB2D2A3" w14:textId="7D0D25E3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1 (1.00, 1.01)</w:t>
            </w:r>
          </w:p>
        </w:tc>
        <w:tc>
          <w:tcPr>
            <w:tcW w:w="1276" w:type="dxa"/>
          </w:tcPr>
          <w:p w14:paraId="4647B193" w14:textId="0B18DCB2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2008" w:type="dxa"/>
          </w:tcPr>
          <w:p w14:paraId="47741FB5" w14:textId="551501A9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9 (0.97, 1.0</w:t>
            </w:r>
            <w:r w:rsidR="008F12B6"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394" w:type="dxa"/>
          </w:tcPr>
          <w:p w14:paraId="4CF12B49" w14:textId="2850E801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8F12B6">
              <w:rPr>
                <w:rFonts w:ascii="Times New Roman" w:hAnsi="Times New Roman" w:cs="Times New Roman" w:hint="eastAsia"/>
                <w:szCs w:val="24"/>
              </w:rPr>
              <w:t>301</w:t>
            </w:r>
          </w:p>
        </w:tc>
      </w:tr>
      <w:tr w:rsidR="00154E80" w:rsidRPr="00D602EB" w14:paraId="76DA9AD8" w14:textId="77777777" w:rsidTr="007A75A1">
        <w:trPr>
          <w:trHeight w:val="366"/>
        </w:trPr>
        <w:tc>
          <w:tcPr>
            <w:tcW w:w="2694" w:type="dxa"/>
          </w:tcPr>
          <w:p w14:paraId="47A5023F" w14:textId="1C8C4527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 w:hint="eastAsia"/>
                <w:szCs w:val="24"/>
              </w:rPr>
              <w:t xml:space="preserve">TG </w:t>
            </w:r>
            <w:r w:rsidRPr="00846931">
              <w:rPr>
                <w:rFonts w:ascii="Times New Roman" w:hAnsi="Times New Roman" w:cs="Times New Roman"/>
                <w:szCs w:val="24"/>
              </w:rPr>
              <w:t>(mg/dL)</w:t>
            </w:r>
          </w:p>
        </w:tc>
        <w:tc>
          <w:tcPr>
            <w:tcW w:w="1984" w:type="dxa"/>
          </w:tcPr>
          <w:p w14:paraId="2054028E" w14:textId="49BEB1AB" w:rsidR="00154E80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0 (1.00, 1.00)</w:t>
            </w:r>
          </w:p>
        </w:tc>
        <w:tc>
          <w:tcPr>
            <w:tcW w:w="1276" w:type="dxa"/>
          </w:tcPr>
          <w:p w14:paraId="51F2C8FE" w14:textId="0C226AD8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2*</w:t>
            </w:r>
          </w:p>
        </w:tc>
        <w:tc>
          <w:tcPr>
            <w:tcW w:w="2008" w:type="dxa"/>
          </w:tcPr>
          <w:p w14:paraId="6A159615" w14:textId="145238A4" w:rsidR="00154E80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0 (1.00, 1.01)</w:t>
            </w:r>
          </w:p>
        </w:tc>
        <w:tc>
          <w:tcPr>
            <w:tcW w:w="1394" w:type="dxa"/>
          </w:tcPr>
          <w:p w14:paraId="592B8D5A" w14:textId="50EC29F9" w:rsidR="00154E80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8F12B6">
              <w:rPr>
                <w:rFonts w:ascii="Times New Roman" w:hAnsi="Times New Roman" w:cs="Times New Roman" w:hint="eastAsia"/>
                <w:szCs w:val="24"/>
              </w:rPr>
              <w:t>559</w:t>
            </w:r>
          </w:p>
        </w:tc>
      </w:tr>
      <w:tr w:rsidR="00154E80" w:rsidRPr="00D602EB" w14:paraId="6AC5F7B9" w14:textId="77777777" w:rsidTr="00FF2581">
        <w:trPr>
          <w:trHeight w:val="366"/>
        </w:trPr>
        <w:tc>
          <w:tcPr>
            <w:tcW w:w="2694" w:type="dxa"/>
          </w:tcPr>
          <w:p w14:paraId="546C6B93" w14:textId="77777777" w:rsidR="00154E80" w:rsidRPr="00846931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Operation</w:t>
            </w:r>
          </w:p>
        </w:tc>
        <w:tc>
          <w:tcPr>
            <w:tcW w:w="1984" w:type="dxa"/>
          </w:tcPr>
          <w:p w14:paraId="5E67DA51" w14:textId="5BAE74D4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09</w:t>
            </w:r>
            <w:r w:rsidRPr="00D602EB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 w:hint="eastAsia"/>
                <w:szCs w:val="24"/>
              </w:rPr>
              <w:t>25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76" w:type="dxa"/>
          </w:tcPr>
          <w:p w14:paraId="512F2F30" w14:textId="77777777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2008" w:type="dxa"/>
          </w:tcPr>
          <w:p w14:paraId="1A323582" w14:textId="0059BF5A" w:rsidR="00154E80" w:rsidRPr="00D602EB" w:rsidRDefault="008F12B6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5</w:t>
            </w:r>
            <w:r w:rsidR="00154E80"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20</w:t>
            </w:r>
            <w:r w:rsidR="00154E80"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4"/>
              </w:rPr>
              <w:t>3.63</w:t>
            </w:r>
            <w:r w:rsidR="00154E80"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94" w:type="dxa"/>
          </w:tcPr>
          <w:p w14:paraId="133B7360" w14:textId="0E0E951F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8F12B6">
              <w:rPr>
                <w:rFonts w:ascii="Times New Roman" w:hAnsi="Times New Roman" w:cs="Times New Roman" w:hint="eastAsia"/>
                <w:szCs w:val="24"/>
              </w:rPr>
              <w:t>825</w:t>
            </w:r>
          </w:p>
        </w:tc>
      </w:tr>
      <w:tr w:rsidR="00154E80" w:rsidRPr="00D602EB" w14:paraId="5505D361" w14:textId="77777777" w:rsidTr="00FF2581">
        <w:trPr>
          <w:trHeight w:val="366"/>
        </w:trPr>
        <w:tc>
          <w:tcPr>
            <w:tcW w:w="2694" w:type="dxa"/>
          </w:tcPr>
          <w:p w14:paraId="37F2685D" w14:textId="3A25E06A" w:rsidR="00154E80" w:rsidRPr="00846931" w:rsidRDefault="00154E80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Hematoma evacuation</w:t>
            </w:r>
          </w:p>
        </w:tc>
        <w:tc>
          <w:tcPr>
            <w:tcW w:w="1984" w:type="dxa"/>
          </w:tcPr>
          <w:p w14:paraId="699A9272" w14:textId="67627A15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7 (0.10, 0.28)</w:t>
            </w:r>
          </w:p>
        </w:tc>
        <w:tc>
          <w:tcPr>
            <w:tcW w:w="1276" w:type="dxa"/>
          </w:tcPr>
          <w:p w14:paraId="69F1175F" w14:textId="4810F2AE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2008" w:type="dxa"/>
          </w:tcPr>
          <w:p w14:paraId="611A904B" w14:textId="4A915F1C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394" w:type="dxa"/>
          </w:tcPr>
          <w:p w14:paraId="531E85F4" w14:textId="3EE6631B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154E80" w:rsidRPr="00D602EB" w14:paraId="0F127284" w14:textId="77777777" w:rsidTr="007A75A1">
        <w:trPr>
          <w:trHeight w:val="366"/>
        </w:trPr>
        <w:tc>
          <w:tcPr>
            <w:tcW w:w="2694" w:type="dxa"/>
            <w:tcBorders>
              <w:bottom w:val="single" w:sz="4" w:space="0" w:color="auto"/>
            </w:tcBorders>
          </w:tcPr>
          <w:p w14:paraId="76F63C9A" w14:textId="2D5F427E" w:rsidR="00154E80" w:rsidRPr="00846931" w:rsidRDefault="00154E80" w:rsidP="00FF258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EV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F7FE863" w14:textId="0B3620EA" w:rsidR="00154E80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8 (0.02, 0.3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031553" w14:textId="77D23A96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001*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1655F88E" w14:textId="5537092F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7B2D2C89" w14:textId="3AEF5464" w:rsidR="00154E80" w:rsidRPr="00D602EB" w:rsidRDefault="00154E80" w:rsidP="00154E8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</w:tbl>
    <w:p w14:paraId="48926433" w14:textId="77777777" w:rsidR="00364F11" w:rsidRPr="00D602EB" w:rsidRDefault="00364F11" w:rsidP="008447FD">
      <w:pPr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D602EB">
        <w:rPr>
          <w:rFonts w:ascii="Times New Roman" w:eastAsia="新細明體" w:hAnsi="Times New Roman" w:cs="Times New Roman"/>
          <w:szCs w:val="24"/>
        </w:rPr>
        <w:t>*</w:t>
      </w:r>
      <w:r w:rsidRPr="00D602EB">
        <w:rPr>
          <w:rFonts w:ascii="Times New Roman" w:eastAsia="新細明體" w:hAnsi="Times New Roman" w:cs="Times New Roman" w:hint="eastAsia"/>
          <w:szCs w:val="24"/>
        </w:rPr>
        <w:t>, P&lt;0.05</w:t>
      </w:r>
    </w:p>
    <w:p w14:paraId="331AE579" w14:textId="3E907A2A" w:rsidR="00364F11" w:rsidRPr="00D602EB" w:rsidRDefault="00364F11" w:rsidP="008447FD">
      <w:pPr>
        <w:spacing w:line="480" w:lineRule="auto"/>
        <w:rPr>
          <w:rFonts w:ascii="Times New Roman" w:hAnsi="Times New Roman" w:cs="Times New Roman"/>
          <w:szCs w:val="24"/>
        </w:rPr>
      </w:pPr>
      <w:r w:rsidRPr="00D602EB">
        <w:rPr>
          <w:rFonts w:ascii="Times New Roman" w:eastAsia="新細明體" w:hAnsi="Times New Roman" w:cs="Times New Roman"/>
          <w:szCs w:val="24"/>
        </w:rPr>
        <w:t>†</w:t>
      </w:r>
      <w:r w:rsidR="00A21466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D602EB">
        <w:rPr>
          <w:rFonts w:ascii="Times New Roman" w:hAnsi="Times New Roman" w:cs="Times New Roman"/>
          <w:szCs w:val="24"/>
        </w:rPr>
        <w:t>M</w:t>
      </w:r>
      <w:r w:rsidRPr="00D602EB">
        <w:rPr>
          <w:rFonts w:ascii="Times New Roman" w:hAnsi="Times New Roman" w:cs="Times New Roman" w:hint="eastAsia"/>
          <w:szCs w:val="24"/>
        </w:rPr>
        <w:t>ultivariate logistic regression analysis: reciprocal adjustment of all these significant variables identified in univariate logistic regression models.</w:t>
      </w:r>
    </w:p>
    <w:p w14:paraId="0505985D" w14:textId="7EE865F1" w:rsidR="00865442" w:rsidRPr="00D602EB" w:rsidRDefault="00865442" w:rsidP="008447FD">
      <w:pPr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D602EB">
        <w:rPr>
          <w:rFonts w:ascii="Times New Roman" w:hAnsi="Times New Roman" w:cs="Times New Roman" w:hint="eastAsia"/>
        </w:rPr>
        <w:t xml:space="preserve">Abbreviations: </w:t>
      </w:r>
      <w:r w:rsidR="00012243">
        <w:rPr>
          <w:rFonts w:ascii="Times New Roman" w:hAnsi="Times New Roman" w:cs="Times New Roman" w:hint="eastAsia"/>
          <w:szCs w:val="24"/>
        </w:rPr>
        <w:t xml:space="preserve">BMI, body mass index; </w:t>
      </w:r>
      <w:r w:rsidR="009B120F">
        <w:rPr>
          <w:rFonts w:ascii="Times New Roman" w:hAnsi="Times New Roman" w:cs="Times New Roman" w:hint="eastAsia"/>
        </w:rPr>
        <w:t>EVD, external ventricular drain</w:t>
      </w:r>
      <w:r w:rsidR="00A810FA">
        <w:rPr>
          <w:rFonts w:ascii="Times New Roman" w:hAnsi="Times New Roman" w:cs="Times New Roman" w:hint="eastAsia"/>
        </w:rPr>
        <w:t>age</w:t>
      </w:r>
      <w:r w:rsidR="009B120F">
        <w:rPr>
          <w:rFonts w:ascii="Times New Roman" w:hAnsi="Times New Roman" w:cs="Times New Roman" w:hint="eastAsia"/>
        </w:rPr>
        <w:t xml:space="preserve">; </w:t>
      </w:r>
      <w:r w:rsidRPr="00D602EB">
        <w:rPr>
          <w:rFonts w:ascii="Times New Roman" w:hAnsi="Times New Roman" w:cs="Times New Roman"/>
          <w:szCs w:val="24"/>
        </w:rPr>
        <w:t>ICH</w:t>
      </w:r>
      <w:r w:rsidRPr="00D602EB">
        <w:rPr>
          <w:rFonts w:ascii="Times New Roman" w:hAnsi="Times New Roman" w:cs="Times New Roman" w:hint="eastAsia"/>
          <w:szCs w:val="24"/>
        </w:rPr>
        <w:t>,</w:t>
      </w:r>
      <w:r w:rsidRPr="00D602EB">
        <w:rPr>
          <w:rFonts w:ascii="Times New Roman" w:hAnsi="Times New Roman" w:cs="Times New Roman"/>
          <w:szCs w:val="24"/>
        </w:rPr>
        <w:t xml:space="preserve"> </w:t>
      </w:r>
      <w:r w:rsidRPr="00D602EB">
        <w:rPr>
          <w:rFonts w:ascii="Times New Roman" w:hAnsi="Times New Roman" w:cs="Times New Roman" w:hint="eastAsia"/>
          <w:szCs w:val="24"/>
        </w:rPr>
        <w:t xml:space="preserve">intracerebral hemorrhage; </w:t>
      </w:r>
      <w:r w:rsidRPr="00D602EB">
        <w:rPr>
          <w:rFonts w:ascii="Times New Roman" w:hAnsi="Times New Roman" w:cs="Times New Roman"/>
          <w:szCs w:val="24"/>
        </w:rPr>
        <w:t>INR</w:t>
      </w:r>
      <w:r w:rsidRPr="00D602EB">
        <w:rPr>
          <w:rFonts w:ascii="Times New Roman" w:hAnsi="Times New Roman" w:cs="Times New Roman"/>
        </w:rPr>
        <w:t>, international normalized ratio;</w:t>
      </w:r>
      <w:r w:rsidRPr="00D602EB">
        <w:rPr>
          <w:rFonts w:ascii="Times New Roman" w:hAnsi="Times New Roman" w:cs="Times New Roman" w:hint="eastAsia"/>
        </w:rPr>
        <w:t xml:space="preserve"> </w:t>
      </w:r>
      <w:r w:rsidRPr="00D602EB">
        <w:rPr>
          <w:rFonts w:ascii="Times New Roman" w:hAnsi="Times New Roman" w:cs="Times New Roman"/>
          <w:szCs w:val="24"/>
        </w:rPr>
        <w:t>IVH</w:t>
      </w:r>
      <w:r w:rsidRPr="00D602EB">
        <w:rPr>
          <w:rFonts w:ascii="Times New Roman" w:hAnsi="Times New Roman" w:cs="Times New Roman" w:hint="eastAsia"/>
          <w:szCs w:val="24"/>
        </w:rPr>
        <w:t xml:space="preserve">, intraventricular hemorrhage; </w:t>
      </w:r>
      <w:r w:rsidRPr="00D602EB">
        <w:rPr>
          <w:rFonts w:ascii="Times New Roman" w:hAnsi="Times New Roman" w:cs="Times New Roman"/>
        </w:rPr>
        <w:t>LDL, low-density lipoprotein;</w:t>
      </w:r>
      <w:r w:rsidRPr="00D602EB">
        <w:rPr>
          <w:rFonts w:ascii="Times New Roman" w:hAnsi="Times New Roman" w:cs="Times New Roman" w:hint="eastAsia"/>
        </w:rPr>
        <w:t xml:space="preserve"> NIHSS</w:t>
      </w:r>
      <w:r w:rsidRPr="00D602EB">
        <w:rPr>
          <w:rFonts w:ascii="Times New Roman" w:hAnsi="Times New Roman" w:cs="Times New Roman"/>
        </w:rPr>
        <w:t>, National Institutes of Health Stroke Scale</w:t>
      </w:r>
      <w:r w:rsidRPr="00D602EB">
        <w:rPr>
          <w:rFonts w:ascii="Times New Roman" w:hAnsi="Times New Roman" w:cs="Times New Roman" w:hint="eastAsia"/>
        </w:rPr>
        <w:t xml:space="preserve">; </w:t>
      </w:r>
      <w:proofErr w:type="gramStart"/>
      <w:r w:rsidRPr="00D602EB">
        <w:rPr>
          <w:rFonts w:ascii="Times New Roman" w:hAnsi="Times New Roman" w:cs="Times New Roman" w:hint="eastAsia"/>
        </w:rPr>
        <w:t>OR,</w:t>
      </w:r>
      <w:proofErr w:type="gramEnd"/>
      <w:r w:rsidRPr="00D602EB">
        <w:rPr>
          <w:rFonts w:ascii="Times New Roman" w:hAnsi="Times New Roman" w:cs="Times New Roman" w:hint="eastAsia"/>
        </w:rPr>
        <w:t xml:space="preserve"> odds rati</w:t>
      </w:r>
      <w:r w:rsidRPr="00846931">
        <w:rPr>
          <w:rFonts w:ascii="Times New Roman" w:hAnsi="Times New Roman" w:cs="Times New Roman" w:hint="eastAsia"/>
        </w:rPr>
        <w:t>o;</w:t>
      </w:r>
      <w:r w:rsidRPr="00846931">
        <w:rPr>
          <w:rFonts w:ascii="Times New Roman" w:hAnsi="Times New Roman" w:cs="Times New Roman"/>
        </w:rPr>
        <w:t xml:space="preserve"> </w:t>
      </w:r>
      <w:r w:rsidR="00934BE0" w:rsidRPr="00846931">
        <w:rPr>
          <w:rFonts w:ascii="Times New Roman" w:hAnsi="Times New Roman" w:cs="Times New Roman"/>
        </w:rPr>
        <w:t xml:space="preserve">T-CHO, total cholesterol; </w:t>
      </w:r>
      <w:r w:rsidR="00934BE0" w:rsidRPr="00846931">
        <w:rPr>
          <w:rFonts w:ascii="Times New Roman" w:hAnsi="Times New Roman" w:cs="Times New Roman" w:hint="eastAsia"/>
          <w:szCs w:val="24"/>
        </w:rPr>
        <w:t>TG</w:t>
      </w:r>
      <w:r w:rsidR="00934BE0" w:rsidRPr="00846931">
        <w:rPr>
          <w:rFonts w:ascii="Times New Roman" w:hAnsi="Times New Roman" w:cs="Times New Roman"/>
          <w:szCs w:val="24"/>
        </w:rPr>
        <w:t>, triglyceride;</w:t>
      </w:r>
      <w:r w:rsidR="00934BE0" w:rsidRPr="00846931">
        <w:rPr>
          <w:rFonts w:ascii="Times New Roman" w:hAnsi="Times New Roman" w:cs="Times New Roman" w:hint="eastAsia"/>
          <w:szCs w:val="24"/>
        </w:rPr>
        <w:t xml:space="preserve"> </w:t>
      </w:r>
      <w:r w:rsidRPr="00846931">
        <w:rPr>
          <w:rFonts w:ascii="Times New Roman" w:hAnsi="Times New Roman" w:cs="Times New Roman"/>
          <w:szCs w:val="24"/>
        </w:rPr>
        <w:t>WBC</w:t>
      </w:r>
      <w:r w:rsidRPr="00846931">
        <w:rPr>
          <w:rFonts w:ascii="Times New Roman" w:hAnsi="Times New Roman" w:cs="Times New Roman"/>
        </w:rPr>
        <w:t>, white bloo</w:t>
      </w:r>
      <w:r w:rsidRPr="00D602EB">
        <w:rPr>
          <w:rFonts w:ascii="Times New Roman" w:hAnsi="Times New Roman" w:cs="Times New Roman"/>
        </w:rPr>
        <w:t>d cell</w:t>
      </w:r>
    </w:p>
    <w:p w14:paraId="29E230D8" w14:textId="77777777" w:rsidR="00865442" w:rsidRPr="00865442" w:rsidRDefault="00865442" w:rsidP="008447FD">
      <w:pPr>
        <w:spacing w:line="480" w:lineRule="auto"/>
        <w:rPr>
          <w:rFonts w:ascii="Times New Roman" w:hAnsi="Times New Roman" w:cs="Times New Roman"/>
          <w:szCs w:val="24"/>
          <w:highlight w:val="yellow"/>
        </w:rPr>
        <w:sectPr w:rsidR="00865442" w:rsidRPr="00865442" w:rsidSect="00364F11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657898CC" w14:textId="579E89C9" w:rsidR="00364F11" w:rsidRPr="00D602EB" w:rsidRDefault="00364F11" w:rsidP="008447FD">
      <w:pPr>
        <w:spacing w:line="480" w:lineRule="auto"/>
        <w:rPr>
          <w:rFonts w:ascii="Times New Roman" w:hAnsi="Times New Roman" w:cs="Times New Roman"/>
          <w:szCs w:val="24"/>
        </w:rPr>
      </w:pPr>
      <w:r w:rsidRPr="00D602EB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D6324C">
        <w:rPr>
          <w:rFonts w:ascii="Times New Roman" w:hAnsi="Times New Roman" w:cs="Times New Roman"/>
          <w:szCs w:val="24"/>
        </w:rPr>
        <w:t>S</w:t>
      </w:r>
      <w:r w:rsidR="00117DE4">
        <w:rPr>
          <w:rFonts w:ascii="Times New Roman" w:hAnsi="Times New Roman" w:cs="Times New Roman" w:hint="eastAsia"/>
          <w:szCs w:val="24"/>
        </w:rPr>
        <w:t>5</w:t>
      </w:r>
      <w:r w:rsidRPr="00D602EB">
        <w:rPr>
          <w:rFonts w:ascii="Times New Roman" w:hAnsi="Times New Roman" w:cs="Times New Roman"/>
          <w:szCs w:val="24"/>
        </w:rPr>
        <w:t>. Significant clinical variables associated with mortality</w:t>
      </w:r>
      <w:r w:rsidR="00F52A53">
        <w:rPr>
          <w:rFonts w:ascii="Times New Roman" w:hAnsi="Times New Roman" w:cs="Times New Roman" w:hint="eastAsia"/>
          <w:szCs w:val="24"/>
        </w:rPr>
        <w:t xml:space="preserve"> </w:t>
      </w:r>
      <w:r w:rsidR="00933B2E">
        <w:rPr>
          <w:rFonts w:ascii="Times New Roman" w:hAnsi="Times New Roman" w:cs="Times New Roman" w:hint="eastAsia"/>
          <w:szCs w:val="24"/>
        </w:rPr>
        <w:t>with</w:t>
      </w:r>
      <w:r w:rsidR="005934E7">
        <w:rPr>
          <w:rFonts w:ascii="Times New Roman" w:hAnsi="Times New Roman" w:cs="Times New Roman" w:hint="eastAsia"/>
          <w:szCs w:val="24"/>
        </w:rPr>
        <w:t>in</w:t>
      </w:r>
      <w:r w:rsidR="00F52A53">
        <w:rPr>
          <w:rFonts w:ascii="Times New Roman" w:hAnsi="Times New Roman" w:cs="Times New Roman" w:hint="eastAsia"/>
          <w:szCs w:val="24"/>
        </w:rPr>
        <w:t xml:space="preserve"> </w:t>
      </w:r>
      <w:r w:rsidR="00D36395">
        <w:rPr>
          <w:rFonts w:ascii="Times New Roman" w:hAnsi="Times New Roman" w:cs="Times New Roman" w:hint="eastAsia"/>
          <w:szCs w:val="24"/>
        </w:rPr>
        <w:t>1 year</w:t>
      </w:r>
    </w:p>
    <w:tbl>
      <w:tblPr>
        <w:tblStyle w:val="ae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1559"/>
        <w:gridCol w:w="1985"/>
        <w:gridCol w:w="1134"/>
      </w:tblGrid>
      <w:tr w:rsidR="002A509C" w:rsidRPr="00D602EB" w14:paraId="7C9F47FC" w14:textId="77777777" w:rsidTr="00FF2581">
        <w:trPr>
          <w:trHeight w:val="36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E8AAB24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8D4668A" w14:textId="0DD68225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 xml:space="preserve">Crude 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D602EB">
              <w:rPr>
                <w:rFonts w:ascii="Times New Roman" w:hAnsi="Times New Roman" w:cs="Times New Roman"/>
                <w:szCs w:val="24"/>
              </w:rPr>
              <w:br/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6E632B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0DF5AD0" w14:textId="794B73AB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 xml:space="preserve">Adjusted 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D602EB">
              <w:rPr>
                <w:rFonts w:ascii="Times New Roman" w:hAnsi="Times New Roman" w:cs="Times New Roman"/>
                <w:szCs w:val="24"/>
              </w:rPr>
              <w:br/>
              <w:t>(95% CI)</w:t>
            </w:r>
            <w:r w:rsidRPr="00D602EB">
              <w:rPr>
                <w:rFonts w:ascii="Times New Roman" w:eastAsia="新細明體" w:hAnsi="Times New Roman" w:cs="Times New Roman"/>
                <w:szCs w:val="24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ABB082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2A509C" w:rsidRPr="00D602EB" w14:paraId="7420942B" w14:textId="77777777" w:rsidTr="00FF2581">
        <w:trPr>
          <w:trHeight w:val="363"/>
        </w:trPr>
        <w:tc>
          <w:tcPr>
            <w:tcW w:w="2694" w:type="dxa"/>
            <w:tcBorders>
              <w:top w:val="single" w:sz="4" w:space="0" w:color="auto"/>
            </w:tcBorders>
          </w:tcPr>
          <w:p w14:paraId="059989CF" w14:textId="4542C595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Age</w:t>
            </w:r>
            <w:r w:rsidR="004A4F34">
              <w:rPr>
                <w:rFonts w:ascii="Times New Roman" w:hAnsi="Times New Roman" w:cs="Times New Roman" w:hint="eastAsia"/>
                <w:szCs w:val="24"/>
              </w:rPr>
              <w:t xml:space="preserve">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487608" w14:textId="588591CA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1.03 (1.0</w:t>
            </w:r>
            <w:r w:rsidR="002A509C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602EB">
              <w:rPr>
                <w:rFonts w:ascii="Times New Roman" w:hAnsi="Times New Roman" w:cs="Times New Roman"/>
                <w:szCs w:val="24"/>
              </w:rPr>
              <w:t>, 1.0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E4F4B5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68CC1DC" w14:textId="16FE4E7A" w:rsidR="00364F11" w:rsidRPr="00D602EB" w:rsidRDefault="005934E7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1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(0.9</w:t>
            </w:r>
            <w:r w:rsidR="00E62DFF">
              <w:rPr>
                <w:rFonts w:ascii="Times New Roman" w:hAnsi="Times New Roman" w:cs="Times New Roman" w:hint="eastAsia"/>
                <w:szCs w:val="24"/>
              </w:rPr>
              <w:t>6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, 1.</w:t>
            </w:r>
            <w:r>
              <w:rPr>
                <w:rFonts w:ascii="Times New Roman" w:hAnsi="Times New Roman" w:cs="Times New Roman" w:hint="eastAsia"/>
                <w:szCs w:val="24"/>
              </w:rPr>
              <w:t>07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F5E360" w14:textId="3515582A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627</w:t>
            </w:r>
          </w:p>
        </w:tc>
      </w:tr>
      <w:tr w:rsidR="00DC4D54" w:rsidRPr="00D602EB" w14:paraId="54D73640" w14:textId="77777777" w:rsidTr="009B4B6C">
        <w:trPr>
          <w:trHeight w:val="351"/>
        </w:trPr>
        <w:tc>
          <w:tcPr>
            <w:tcW w:w="2694" w:type="dxa"/>
          </w:tcPr>
          <w:p w14:paraId="308BF859" w14:textId="79B5DA82" w:rsidR="00DC4D54" w:rsidRPr="00846931" w:rsidRDefault="00DC4D54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BMI</w:t>
            </w:r>
            <w:r w:rsidR="00154E80" w:rsidRPr="00846931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154E80" w:rsidRPr="00846931">
              <w:rPr>
                <w:rFonts w:ascii="Times New Roman" w:hAnsi="Times New Roman" w:cs="Times New Roman"/>
                <w:szCs w:val="24"/>
              </w:rPr>
              <w:t>kg/m</w:t>
            </w:r>
            <w:r w:rsidR="00154E80" w:rsidRPr="00846931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="00154E80" w:rsidRPr="00846931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2126" w:type="dxa"/>
          </w:tcPr>
          <w:p w14:paraId="04C329D4" w14:textId="43EB884C" w:rsidR="00DC4D54" w:rsidRPr="00C24196" w:rsidRDefault="00DC4D54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.90 </w:t>
            </w:r>
            <w:r>
              <w:rPr>
                <w:rFonts w:ascii="Times New Roman" w:hAnsi="Times New Roman" w:cs="Times New Roman" w:hint="eastAsia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0.86, 0.95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59" w:type="dxa"/>
          </w:tcPr>
          <w:p w14:paraId="4E286608" w14:textId="1719AFE6" w:rsidR="00DC4D54" w:rsidRPr="00D602EB" w:rsidRDefault="00DC4D54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0</w:t>
            </w:r>
            <w:r>
              <w:rPr>
                <w:rFonts w:ascii="Times New Roman" w:hAnsi="Times New Roman" w:cs="Times New Roman"/>
                <w:szCs w:val="24"/>
              </w:rPr>
              <w:t>.001*</w:t>
            </w:r>
          </w:p>
        </w:tc>
        <w:tc>
          <w:tcPr>
            <w:tcW w:w="1985" w:type="dxa"/>
          </w:tcPr>
          <w:p w14:paraId="7EDF2DB3" w14:textId="79F2D82F" w:rsidR="00DC4D54" w:rsidRPr="00D602EB" w:rsidDel="00554D8D" w:rsidRDefault="005E7E6C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6 (0.72, 1.0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134" w:type="dxa"/>
          </w:tcPr>
          <w:p w14:paraId="52E92257" w14:textId="14425D69" w:rsidR="00DC4D54" w:rsidRPr="00D602EB" w:rsidRDefault="005E7E6C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109</w:t>
            </w:r>
          </w:p>
        </w:tc>
      </w:tr>
      <w:tr w:rsidR="002A509C" w:rsidRPr="00D602EB" w14:paraId="3DEE5E03" w14:textId="77777777" w:rsidTr="00FF2581">
        <w:trPr>
          <w:trHeight w:val="351"/>
        </w:trPr>
        <w:tc>
          <w:tcPr>
            <w:tcW w:w="2694" w:type="dxa"/>
          </w:tcPr>
          <w:p w14:paraId="20E11B9A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2126" w:type="dxa"/>
          </w:tcPr>
          <w:p w14:paraId="76ECAA33" w14:textId="7D8CAC9B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24196">
              <w:rPr>
                <w:rFonts w:ascii="Times New Roman" w:hAnsi="Times New Roman" w:cs="Times New Roman"/>
                <w:szCs w:val="24"/>
              </w:rPr>
              <w:t>0.2</w:t>
            </w:r>
            <w:r w:rsidR="00D3639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Pr="00D602EB">
              <w:rPr>
                <w:rFonts w:ascii="Times New Roman" w:hAnsi="Times New Roman" w:cs="Times New Roman" w:hint="eastAsia"/>
                <w:szCs w:val="24"/>
              </w:rPr>
              <w:t>1</w:t>
            </w:r>
            <w:r w:rsidR="00D36395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602EB">
              <w:rPr>
                <w:rFonts w:ascii="Times New Roman" w:hAnsi="Times New Roman" w:cs="Times New Roman"/>
                <w:szCs w:val="24"/>
              </w:rPr>
              <w:t>, 0.</w:t>
            </w:r>
            <w:r w:rsidR="002A509C">
              <w:rPr>
                <w:rFonts w:ascii="Times New Roman" w:hAnsi="Times New Roman" w:cs="Times New Roman" w:hint="eastAsia"/>
                <w:szCs w:val="24"/>
              </w:rPr>
              <w:t>3</w:t>
            </w:r>
            <w:r w:rsidR="00D36395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704A5CC3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985" w:type="dxa"/>
          </w:tcPr>
          <w:p w14:paraId="6FD596F4" w14:textId="31548CC9" w:rsidR="00364F11" w:rsidRPr="00D602EB" w:rsidRDefault="005934E7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21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1436D1" w:rsidRPr="001436D1">
              <w:rPr>
                <w:rFonts w:ascii="Times New Roman" w:hAnsi="Times New Roman" w:cs="Times New Roman"/>
                <w:szCs w:val="24"/>
              </w:rPr>
              <w:t>6.91e-07</w:t>
            </w:r>
            <w:r w:rsidR="00364F11" w:rsidRPr="00D602EB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 w:rsidR="001436D1" w:rsidRPr="001436D1">
              <w:rPr>
                <w:rFonts w:ascii="Times New Roman" w:hAnsi="Times New Roman" w:cs="Times New Roman"/>
                <w:szCs w:val="24"/>
              </w:rPr>
              <w:t>62212.6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64F11" w:rsidRPr="00D602EB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134" w:type="dxa"/>
          </w:tcPr>
          <w:p w14:paraId="700D010E" w14:textId="13A9CBCC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807</w:t>
            </w:r>
          </w:p>
        </w:tc>
      </w:tr>
      <w:tr w:rsidR="002A509C" w:rsidRPr="00D602EB" w14:paraId="6D6666BD" w14:textId="77777777" w:rsidTr="00FF2581">
        <w:trPr>
          <w:trHeight w:val="363"/>
        </w:trPr>
        <w:tc>
          <w:tcPr>
            <w:tcW w:w="2694" w:type="dxa"/>
          </w:tcPr>
          <w:p w14:paraId="7C997087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  <w:tc>
          <w:tcPr>
            <w:tcW w:w="2126" w:type="dxa"/>
          </w:tcPr>
          <w:p w14:paraId="257EEA46" w14:textId="0A19CEAA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Pr="00D602EB">
              <w:rPr>
                <w:rFonts w:ascii="Times New Roman" w:hAnsi="Times New Roman" w:cs="Times New Roman" w:hint="eastAsia"/>
                <w:szCs w:val="24"/>
              </w:rPr>
              <w:t>4</w:t>
            </w:r>
            <w:r w:rsidR="00D36395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2A509C">
              <w:rPr>
                <w:rFonts w:ascii="Times New Roman" w:hAnsi="Times New Roman" w:cs="Times New Roman" w:hint="eastAsia"/>
                <w:szCs w:val="24"/>
              </w:rPr>
              <w:t>2</w:t>
            </w:r>
            <w:r w:rsidR="00D36395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602EB">
              <w:rPr>
                <w:rFonts w:ascii="Times New Roman" w:hAnsi="Times New Roman" w:cs="Times New Roman"/>
                <w:szCs w:val="24"/>
              </w:rPr>
              <w:t>, 0.7</w:t>
            </w:r>
            <w:r w:rsidR="00D3639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10EE4365" w14:textId="6CD99621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001*</w:t>
            </w:r>
          </w:p>
        </w:tc>
        <w:tc>
          <w:tcPr>
            <w:tcW w:w="1985" w:type="dxa"/>
          </w:tcPr>
          <w:p w14:paraId="1F9C2381" w14:textId="3806A53F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3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2.1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440ACCFA" w14:textId="41B35B54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246</w:t>
            </w:r>
          </w:p>
        </w:tc>
      </w:tr>
      <w:tr w:rsidR="002A509C" w:rsidRPr="00D602EB" w14:paraId="2FD4F4D9" w14:textId="77777777" w:rsidTr="00FF2581">
        <w:trPr>
          <w:trHeight w:val="306"/>
        </w:trPr>
        <w:tc>
          <w:tcPr>
            <w:tcW w:w="2694" w:type="dxa"/>
          </w:tcPr>
          <w:p w14:paraId="61358E24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2126" w:type="dxa"/>
          </w:tcPr>
          <w:p w14:paraId="5E9AD909" w14:textId="2B2FC6A5" w:rsidR="00364F11" w:rsidRPr="00D602EB" w:rsidRDefault="00D36395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.24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(1.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 w:rsidR="002A509C">
              <w:rPr>
                <w:rFonts w:ascii="Times New Roman" w:hAnsi="Times New Roman" w:cs="Times New Roman" w:hint="eastAsia"/>
                <w:szCs w:val="24"/>
              </w:rPr>
              <w:t>6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364F11" w:rsidRPr="00D602EB">
              <w:rPr>
                <w:rFonts w:ascii="Times New Roman" w:hAnsi="Times New Roman" w:cs="Times New Roman" w:hint="eastAsia"/>
                <w:szCs w:val="24"/>
              </w:rPr>
              <w:t>5.</w:t>
            </w:r>
            <w:r>
              <w:rPr>
                <w:rFonts w:ascii="Times New Roman" w:hAnsi="Times New Roman" w:cs="Times New Roman" w:hint="eastAsia"/>
                <w:szCs w:val="24"/>
              </w:rPr>
              <w:t>94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758525ED" w14:textId="686FE595" w:rsidR="00364F11" w:rsidRPr="00D602EB" w:rsidRDefault="00D36395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&lt;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0.001*</w:t>
            </w:r>
          </w:p>
        </w:tc>
        <w:tc>
          <w:tcPr>
            <w:tcW w:w="1985" w:type="dxa"/>
          </w:tcPr>
          <w:p w14:paraId="100CF860" w14:textId="4E6A9F2E" w:rsidR="00364F11" w:rsidRPr="00D602EB" w:rsidRDefault="001436D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.43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1.5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68.29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5CA13757" w14:textId="73715A24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02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2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*</w:t>
            </w:r>
          </w:p>
        </w:tc>
      </w:tr>
      <w:tr w:rsidR="002A509C" w:rsidRPr="00D602EB" w14:paraId="76CFCF8F" w14:textId="77777777" w:rsidTr="00FF2581">
        <w:trPr>
          <w:trHeight w:val="363"/>
        </w:trPr>
        <w:tc>
          <w:tcPr>
            <w:tcW w:w="2694" w:type="dxa"/>
          </w:tcPr>
          <w:p w14:paraId="17C2066C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>Cancer</w:t>
            </w:r>
          </w:p>
        </w:tc>
        <w:tc>
          <w:tcPr>
            <w:tcW w:w="2126" w:type="dxa"/>
          </w:tcPr>
          <w:p w14:paraId="097D0BB2" w14:textId="420F7D9A" w:rsidR="00364F11" w:rsidRPr="00D602EB" w:rsidRDefault="00D36395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.49</w:t>
            </w:r>
            <w:r w:rsidR="00364F11" w:rsidRPr="00D602EB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2.27</w:t>
            </w:r>
            <w:r w:rsidR="00364F11" w:rsidRPr="00D602EB">
              <w:rPr>
                <w:rFonts w:ascii="Times New Roman" w:hAnsi="Times New Roman" w:cs="Times New Roman" w:hint="eastAsia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4"/>
              </w:rPr>
              <w:t>5.35</w:t>
            </w:r>
            <w:r w:rsidR="00364F11" w:rsidRPr="00D602EB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559" w:type="dxa"/>
          </w:tcPr>
          <w:p w14:paraId="1D365075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985" w:type="dxa"/>
          </w:tcPr>
          <w:p w14:paraId="47B95319" w14:textId="60600EAA" w:rsidR="00364F11" w:rsidRPr="00D602EB" w:rsidRDefault="00E62DFF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87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554D8D"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6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31.17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2BB5C192" w14:textId="326A6A00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D602EB">
              <w:rPr>
                <w:rFonts w:ascii="Times New Roman" w:hAnsi="Times New Roman" w:cs="Times New Roman"/>
                <w:szCs w:val="24"/>
              </w:rPr>
              <w:t>.</w:t>
            </w:r>
            <w:r w:rsidR="005934E7">
              <w:rPr>
                <w:rFonts w:ascii="Times New Roman" w:hAnsi="Times New Roman" w:cs="Times New Roman" w:hint="eastAsia"/>
                <w:szCs w:val="24"/>
              </w:rPr>
              <w:t>0</w:t>
            </w:r>
            <w:r w:rsidR="00E62DFF">
              <w:rPr>
                <w:rFonts w:ascii="Times New Roman" w:hAnsi="Times New Roman" w:cs="Times New Roman" w:hint="eastAsia"/>
                <w:szCs w:val="24"/>
              </w:rPr>
              <w:t>9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</w:tr>
      <w:tr w:rsidR="00DC4D54" w:rsidRPr="00D602EB" w14:paraId="39B727ED" w14:textId="77777777" w:rsidTr="009B4B6C">
        <w:trPr>
          <w:trHeight w:val="363"/>
        </w:trPr>
        <w:tc>
          <w:tcPr>
            <w:tcW w:w="2694" w:type="dxa"/>
          </w:tcPr>
          <w:p w14:paraId="34E4DAF5" w14:textId="4E62FA46" w:rsidR="00DC4D54" w:rsidRPr="00846931" w:rsidRDefault="00DC4D54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 w:hint="eastAsia"/>
                <w:szCs w:val="24"/>
              </w:rPr>
              <w:t>G</w:t>
            </w:r>
            <w:r w:rsidRPr="00846931">
              <w:rPr>
                <w:rFonts w:ascii="Times New Roman" w:hAnsi="Times New Roman" w:cs="Times New Roman"/>
                <w:szCs w:val="24"/>
              </w:rPr>
              <w:t>outy arthritis</w:t>
            </w:r>
          </w:p>
        </w:tc>
        <w:tc>
          <w:tcPr>
            <w:tcW w:w="2126" w:type="dxa"/>
          </w:tcPr>
          <w:p w14:paraId="4AB0AFF6" w14:textId="0525BABD" w:rsidR="00DC4D54" w:rsidRPr="00D602EB" w:rsidDel="003C0387" w:rsidRDefault="00DC4D54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0 (0.17, 0.94)</w:t>
            </w:r>
          </w:p>
        </w:tc>
        <w:tc>
          <w:tcPr>
            <w:tcW w:w="1559" w:type="dxa"/>
          </w:tcPr>
          <w:p w14:paraId="775B4ABA" w14:textId="60621353" w:rsidR="00DC4D54" w:rsidRPr="00D602EB" w:rsidRDefault="00DC4D54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35*</w:t>
            </w:r>
          </w:p>
        </w:tc>
        <w:tc>
          <w:tcPr>
            <w:tcW w:w="1985" w:type="dxa"/>
          </w:tcPr>
          <w:p w14:paraId="044EC406" w14:textId="34785534" w:rsidR="00DC4D54" w:rsidRPr="00D602EB" w:rsidDel="00963104" w:rsidRDefault="005E7E6C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5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(0.13, 17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134" w:type="dxa"/>
          </w:tcPr>
          <w:p w14:paraId="5CC2D6CC" w14:textId="58B2D367" w:rsidR="00DC4D54" w:rsidRPr="00D602EB" w:rsidRDefault="005E7E6C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3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2A509C" w:rsidRPr="00D602EB" w14:paraId="420C7371" w14:textId="77777777" w:rsidTr="00FF2581">
        <w:trPr>
          <w:trHeight w:val="336"/>
        </w:trPr>
        <w:tc>
          <w:tcPr>
            <w:tcW w:w="2694" w:type="dxa"/>
          </w:tcPr>
          <w:p w14:paraId="1D5A92C5" w14:textId="4B9FE715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Hematoma volume</w:t>
            </w:r>
            <w:r w:rsidR="00275439">
              <w:rPr>
                <w:rFonts w:ascii="Times New Roman" w:hAnsi="Times New Roman" w:cs="Times New Roman" w:hint="eastAsia"/>
                <w:szCs w:val="24"/>
              </w:rPr>
              <w:t xml:space="preserve"> (mL)</w:t>
            </w:r>
          </w:p>
        </w:tc>
        <w:tc>
          <w:tcPr>
            <w:tcW w:w="2126" w:type="dxa"/>
          </w:tcPr>
          <w:p w14:paraId="36BD3FBF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1.02 (1.02, 1.03)</w:t>
            </w:r>
          </w:p>
        </w:tc>
        <w:tc>
          <w:tcPr>
            <w:tcW w:w="1559" w:type="dxa"/>
          </w:tcPr>
          <w:p w14:paraId="1543545C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985" w:type="dxa"/>
          </w:tcPr>
          <w:p w14:paraId="53081C52" w14:textId="56A0DB83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9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89</w:t>
            </w:r>
            <w:r w:rsidRPr="00D602EB">
              <w:rPr>
                <w:rFonts w:ascii="Times New Roman" w:hAnsi="Times New Roman" w:cs="Times New Roman"/>
                <w:szCs w:val="24"/>
              </w:rPr>
              <w:t>, 1.0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793359E4" w14:textId="741221A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13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</w:tr>
      <w:tr w:rsidR="002A509C" w:rsidRPr="00D602EB" w14:paraId="349AD265" w14:textId="77777777" w:rsidTr="00FF2581">
        <w:trPr>
          <w:trHeight w:val="351"/>
        </w:trPr>
        <w:tc>
          <w:tcPr>
            <w:tcW w:w="2694" w:type="dxa"/>
          </w:tcPr>
          <w:p w14:paraId="72B59A61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NIHSS score</w:t>
            </w:r>
          </w:p>
        </w:tc>
        <w:tc>
          <w:tcPr>
            <w:tcW w:w="2126" w:type="dxa"/>
          </w:tcPr>
          <w:p w14:paraId="3BF05D65" w14:textId="71C07EAE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1.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19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1.1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602EB">
              <w:rPr>
                <w:rFonts w:ascii="Times New Roman" w:hAnsi="Times New Roman" w:cs="Times New Roman"/>
                <w:szCs w:val="24"/>
              </w:rPr>
              <w:t>, 1.</w:t>
            </w:r>
            <w:r w:rsidR="002A509C">
              <w:rPr>
                <w:rFonts w:ascii="Times New Roman" w:hAnsi="Times New Roman" w:cs="Times New Roman" w:hint="eastAsia"/>
                <w:szCs w:val="24"/>
              </w:rPr>
              <w:t>2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0F3BC3BC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985" w:type="dxa"/>
          </w:tcPr>
          <w:p w14:paraId="02D0C730" w14:textId="69A4886D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1.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09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0.99</w:t>
            </w:r>
            <w:r w:rsidRPr="00D602EB">
              <w:rPr>
                <w:rFonts w:ascii="Times New Roman" w:hAnsi="Times New Roman" w:cs="Times New Roman"/>
                <w:szCs w:val="24"/>
              </w:rPr>
              <w:t>, 1.</w:t>
            </w:r>
            <w:r w:rsidR="00E62DFF">
              <w:rPr>
                <w:rFonts w:ascii="Times New Roman" w:hAnsi="Times New Roman" w:cs="Times New Roman" w:hint="eastAsia"/>
                <w:szCs w:val="24"/>
              </w:rPr>
              <w:t>20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1E761F48" w14:textId="30AF42AA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554D8D"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80</w:t>
            </w:r>
          </w:p>
        </w:tc>
      </w:tr>
      <w:tr w:rsidR="002A509C" w:rsidRPr="00D602EB" w14:paraId="7C7878D2" w14:textId="77777777" w:rsidTr="00FF2581">
        <w:trPr>
          <w:trHeight w:val="363"/>
        </w:trPr>
        <w:tc>
          <w:tcPr>
            <w:tcW w:w="2694" w:type="dxa"/>
          </w:tcPr>
          <w:p w14:paraId="328630E1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Evolution</w:t>
            </w:r>
          </w:p>
        </w:tc>
        <w:tc>
          <w:tcPr>
            <w:tcW w:w="2126" w:type="dxa"/>
          </w:tcPr>
          <w:p w14:paraId="610DE674" w14:textId="3BA56BBF" w:rsidR="00364F11" w:rsidRPr="00D602EB" w:rsidRDefault="00061C28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0.10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18.55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4"/>
              </w:rPr>
              <w:t>86.70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6D4ECB40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985" w:type="dxa"/>
          </w:tcPr>
          <w:p w14:paraId="02D851A9" w14:textId="6978140A" w:rsidR="00364F11" w:rsidRPr="00D602EB" w:rsidRDefault="005E7E6C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47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1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75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E62DFF">
              <w:rPr>
                <w:rFonts w:ascii="Times New Roman" w:hAnsi="Times New Roman" w:cs="Times New Roman" w:hint="eastAsia"/>
                <w:szCs w:val="24"/>
              </w:rPr>
              <w:t>5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1.16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3FC17A2A" w14:textId="3EA5A80A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00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D602EB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2A509C" w:rsidRPr="00D602EB" w14:paraId="61D77984" w14:textId="77777777" w:rsidTr="00FF2581">
        <w:trPr>
          <w:trHeight w:val="289"/>
        </w:trPr>
        <w:tc>
          <w:tcPr>
            <w:tcW w:w="2694" w:type="dxa"/>
          </w:tcPr>
          <w:p w14:paraId="34BFFFC9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>ICH l</w:t>
            </w:r>
            <w:r w:rsidRPr="00D602EB">
              <w:rPr>
                <w:rFonts w:ascii="Times New Roman" w:hAnsi="Times New Roman" w:cs="Times New Roman"/>
                <w:szCs w:val="24"/>
              </w:rPr>
              <w:t>ocation (ref: deep</w:t>
            </w:r>
            <w:r w:rsidRPr="00D602EB">
              <w:rPr>
                <w:rFonts w:ascii="Times New Roman" w:hAnsi="Times New Roman" w:cs="Times New Roman" w:hint="eastAsia"/>
                <w:szCs w:val="24"/>
              </w:rPr>
              <w:t xml:space="preserve"> region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14:paraId="44C48049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417A4830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0B3020D9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5068DC47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A509C" w:rsidRPr="00D602EB" w14:paraId="260BF9AF" w14:textId="77777777" w:rsidTr="00FF2581">
        <w:trPr>
          <w:trHeight w:val="363"/>
        </w:trPr>
        <w:tc>
          <w:tcPr>
            <w:tcW w:w="2694" w:type="dxa"/>
          </w:tcPr>
          <w:p w14:paraId="225DA21C" w14:textId="7B96E8AC" w:rsidR="00364F11" w:rsidRPr="00D602EB" w:rsidRDefault="00364F11" w:rsidP="008447FD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Lobar</w:t>
            </w:r>
            <w:r w:rsidR="00865442">
              <w:rPr>
                <w:rFonts w:ascii="Times New Roman" w:hAnsi="Times New Roman" w:cs="Times New Roman" w:hint="eastAsia"/>
                <w:szCs w:val="24"/>
              </w:rPr>
              <w:t xml:space="preserve"> region</w:t>
            </w:r>
          </w:p>
        </w:tc>
        <w:tc>
          <w:tcPr>
            <w:tcW w:w="2126" w:type="dxa"/>
          </w:tcPr>
          <w:p w14:paraId="7D20C7E3" w14:textId="66D52F3E" w:rsidR="00364F11" w:rsidRPr="00D602EB" w:rsidRDefault="002A509C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95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32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4"/>
              </w:rPr>
              <w:t>2.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87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6DA146C0" w14:textId="7318FCD3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00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D602EB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985" w:type="dxa"/>
          </w:tcPr>
          <w:p w14:paraId="5F24142E" w14:textId="20A8301A" w:rsidR="00364F11" w:rsidRPr="00D602EB" w:rsidRDefault="00554D8D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134" w:type="dxa"/>
          </w:tcPr>
          <w:p w14:paraId="0627203A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2A509C" w:rsidRPr="00D602EB" w14:paraId="41D7B547" w14:textId="77777777" w:rsidTr="00FF2581">
        <w:trPr>
          <w:trHeight w:val="363"/>
        </w:trPr>
        <w:tc>
          <w:tcPr>
            <w:tcW w:w="2694" w:type="dxa"/>
          </w:tcPr>
          <w:p w14:paraId="5C72CF0A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lastRenderedPageBreak/>
              <w:t>IVH</w:t>
            </w:r>
          </w:p>
        </w:tc>
        <w:tc>
          <w:tcPr>
            <w:tcW w:w="2126" w:type="dxa"/>
          </w:tcPr>
          <w:p w14:paraId="3B7D97C9" w14:textId="6ED34F24" w:rsidR="00364F11" w:rsidRPr="00D602EB" w:rsidRDefault="002A509C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.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36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4.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35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9.29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5C34DC19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985" w:type="dxa"/>
          </w:tcPr>
          <w:p w14:paraId="72ECA25D" w14:textId="4D45F5B8" w:rsidR="00364F11" w:rsidRPr="00D602EB" w:rsidRDefault="005E7E6C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7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E62DFF">
              <w:rPr>
                <w:rFonts w:ascii="Times New Roman" w:hAnsi="Times New Roman" w:cs="Times New Roman" w:hint="eastAsia"/>
                <w:szCs w:val="24"/>
              </w:rPr>
              <w:t>2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4"/>
              </w:rPr>
              <w:t>5.6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2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7B1DD094" w14:textId="0FF08211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9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36</w:t>
            </w:r>
          </w:p>
        </w:tc>
      </w:tr>
      <w:tr w:rsidR="002A509C" w:rsidRPr="00D602EB" w14:paraId="275BB059" w14:textId="77777777" w:rsidTr="00FF2581">
        <w:trPr>
          <w:trHeight w:val="351"/>
        </w:trPr>
        <w:tc>
          <w:tcPr>
            <w:tcW w:w="2694" w:type="dxa"/>
          </w:tcPr>
          <w:p w14:paraId="0B5233D9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ICH score</w:t>
            </w:r>
          </w:p>
        </w:tc>
        <w:tc>
          <w:tcPr>
            <w:tcW w:w="2126" w:type="dxa"/>
          </w:tcPr>
          <w:p w14:paraId="6B9BB125" w14:textId="18171A92" w:rsidR="00364F11" w:rsidRPr="00D602EB" w:rsidRDefault="002A509C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.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41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(2.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4"/>
              </w:rPr>
              <w:t>4.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08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4EE7C3D0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985" w:type="dxa"/>
          </w:tcPr>
          <w:p w14:paraId="2C4FE7A4" w14:textId="35E28AD5" w:rsidR="00364F11" w:rsidRPr="00D602EB" w:rsidRDefault="00525C53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51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5934E7">
              <w:rPr>
                <w:rFonts w:ascii="Times New Roman" w:hAnsi="Times New Roman" w:cs="Times New Roman" w:hint="eastAsia"/>
                <w:szCs w:val="24"/>
              </w:rPr>
              <w:t>0.9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8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184882">
              <w:rPr>
                <w:rFonts w:ascii="Times New Roman" w:hAnsi="Times New Roman" w:cs="Times New Roman" w:hint="eastAsia"/>
                <w:szCs w:val="24"/>
              </w:rPr>
              <w:t>6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42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107659B2" w14:textId="3FBF8E1F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0</w:t>
            </w:r>
            <w:r w:rsidR="005E7E6C">
              <w:rPr>
                <w:rFonts w:ascii="Times New Roman" w:hAnsi="Times New Roman" w:cs="Times New Roman" w:hint="eastAsia"/>
                <w:szCs w:val="24"/>
              </w:rPr>
              <w:t>5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163BB5" w:rsidRPr="00D602EB" w14:paraId="41C2B6B3" w14:textId="77777777" w:rsidTr="00FF2581">
        <w:trPr>
          <w:trHeight w:val="363"/>
        </w:trPr>
        <w:tc>
          <w:tcPr>
            <w:tcW w:w="2694" w:type="dxa"/>
          </w:tcPr>
          <w:p w14:paraId="70115B3A" w14:textId="646B5144" w:rsidR="003C0387" w:rsidRPr="00D602EB" w:rsidRDefault="003C0387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>SMASH-U etiology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602EB">
              <w:rPr>
                <w:rFonts w:ascii="Times New Roman" w:hAnsi="Times New Roman" w:cs="Times New Roman"/>
                <w:szCs w:val="24"/>
              </w:rPr>
              <w:t>(ref: hypertensive angiopathy)</w:t>
            </w:r>
          </w:p>
        </w:tc>
        <w:tc>
          <w:tcPr>
            <w:tcW w:w="2126" w:type="dxa"/>
          </w:tcPr>
          <w:p w14:paraId="64E5BC73" w14:textId="77777777" w:rsidR="003C0387" w:rsidRPr="00D602EB" w:rsidRDefault="003C0387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5C7B75B2" w14:textId="77777777" w:rsidR="003C0387" w:rsidRPr="00D602EB" w:rsidRDefault="003C0387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14:paraId="075F196A" w14:textId="77777777" w:rsidR="003C0387" w:rsidRPr="00D602EB" w:rsidRDefault="003C0387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14:paraId="665EB2A0" w14:textId="77777777" w:rsidR="003C0387" w:rsidRPr="00D602EB" w:rsidRDefault="003C0387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63BB5" w:rsidRPr="00D602EB" w14:paraId="25997812" w14:textId="77777777" w:rsidTr="00FF2581">
        <w:trPr>
          <w:trHeight w:val="363"/>
        </w:trPr>
        <w:tc>
          <w:tcPr>
            <w:tcW w:w="2694" w:type="dxa"/>
          </w:tcPr>
          <w:p w14:paraId="03890008" w14:textId="32BC0CA3" w:rsidR="00364F11" w:rsidRPr="00D602EB" w:rsidRDefault="003C0387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 </w:t>
            </w:r>
            <w:r w:rsidR="00364F11" w:rsidRPr="00D602EB">
              <w:rPr>
                <w:rFonts w:ascii="Times New Roman" w:hAnsi="Times New Roman" w:cs="Times New Roman" w:hint="eastAsia"/>
                <w:szCs w:val="24"/>
              </w:rPr>
              <w:t>CAA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39D2E123" w14:textId="6C148E31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2.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43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1.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58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A509C">
              <w:rPr>
                <w:rFonts w:ascii="Times New Roman" w:hAnsi="Times New Roman" w:cs="Times New Roman" w:hint="eastAsia"/>
                <w:szCs w:val="24"/>
              </w:rPr>
              <w:t>3.</w:t>
            </w:r>
            <w:r w:rsidR="00061C28">
              <w:rPr>
                <w:rFonts w:ascii="Times New Roman" w:hAnsi="Times New Roman" w:cs="Times New Roman" w:hint="eastAsia"/>
                <w:szCs w:val="24"/>
              </w:rPr>
              <w:t>74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6A13D853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985" w:type="dxa"/>
          </w:tcPr>
          <w:p w14:paraId="165ED57A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134" w:type="dxa"/>
          </w:tcPr>
          <w:p w14:paraId="4F305D52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061C28" w:rsidRPr="00D602EB" w14:paraId="39F88F2C" w14:textId="77777777" w:rsidTr="00FF2581">
        <w:trPr>
          <w:trHeight w:val="363"/>
        </w:trPr>
        <w:tc>
          <w:tcPr>
            <w:tcW w:w="2694" w:type="dxa"/>
          </w:tcPr>
          <w:p w14:paraId="1D6A2973" w14:textId="1B936325" w:rsidR="00061C28" w:rsidRDefault="00061C28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 Undetermined</w:t>
            </w:r>
          </w:p>
        </w:tc>
        <w:tc>
          <w:tcPr>
            <w:tcW w:w="2126" w:type="dxa"/>
          </w:tcPr>
          <w:p w14:paraId="0CC4E364" w14:textId="75F39CFF" w:rsidR="00061C28" w:rsidRPr="00D602EB" w:rsidRDefault="00061C28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.23 (2.65, 6.74)</w:t>
            </w:r>
          </w:p>
        </w:tc>
        <w:tc>
          <w:tcPr>
            <w:tcW w:w="1559" w:type="dxa"/>
          </w:tcPr>
          <w:p w14:paraId="78543928" w14:textId="4403F2A8" w:rsidR="00061C28" w:rsidRPr="00D602EB" w:rsidRDefault="00061C28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985" w:type="dxa"/>
          </w:tcPr>
          <w:p w14:paraId="5221BED2" w14:textId="590B7F26" w:rsidR="00061C28" w:rsidRPr="00D602EB" w:rsidRDefault="005934E7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134" w:type="dxa"/>
          </w:tcPr>
          <w:p w14:paraId="73A271E7" w14:textId="67CCDFF0" w:rsidR="00061C28" w:rsidRPr="00D602EB" w:rsidRDefault="005934E7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2A509C" w:rsidRPr="00D602EB" w14:paraId="6844C8CD" w14:textId="77777777" w:rsidTr="00FF2581">
        <w:trPr>
          <w:trHeight w:val="144"/>
        </w:trPr>
        <w:tc>
          <w:tcPr>
            <w:tcW w:w="2694" w:type="dxa"/>
          </w:tcPr>
          <w:p w14:paraId="7370EA47" w14:textId="6CD8EB88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Diastolic BP</w:t>
            </w:r>
            <w:r w:rsidR="004A4F34">
              <w:rPr>
                <w:rFonts w:ascii="Times New Roman" w:hAnsi="Times New Roman" w:cs="Times New Roman" w:hint="eastAsia"/>
                <w:szCs w:val="24"/>
              </w:rPr>
              <w:t xml:space="preserve"> (mmHg)</w:t>
            </w:r>
          </w:p>
        </w:tc>
        <w:tc>
          <w:tcPr>
            <w:tcW w:w="2126" w:type="dxa"/>
          </w:tcPr>
          <w:p w14:paraId="4DD89D01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99 (0.98, 1.00)</w:t>
            </w:r>
          </w:p>
        </w:tc>
        <w:tc>
          <w:tcPr>
            <w:tcW w:w="1559" w:type="dxa"/>
          </w:tcPr>
          <w:p w14:paraId="0A0C08E8" w14:textId="6B9FEE3A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00</w:t>
            </w:r>
            <w:r w:rsidR="009A7F2C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602EB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985" w:type="dxa"/>
          </w:tcPr>
          <w:p w14:paraId="0ABE6215" w14:textId="4BB52626" w:rsidR="00364F11" w:rsidRPr="00D602EB" w:rsidRDefault="00554D8D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</w:t>
            </w:r>
            <w:r w:rsidR="005934E7">
              <w:rPr>
                <w:rFonts w:ascii="Times New Roman" w:hAnsi="Times New Roman" w:cs="Times New Roman" w:hint="eastAsia"/>
                <w:szCs w:val="24"/>
              </w:rPr>
              <w:t>9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 xml:space="preserve"> (0.9</w:t>
            </w:r>
            <w:r w:rsidR="00184882">
              <w:rPr>
                <w:rFonts w:ascii="Times New Roman" w:hAnsi="Times New Roman" w:cs="Times New Roman" w:hint="eastAsia"/>
                <w:szCs w:val="24"/>
              </w:rPr>
              <w:t>5</w:t>
            </w:r>
            <w:r w:rsidR="00364F11" w:rsidRPr="00D602EB">
              <w:rPr>
                <w:rFonts w:ascii="Times New Roman" w:hAnsi="Times New Roman" w:cs="Times New Roman"/>
                <w:szCs w:val="24"/>
              </w:rPr>
              <w:t>, 1.02)</w:t>
            </w:r>
          </w:p>
        </w:tc>
        <w:tc>
          <w:tcPr>
            <w:tcW w:w="1134" w:type="dxa"/>
          </w:tcPr>
          <w:p w14:paraId="44C58324" w14:textId="50E939A1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E62DFF">
              <w:rPr>
                <w:rFonts w:ascii="Times New Roman" w:hAnsi="Times New Roman" w:cs="Times New Roman" w:hint="eastAsia"/>
                <w:szCs w:val="24"/>
              </w:rPr>
              <w:t>4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</w:tr>
      <w:tr w:rsidR="002A509C" w:rsidRPr="00D602EB" w14:paraId="0C42812B" w14:textId="77777777" w:rsidTr="00FF2581">
        <w:trPr>
          <w:trHeight w:val="144"/>
        </w:trPr>
        <w:tc>
          <w:tcPr>
            <w:tcW w:w="2694" w:type="dxa"/>
          </w:tcPr>
          <w:p w14:paraId="31D860AD" w14:textId="60A84E69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H</w:t>
            </w:r>
            <w:r w:rsidRPr="00D602EB">
              <w:rPr>
                <w:rFonts w:ascii="Times New Roman" w:hAnsi="Times New Roman" w:cs="Times New Roman" w:hint="eastAsia"/>
                <w:szCs w:val="24"/>
              </w:rPr>
              <w:t>emoglobin</w:t>
            </w:r>
            <w:r w:rsidR="004A4F3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4A4F34" w:rsidRPr="002C5F97">
              <w:rPr>
                <w:rFonts w:ascii="Times New Roman" w:hAnsi="Times New Roman" w:cs="Times New Roman"/>
                <w:szCs w:val="24"/>
              </w:rPr>
              <w:t>(g/dL)</w:t>
            </w:r>
          </w:p>
        </w:tc>
        <w:tc>
          <w:tcPr>
            <w:tcW w:w="2126" w:type="dxa"/>
          </w:tcPr>
          <w:p w14:paraId="55019E85" w14:textId="1512F9C3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7</w:t>
            </w:r>
            <w:r w:rsidR="002A509C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2A509C">
              <w:rPr>
                <w:rFonts w:ascii="Times New Roman" w:hAnsi="Times New Roman" w:cs="Times New Roman" w:hint="eastAsia"/>
                <w:szCs w:val="24"/>
              </w:rPr>
              <w:t>70</w:t>
            </w:r>
            <w:r w:rsidRPr="00D602EB">
              <w:rPr>
                <w:rFonts w:ascii="Times New Roman" w:hAnsi="Times New Roman" w:cs="Times New Roman"/>
                <w:szCs w:val="24"/>
              </w:rPr>
              <w:t>, 0.8</w:t>
            </w:r>
            <w:r w:rsidR="002A509C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3A2B2DB5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985" w:type="dxa"/>
          </w:tcPr>
          <w:p w14:paraId="258546FB" w14:textId="38D43D2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184882">
              <w:rPr>
                <w:rFonts w:ascii="Times New Roman" w:hAnsi="Times New Roman" w:cs="Times New Roman" w:hint="eastAsia"/>
                <w:szCs w:val="24"/>
              </w:rPr>
              <w:t>8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53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E62DFF">
              <w:rPr>
                <w:rFonts w:ascii="Times New Roman" w:hAnsi="Times New Roman" w:cs="Times New Roman" w:hint="eastAsia"/>
                <w:szCs w:val="24"/>
              </w:rPr>
              <w:t>1.</w:t>
            </w:r>
            <w:r w:rsidR="00184882">
              <w:rPr>
                <w:rFonts w:ascii="Times New Roman" w:hAnsi="Times New Roman" w:cs="Times New Roman" w:hint="eastAsia"/>
                <w:szCs w:val="24"/>
              </w:rPr>
              <w:t>3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0500D6F1" w14:textId="413AC2A8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469</w:t>
            </w:r>
          </w:p>
        </w:tc>
      </w:tr>
      <w:tr w:rsidR="002A509C" w:rsidRPr="00D602EB" w14:paraId="632CD35A" w14:textId="77777777" w:rsidTr="00FF2581">
        <w:trPr>
          <w:trHeight w:val="144"/>
        </w:trPr>
        <w:tc>
          <w:tcPr>
            <w:tcW w:w="2694" w:type="dxa"/>
          </w:tcPr>
          <w:p w14:paraId="6E620923" w14:textId="1F905E60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WBC</w:t>
            </w:r>
            <w:r w:rsidR="00903A5C">
              <w:rPr>
                <w:rFonts w:ascii="Times New Roman" w:hAnsi="Times New Roman" w:cs="Times New Roman" w:hint="eastAsia"/>
                <w:szCs w:val="24"/>
              </w:rPr>
              <w:t xml:space="preserve"> count</w:t>
            </w:r>
            <w:r w:rsidR="004A4F3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4A4F34" w:rsidRPr="002C5F97">
              <w:rPr>
                <w:rFonts w:ascii="Times New Roman" w:hAnsi="Times New Roman" w:cs="Times New Roman"/>
                <w:szCs w:val="24"/>
              </w:rPr>
              <w:t>(K/</w:t>
            </w:r>
            <w:r w:rsidR="004A4F34" w:rsidRPr="002C5F97">
              <w:rPr>
                <w:rFonts w:ascii="Times New Roman" w:eastAsia="新細明體" w:hAnsi="Times New Roman" w:cs="Times New Roman"/>
                <w:szCs w:val="24"/>
              </w:rPr>
              <w:t>μ</w:t>
            </w:r>
            <w:r w:rsidR="004A4F34" w:rsidRPr="002C5F97">
              <w:rPr>
                <w:rFonts w:ascii="Times New Roman" w:hAnsi="Times New Roman" w:cs="Times New Roman"/>
                <w:szCs w:val="24"/>
              </w:rPr>
              <w:t>L)</w:t>
            </w:r>
          </w:p>
        </w:tc>
        <w:tc>
          <w:tcPr>
            <w:tcW w:w="2126" w:type="dxa"/>
          </w:tcPr>
          <w:p w14:paraId="42057E99" w14:textId="023140BF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1.</w:t>
            </w:r>
            <w:r w:rsidR="009A7F2C">
              <w:rPr>
                <w:rFonts w:ascii="Times New Roman" w:hAnsi="Times New Roman" w:cs="Times New Roman" w:hint="eastAsia"/>
                <w:szCs w:val="24"/>
              </w:rPr>
              <w:t>12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1.0</w:t>
            </w:r>
            <w:r w:rsidR="009A7F2C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602EB">
              <w:rPr>
                <w:rFonts w:ascii="Times New Roman" w:hAnsi="Times New Roman" w:cs="Times New Roman"/>
                <w:szCs w:val="24"/>
              </w:rPr>
              <w:t>, 1.1</w:t>
            </w:r>
            <w:r w:rsidR="009A7F2C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67D68939" w14:textId="77777777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985" w:type="dxa"/>
          </w:tcPr>
          <w:p w14:paraId="2C5B4126" w14:textId="6C32030F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1.</w:t>
            </w:r>
            <w:r w:rsidR="00E62DFF">
              <w:rPr>
                <w:rFonts w:ascii="Times New Roman" w:hAnsi="Times New Roman" w:cs="Times New Roman" w:hint="eastAsia"/>
                <w:szCs w:val="24"/>
              </w:rPr>
              <w:t>1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D602EB">
              <w:rPr>
                <w:rFonts w:ascii="Times New Roman" w:hAnsi="Times New Roman" w:cs="Times New Roman" w:hint="eastAsia"/>
                <w:szCs w:val="24"/>
              </w:rPr>
              <w:t>0.9</w:t>
            </w:r>
            <w:r w:rsidR="00184882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D602EB">
              <w:rPr>
                <w:rFonts w:ascii="Times New Roman" w:hAnsi="Times New Roman" w:cs="Times New Roman"/>
                <w:szCs w:val="24"/>
              </w:rPr>
              <w:t>, 1.</w:t>
            </w:r>
            <w:r w:rsidR="00E62DFF">
              <w:rPr>
                <w:rFonts w:ascii="Times New Roman" w:hAnsi="Times New Roman" w:cs="Times New Roman" w:hint="eastAsia"/>
                <w:szCs w:val="24"/>
              </w:rPr>
              <w:t>3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43DF28CB" w14:textId="55AC4830" w:rsidR="00364F11" w:rsidRPr="00D602EB" w:rsidRDefault="00364F11" w:rsidP="008447F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184882">
              <w:rPr>
                <w:rFonts w:ascii="Times New Roman" w:hAnsi="Times New Roman" w:cs="Times New Roman" w:hint="eastAsia"/>
                <w:szCs w:val="24"/>
              </w:rPr>
              <w:t>1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33</w:t>
            </w:r>
          </w:p>
        </w:tc>
      </w:tr>
      <w:tr w:rsidR="005934E7" w:rsidRPr="00D602EB" w14:paraId="5B36706D" w14:textId="77777777" w:rsidTr="00FF2581">
        <w:trPr>
          <w:trHeight w:val="144"/>
        </w:trPr>
        <w:tc>
          <w:tcPr>
            <w:tcW w:w="2694" w:type="dxa"/>
          </w:tcPr>
          <w:p w14:paraId="7D7B55B1" w14:textId="0EBA068C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C5F97">
              <w:rPr>
                <w:rFonts w:ascii="Times New Roman" w:hAnsi="Times New Roman" w:cs="Times New Roman"/>
                <w:szCs w:val="24"/>
              </w:rPr>
              <w:t xml:space="preserve">Platelet 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count </w:t>
            </w:r>
            <w:r w:rsidRPr="002C5F97">
              <w:rPr>
                <w:rFonts w:ascii="Times New Roman" w:hAnsi="Times New Roman" w:cs="Times New Roman"/>
                <w:szCs w:val="24"/>
              </w:rPr>
              <w:t>(K/</w:t>
            </w:r>
            <w:r w:rsidRPr="002C5F97">
              <w:rPr>
                <w:rFonts w:ascii="Times New Roman" w:eastAsia="新細明體" w:hAnsi="Times New Roman" w:cs="Times New Roman"/>
                <w:szCs w:val="24"/>
              </w:rPr>
              <w:t>μ</w:t>
            </w:r>
            <w:r w:rsidRPr="002C5F97">
              <w:rPr>
                <w:rFonts w:ascii="Times New Roman" w:hAnsi="Times New Roman" w:cs="Times New Roman"/>
                <w:szCs w:val="24"/>
              </w:rPr>
              <w:t>L)</w:t>
            </w:r>
          </w:p>
        </w:tc>
        <w:tc>
          <w:tcPr>
            <w:tcW w:w="2126" w:type="dxa"/>
          </w:tcPr>
          <w:p w14:paraId="7F935930" w14:textId="1199E627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0 (0.99, 1.00)</w:t>
            </w:r>
          </w:p>
        </w:tc>
        <w:tc>
          <w:tcPr>
            <w:tcW w:w="1559" w:type="dxa"/>
          </w:tcPr>
          <w:p w14:paraId="52D18A3C" w14:textId="581F2FF9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1*</w:t>
            </w:r>
          </w:p>
        </w:tc>
        <w:tc>
          <w:tcPr>
            <w:tcW w:w="1985" w:type="dxa"/>
          </w:tcPr>
          <w:p w14:paraId="4BB10D1E" w14:textId="05B4D404" w:rsidR="005934E7" w:rsidRPr="00D602EB" w:rsidRDefault="00E62DFF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0 (0.99, 1.01)</w:t>
            </w:r>
          </w:p>
        </w:tc>
        <w:tc>
          <w:tcPr>
            <w:tcW w:w="1134" w:type="dxa"/>
          </w:tcPr>
          <w:p w14:paraId="62511243" w14:textId="6669D88D" w:rsidR="005934E7" w:rsidRPr="00D602EB" w:rsidRDefault="00E62DFF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674</w:t>
            </w:r>
          </w:p>
        </w:tc>
      </w:tr>
      <w:tr w:rsidR="005934E7" w:rsidRPr="00D602EB" w14:paraId="1E68C7CA" w14:textId="77777777" w:rsidTr="00FF2581">
        <w:trPr>
          <w:trHeight w:val="144"/>
        </w:trPr>
        <w:tc>
          <w:tcPr>
            <w:tcW w:w="2694" w:type="dxa"/>
          </w:tcPr>
          <w:p w14:paraId="49B51B35" w14:textId="77777777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INR</w:t>
            </w:r>
          </w:p>
        </w:tc>
        <w:tc>
          <w:tcPr>
            <w:tcW w:w="2126" w:type="dxa"/>
          </w:tcPr>
          <w:p w14:paraId="43E18F3A" w14:textId="02360F69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66.35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143.46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4"/>
              </w:rPr>
              <w:t>11178.52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59" w:type="dxa"/>
          </w:tcPr>
          <w:p w14:paraId="3F408F25" w14:textId="77777777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985" w:type="dxa"/>
          </w:tcPr>
          <w:p w14:paraId="2AC04793" w14:textId="6DE11075" w:rsidR="005934E7" w:rsidRPr="00D602EB" w:rsidRDefault="00E62DFF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25</w:t>
            </w:r>
            <w:r w:rsidR="005934E7" w:rsidRPr="00D602EB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1436D1" w:rsidRPr="001436D1">
              <w:rPr>
                <w:rFonts w:ascii="Times New Roman" w:hAnsi="Times New Roman" w:cs="Times New Roman"/>
                <w:szCs w:val="24"/>
              </w:rPr>
              <w:t>2.38e-06</w:t>
            </w:r>
            <w:r w:rsidR="005934E7" w:rsidRPr="00D602EB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1436D1" w:rsidRPr="001436D1">
              <w:rPr>
                <w:rFonts w:ascii="Times New Roman" w:hAnsi="Times New Roman" w:cs="Times New Roman"/>
                <w:szCs w:val="24"/>
              </w:rPr>
              <w:t>26665.94</w:t>
            </w:r>
            <w:r w:rsidR="005934E7"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2D8690AB" w14:textId="6E414021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815</w:t>
            </w:r>
          </w:p>
        </w:tc>
      </w:tr>
      <w:tr w:rsidR="005934E7" w:rsidRPr="00D602EB" w14:paraId="4B9ADCCA" w14:textId="77777777" w:rsidTr="00FF2581">
        <w:trPr>
          <w:trHeight w:val="363"/>
        </w:trPr>
        <w:tc>
          <w:tcPr>
            <w:tcW w:w="2694" w:type="dxa"/>
          </w:tcPr>
          <w:p w14:paraId="34C557CA" w14:textId="0B0AC2D0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LDL</w:t>
            </w:r>
            <w:r w:rsidR="004A4F3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4A4F34" w:rsidRPr="002C5F97">
              <w:rPr>
                <w:rFonts w:ascii="Times New Roman" w:hAnsi="Times New Roman" w:cs="Times New Roman"/>
                <w:szCs w:val="24"/>
              </w:rPr>
              <w:t>(mg/dL)</w:t>
            </w:r>
          </w:p>
        </w:tc>
        <w:tc>
          <w:tcPr>
            <w:tcW w:w="2126" w:type="dxa"/>
          </w:tcPr>
          <w:p w14:paraId="11C5BE32" w14:textId="584613EB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99 (0.9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D602EB">
              <w:rPr>
                <w:rFonts w:ascii="Times New Roman" w:hAnsi="Times New Roman" w:cs="Times New Roman"/>
                <w:szCs w:val="24"/>
              </w:rPr>
              <w:t>, 1.00)</w:t>
            </w:r>
          </w:p>
        </w:tc>
        <w:tc>
          <w:tcPr>
            <w:tcW w:w="1559" w:type="dxa"/>
          </w:tcPr>
          <w:p w14:paraId="6A1E4786" w14:textId="5872E663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35</w:t>
            </w:r>
            <w:r w:rsidRPr="00D602EB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985" w:type="dxa"/>
          </w:tcPr>
          <w:p w14:paraId="26AAC4D6" w14:textId="7E91C39C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1.</w:t>
            </w:r>
            <w:r w:rsidR="00E62DFF"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D602EB">
              <w:rPr>
                <w:rFonts w:ascii="Times New Roman" w:hAnsi="Times New Roman" w:cs="Times New Roman"/>
                <w:szCs w:val="24"/>
              </w:rPr>
              <w:t xml:space="preserve"> (0.9</w:t>
            </w:r>
            <w:r w:rsidR="00E62DFF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D602EB">
              <w:rPr>
                <w:rFonts w:ascii="Times New Roman" w:hAnsi="Times New Roman" w:cs="Times New Roman"/>
                <w:szCs w:val="24"/>
              </w:rPr>
              <w:t>, 1.0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D602EB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</w:tcPr>
          <w:p w14:paraId="004E0177" w14:textId="5550FDAD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0.</w:t>
            </w:r>
            <w:r w:rsidR="00E62DFF">
              <w:rPr>
                <w:rFonts w:ascii="Times New Roman" w:hAnsi="Times New Roman" w:cs="Times New Roman" w:hint="eastAsia"/>
                <w:szCs w:val="24"/>
              </w:rPr>
              <w:t>1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20</w:t>
            </w:r>
          </w:p>
        </w:tc>
      </w:tr>
      <w:tr w:rsidR="005934E7" w:rsidRPr="00D602EB" w14:paraId="343B6BDE" w14:textId="77777777" w:rsidTr="00FF2581">
        <w:trPr>
          <w:trHeight w:val="363"/>
        </w:trPr>
        <w:tc>
          <w:tcPr>
            <w:tcW w:w="2694" w:type="dxa"/>
          </w:tcPr>
          <w:p w14:paraId="39F6DC26" w14:textId="100D55C0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846931">
              <w:rPr>
                <w:rFonts w:ascii="Times New Roman" w:hAnsi="Times New Roman" w:cs="Times New Roman"/>
                <w:szCs w:val="24"/>
              </w:rPr>
              <w:t>T-CHO</w:t>
            </w:r>
            <w:r w:rsidR="004A4F34" w:rsidRPr="00846931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4A4F34" w:rsidRPr="002C5F97">
              <w:rPr>
                <w:rFonts w:ascii="Times New Roman" w:hAnsi="Times New Roman" w:cs="Times New Roman"/>
                <w:szCs w:val="24"/>
              </w:rPr>
              <w:t>(mg/dL)</w:t>
            </w:r>
          </w:p>
        </w:tc>
        <w:tc>
          <w:tcPr>
            <w:tcW w:w="2126" w:type="dxa"/>
          </w:tcPr>
          <w:p w14:paraId="4E687CD0" w14:textId="555D04B6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9 (0.98, 1.00)</w:t>
            </w:r>
          </w:p>
        </w:tc>
        <w:tc>
          <w:tcPr>
            <w:tcW w:w="1559" w:type="dxa"/>
          </w:tcPr>
          <w:p w14:paraId="19891DB1" w14:textId="5663AE51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12*</w:t>
            </w:r>
          </w:p>
        </w:tc>
        <w:tc>
          <w:tcPr>
            <w:tcW w:w="1985" w:type="dxa"/>
          </w:tcPr>
          <w:p w14:paraId="3C44D8E2" w14:textId="0FF70BCB" w:rsidR="005934E7" w:rsidRPr="00D602EB" w:rsidRDefault="00E62DFF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8</w:t>
            </w:r>
            <w:r w:rsidR="005934E7">
              <w:rPr>
                <w:rFonts w:ascii="Times New Roman" w:hAnsi="Times New Roman" w:cs="Times New Roman" w:hint="eastAsia"/>
                <w:szCs w:val="24"/>
              </w:rPr>
              <w:t xml:space="preserve"> (0.9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5</w:t>
            </w:r>
            <w:r w:rsidR="005934E7">
              <w:rPr>
                <w:rFonts w:ascii="Times New Roman" w:hAnsi="Times New Roman" w:cs="Times New Roman" w:hint="eastAsia"/>
                <w:szCs w:val="24"/>
              </w:rPr>
              <w:t>, 1.0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2</w:t>
            </w:r>
            <w:r w:rsidR="005934E7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134" w:type="dxa"/>
          </w:tcPr>
          <w:p w14:paraId="384117D1" w14:textId="23E28E77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290</w:t>
            </w:r>
          </w:p>
        </w:tc>
      </w:tr>
      <w:tr w:rsidR="005934E7" w:rsidRPr="00D602EB" w14:paraId="22259FDF" w14:textId="77777777" w:rsidTr="00FF2581">
        <w:trPr>
          <w:trHeight w:val="363"/>
        </w:trPr>
        <w:tc>
          <w:tcPr>
            <w:tcW w:w="2694" w:type="dxa"/>
          </w:tcPr>
          <w:p w14:paraId="33BFC57A" w14:textId="3A23544D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602EB">
              <w:rPr>
                <w:rFonts w:ascii="Times New Roman" w:hAnsi="Times New Roman" w:cs="Times New Roman"/>
                <w:szCs w:val="24"/>
              </w:rPr>
              <w:t>Operation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(ref: no operation)</w:t>
            </w:r>
          </w:p>
        </w:tc>
        <w:tc>
          <w:tcPr>
            <w:tcW w:w="2126" w:type="dxa"/>
          </w:tcPr>
          <w:p w14:paraId="5F07A12D" w14:textId="0112AFE3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3 (0.40, 0.99)</w:t>
            </w:r>
          </w:p>
        </w:tc>
        <w:tc>
          <w:tcPr>
            <w:tcW w:w="1559" w:type="dxa"/>
          </w:tcPr>
          <w:p w14:paraId="42BF1C9B" w14:textId="62B25D89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46*</w:t>
            </w:r>
          </w:p>
        </w:tc>
        <w:tc>
          <w:tcPr>
            <w:tcW w:w="1985" w:type="dxa"/>
          </w:tcPr>
          <w:p w14:paraId="38B9374F" w14:textId="606B2CDD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(0.01, 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1.42</w:t>
            </w:r>
            <w:r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  <w:tc>
          <w:tcPr>
            <w:tcW w:w="1134" w:type="dxa"/>
          </w:tcPr>
          <w:p w14:paraId="348B92BD" w14:textId="58141EDB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</w:t>
            </w:r>
            <w:r w:rsidR="001436D1">
              <w:rPr>
                <w:rFonts w:ascii="Times New Roman" w:hAnsi="Times New Roman" w:cs="Times New Roman" w:hint="eastAsia"/>
                <w:szCs w:val="24"/>
              </w:rPr>
              <w:t>89</w:t>
            </w:r>
          </w:p>
        </w:tc>
      </w:tr>
      <w:tr w:rsidR="005934E7" w:rsidRPr="00D602EB" w14:paraId="7C00BEE0" w14:textId="77777777" w:rsidTr="00FF2581">
        <w:trPr>
          <w:trHeight w:val="363"/>
        </w:trPr>
        <w:tc>
          <w:tcPr>
            <w:tcW w:w="2694" w:type="dxa"/>
          </w:tcPr>
          <w:p w14:paraId="3F8A3589" w14:textId="2EAE9B33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 Hematoma evacuation</w:t>
            </w:r>
          </w:p>
        </w:tc>
        <w:tc>
          <w:tcPr>
            <w:tcW w:w="2126" w:type="dxa"/>
          </w:tcPr>
          <w:p w14:paraId="34349220" w14:textId="2E97111C" w:rsidR="005934E7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5 (0.33, 0.93)</w:t>
            </w:r>
          </w:p>
        </w:tc>
        <w:tc>
          <w:tcPr>
            <w:tcW w:w="1559" w:type="dxa"/>
          </w:tcPr>
          <w:p w14:paraId="5FD6A8CB" w14:textId="51354021" w:rsidR="005934E7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26*</w:t>
            </w:r>
          </w:p>
        </w:tc>
        <w:tc>
          <w:tcPr>
            <w:tcW w:w="1985" w:type="dxa"/>
          </w:tcPr>
          <w:p w14:paraId="49166569" w14:textId="0DBB7AD9" w:rsidR="005934E7" w:rsidRDefault="00E62DFF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134" w:type="dxa"/>
          </w:tcPr>
          <w:p w14:paraId="7B3D5C09" w14:textId="07BFA7FF" w:rsidR="005934E7" w:rsidRDefault="00E62DFF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5934E7" w:rsidRPr="00D602EB" w14:paraId="73EDCECC" w14:textId="77777777" w:rsidTr="00FF2581">
        <w:trPr>
          <w:trHeight w:val="363"/>
        </w:trPr>
        <w:tc>
          <w:tcPr>
            <w:tcW w:w="2694" w:type="dxa"/>
            <w:tcBorders>
              <w:bottom w:val="single" w:sz="4" w:space="0" w:color="auto"/>
            </w:tcBorders>
          </w:tcPr>
          <w:p w14:paraId="7B0A3E41" w14:textId="3A92D6CB" w:rsidR="005934E7" w:rsidRPr="00D602EB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 EV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303361A" w14:textId="257422D4" w:rsidR="005934E7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3 (0.44, 2.3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3F7244" w14:textId="52F826B9" w:rsidR="005934E7" w:rsidRDefault="005934E7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4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60F66FB" w14:textId="32D6257A" w:rsidR="005934E7" w:rsidRDefault="00E62DFF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EE8193" w14:textId="677953A8" w:rsidR="005934E7" w:rsidRDefault="00E62DFF" w:rsidP="005934E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</w:tbl>
    <w:p w14:paraId="36595E63" w14:textId="77777777" w:rsidR="00364F11" w:rsidRPr="00D602EB" w:rsidRDefault="00364F11" w:rsidP="008447FD">
      <w:pPr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D602EB">
        <w:rPr>
          <w:rFonts w:ascii="Times New Roman" w:eastAsia="新細明體" w:hAnsi="Times New Roman" w:cs="Times New Roman"/>
          <w:szCs w:val="24"/>
        </w:rPr>
        <w:t>*</w:t>
      </w:r>
      <w:r w:rsidRPr="00D602EB">
        <w:rPr>
          <w:rFonts w:ascii="Times New Roman" w:eastAsia="新細明體" w:hAnsi="Times New Roman" w:cs="Times New Roman" w:hint="eastAsia"/>
          <w:szCs w:val="24"/>
        </w:rPr>
        <w:t>, P&lt;0.05</w:t>
      </w:r>
    </w:p>
    <w:p w14:paraId="1D86BF2E" w14:textId="77777777" w:rsidR="00364F11" w:rsidRPr="00D602EB" w:rsidRDefault="00364F11" w:rsidP="008447FD">
      <w:pPr>
        <w:spacing w:line="480" w:lineRule="auto"/>
        <w:rPr>
          <w:rFonts w:ascii="Times New Roman" w:hAnsi="Times New Roman" w:cs="Times New Roman"/>
          <w:szCs w:val="24"/>
        </w:rPr>
      </w:pPr>
      <w:r w:rsidRPr="00D602EB">
        <w:rPr>
          <w:rFonts w:ascii="Times New Roman" w:eastAsia="新細明體" w:hAnsi="Times New Roman" w:cs="Times New Roman"/>
          <w:szCs w:val="24"/>
        </w:rPr>
        <w:lastRenderedPageBreak/>
        <w:t>†</w:t>
      </w:r>
      <w:r w:rsidRPr="00D602EB">
        <w:rPr>
          <w:rFonts w:ascii="Times New Roman" w:hAnsi="Times New Roman" w:cs="Times New Roman"/>
          <w:szCs w:val="24"/>
        </w:rPr>
        <w:t>M</w:t>
      </w:r>
      <w:r w:rsidRPr="00D602EB">
        <w:rPr>
          <w:rFonts w:ascii="Times New Roman" w:hAnsi="Times New Roman" w:cs="Times New Roman" w:hint="eastAsia"/>
          <w:szCs w:val="24"/>
        </w:rPr>
        <w:t>ultivariate logistic regression analysis: reciprocal adjustment of all these significant variables identified in univariate logistic regression models.</w:t>
      </w:r>
    </w:p>
    <w:p w14:paraId="2B3B9AB9" w14:textId="46314B64" w:rsidR="00947D3A" w:rsidRDefault="00865442" w:rsidP="008447FD">
      <w:pPr>
        <w:spacing w:line="480" w:lineRule="auto"/>
        <w:rPr>
          <w:rFonts w:ascii="Times New Roman" w:hAnsi="Times New Roman" w:cs="Times New Roman"/>
        </w:rPr>
        <w:sectPr w:rsidR="00947D3A" w:rsidSect="00364F11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D602EB">
        <w:rPr>
          <w:rFonts w:ascii="Times New Roman" w:hAnsi="Times New Roman" w:cs="Times New Roman" w:hint="eastAsia"/>
        </w:rPr>
        <w:t xml:space="preserve">Abbreviations: </w:t>
      </w:r>
      <w:r w:rsidR="00554F50">
        <w:rPr>
          <w:rFonts w:ascii="Times New Roman" w:hAnsi="Times New Roman" w:cs="Times New Roman" w:hint="eastAsia"/>
        </w:rPr>
        <w:t xml:space="preserve">BMI, body mass index; </w:t>
      </w:r>
      <w:r w:rsidR="00CD7637">
        <w:rPr>
          <w:rFonts w:ascii="Times New Roman" w:hAnsi="Times New Roman" w:cs="Times New Roman" w:hint="eastAsia"/>
        </w:rPr>
        <w:t xml:space="preserve">EVD, external ventricular drainage; </w:t>
      </w:r>
      <w:r w:rsidRPr="00D602EB">
        <w:rPr>
          <w:rFonts w:ascii="Times New Roman" w:hAnsi="Times New Roman" w:cs="Times New Roman"/>
          <w:szCs w:val="24"/>
        </w:rPr>
        <w:t>ICH</w:t>
      </w:r>
      <w:r w:rsidRPr="00D602EB">
        <w:rPr>
          <w:rFonts w:ascii="Times New Roman" w:hAnsi="Times New Roman" w:cs="Times New Roman" w:hint="eastAsia"/>
          <w:szCs w:val="24"/>
        </w:rPr>
        <w:t>,</w:t>
      </w:r>
      <w:r w:rsidRPr="00D602EB">
        <w:rPr>
          <w:rFonts w:ascii="Times New Roman" w:hAnsi="Times New Roman" w:cs="Times New Roman"/>
          <w:szCs w:val="24"/>
        </w:rPr>
        <w:t xml:space="preserve"> </w:t>
      </w:r>
      <w:r w:rsidRPr="00D602EB">
        <w:rPr>
          <w:rFonts w:ascii="Times New Roman" w:hAnsi="Times New Roman" w:cs="Times New Roman" w:hint="eastAsia"/>
          <w:szCs w:val="24"/>
        </w:rPr>
        <w:t xml:space="preserve">intracerebral hemorrhage; </w:t>
      </w:r>
      <w:r w:rsidRPr="00D602EB">
        <w:rPr>
          <w:rFonts w:ascii="Times New Roman" w:hAnsi="Times New Roman" w:cs="Times New Roman"/>
          <w:szCs w:val="24"/>
        </w:rPr>
        <w:t>INR</w:t>
      </w:r>
      <w:r w:rsidRPr="00D602EB">
        <w:rPr>
          <w:rFonts w:ascii="Times New Roman" w:hAnsi="Times New Roman" w:cs="Times New Roman"/>
        </w:rPr>
        <w:t>, international normalized ratio;</w:t>
      </w:r>
      <w:r w:rsidRPr="00D602EB">
        <w:rPr>
          <w:rFonts w:ascii="Times New Roman" w:hAnsi="Times New Roman" w:cs="Times New Roman" w:hint="eastAsia"/>
        </w:rPr>
        <w:t xml:space="preserve"> </w:t>
      </w:r>
      <w:r w:rsidRPr="00D602EB">
        <w:rPr>
          <w:rFonts w:ascii="Times New Roman" w:hAnsi="Times New Roman" w:cs="Times New Roman"/>
          <w:szCs w:val="24"/>
        </w:rPr>
        <w:t>IVH</w:t>
      </w:r>
      <w:r w:rsidRPr="00D602EB">
        <w:rPr>
          <w:rFonts w:ascii="Times New Roman" w:hAnsi="Times New Roman" w:cs="Times New Roman" w:hint="eastAsia"/>
          <w:szCs w:val="24"/>
        </w:rPr>
        <w:t xml:space="preserve">, intraventricular hemorrhage; </w:t>
      </w:r>
      <w:r w:rsidRPr="00D602EB">
        <w:rPr>
          <w:rFonts w:ascii="Times New Roman" w:hAnsi="Times New Roman" w:cs="Times New Roman"/>
        </w:rPr>
        <w:t>LDL, low-density lipoprotein;</w:t>
      </w:r>
      <w:r w:rsidRPr="00D602EB">
        <w:rPr>
          <w:rFonts w:ascii="Times New Roman" w:hAnsi="Times New Roman" w:cs="Times New Roman" w:hint="eastAsia"/>
        </w:rPr>
        <w:t xml:space="preserve"> NIHSS</w:t>
      </w:r>
      <w:r w:rsidRPr="00D602EB">
        <w:rPr>
          <w:rFonts w:ascii="Times New Roman" w:hAnsi="Times New Roman" w:cs="Times New Roman"/>
        </w:rPr>
        <w:t>, National Institutes of Health Stroke Scale</w:t>
      </w:r>
      <w:r w:rsidRPr="00D602EB">
        <w:rPr>
          <w:rFonts w:ascii="Times New Roman" w:hAnsi="Times New Roman" w:cs="Times New Roman" w:hint="eastAsia"/>
        </w:rPr>
        <w:t xml:space="preserve">; </w:t>
      </w:r>
      <w:proofErr w:type="gramStart"/>
      <w:r w:rsidRPr="00D602EB">
        <w:rPr>
          <w:rFonts w:ascii="Times New Roman" w:hAnsi="Times New Roman" w:cs="Times New Roman" w:hint="eastAsia"/>
        </w:rPr>
        <w:t>OR,</w:t>
      </w:r>
      <w:proofErr w:type="gramEnd"/>
      <w:r w:rsidRPr="00D602EB">
        <w:rPr>
          <w:rFonts w:ascii="Times New Roman" w:hAnsi="Times New Roman" w:cs="Times New Roman" w:hint="eastAsia"/>
        </w:rPr>
        <w:t xml:space="preserve"> odds ratio; </w:t>
      </w:r>
      <w:r w:rsidR="00AE0837">
        <w:rPr>
          <w:rFonts w:ascii="Times New Roman" w:hAnsi="Times New Roman" w:cs="Times New Roman" w:hint="eastAsia"/>
        </w:rPr>
        <w:t xml:space="preserve">ref, reference; </w:t>
      </w:r>
      <w:r w:rsidRPr="00D602EB">
        <w:rPr>
          <w:rFonts w:ascii="Times New Roman" w:hAnsi="Times New Roman" w:cs="Times New Roman"/>
          <w:szCs w:val="24"/>
        </w:rPr>
        <w:t>WBC</w:t>
      </w:r>
      <w:r w:rsidRPr="00D602EB">
        <w:rPr>
          <w:rFonts w:ascii="Times New Roman" w:hAnsi="Times New Roman" w:cs="Times New Roman"/>
        </w:rPr>
        <w:t>, white blood cell</w:t>
      </w:r>
    </w:p>
    <w:p w14:paraId="3DDFF196" w14:textId="6818D404" w:rsidR="001075D9" w:rsidRPr="00D6622A" w:rsidRDefault="001075D9" w:rsidP="001075D9">
      <w:pPr>
        <w:spacing w:afterLines="50" w:after="180" w:line="480" w:lineRule="auto"/>
        <w:rPr>
          <w:rFonts w:ascii="Times New Roman" w:hAnsi="Times New Roman" w:cs="Times New Roman"/>
          <w:szCs w:val="24"/>
        </w:rPr>
      </w:pPr>
      <w:r w:rsidRPr="00D6622A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D6324C">
        <w:rPr>
          <w:rFonts w:ascii="Times New Roman" w:hAnsi="Times New Roman" w:cs="Times New Roman"/>
          <w:szCs w:val="24"/>
        </w:rPr>
        <w:t>S</w:t>
      </w:r>
      <w:r w:rsidR="00F87636">
        <w:rPr>
          <w:rFonts w:ascii="Times New Roman" w:hAnsi="Times New Roman" w:cs="Times New Roman" w:hint="eastAsia"/>
          <w:szCs w:val="24"/>
        </w:rPr>
        <w:t>6</w:t>
      </w:r>
      <w:r w:rsidRPr="00D6622A">
        <w:rPr>
          <w:rFonts w:ascii="Times New Roman" w:hAnsi="Times New Roman" w:cs="Times New Roman"/>
          <w:szCs w:val="24"/>
        </w:rPr>
        <w:t xml:space="preserve">. </w:t>
      </w:r>
      <w:r w:rsidR="00A056EF">
        <w:rPr>
          <w:rFonts w:ascii="Times New Roman" w:hAnsi="Times New Roman" w:cs="Times New Roman" w:hint="eastAsia"/>
          <w:szCs w:val="24"/>
        </w:rPr>
        <w:t>Outcomes</w:t>
      </w:r>
      <w:r w:rsidR="00A056EF" w:rsidRPr="00D6622A">
        <w:rPr>
          <w:rFonts w:ascii="Times New Roman" w:hAnsi="Times New Roman" w:cs="Times New Roman"/>
          <w:szCs w:val="24"/>
        </w:rPr>
        <w:t xml:space="preserve"> </w:t>
      </w:r>
      <w:r w:rsidR="00A056EF">
        <w:rPr>
          <w:rFonts w:ascii="Times New Roman" w:hAnsi="Times New Roman" w:cs="Times New Roman"/>
          <w:szCs w:val="24"/>
        </w:rPr>
        <w:t>according</w:t>
      </w:r>
      <w:r w:rsidR="00A056EF">
        <w:rPr>
          <w:rFonts w:ascii="Times New Roman" w:hAnsi="Times New Roman" w:cs="Times New Roman" w:hint="eastAsia"/>
          <w:szCs w:val="24"/>
        </w:rPr>
        <w:t xml:space="preserve"> to </w:t>
      </w:r>
      <w:r w:rsidR="00672147">
        <w:rPr>
          <w:rFonts w:ascii="Times New Roman" w:hAnsi="Times New Roman" w:cs="Times New Roman" w:hint="eastAsia"/>
          <w:szCs w:val="24"/>
        </w:rPr>
        <w:t>surg</w:t>
      </w:r>
      <w:r w:rsidR="00A056EF">
        <w:rPr>
          <w:rFonts w:ascii="Times New Roman" w:hAnsi="Times New Roman" w:cs="Times New Roman" w:hint="eastAsia"/>
          <w:szCs w:val="24"/>
        </w:rPr>
        <w:t>ery</w:t>
      </w:r>
      <w:r w:rsidR="00672147">
        <w:rPr>
          <w:rFonts w:ascii="Times New Roman" w:hAnsi="Times New Roman" w:cs="Times New Roman" w:hint="eastAsia"/>
          <w:szCs w:val="24"/>
        </w:rPr>
        <w:t xml:space="preserve"> </w:t>
      </w:r>
      <w:r w:rsidR="00A056EF">
        <w:rPr>
          <w:rFonts w:ascii="Times New Roman" w:hAnsi="Times New Roman" w:cs="Times New Roman" w:hint="eastAsia"/>
          <w:szCs w:val="24"/>
        </w:rPr>
        <w:t xml:space="preserve">types </w:t>
      </w:r>
      <w:r w:rsidR="00672147" w:rsidRPr="00D6622A">
        <w:rPr>
          <w:rFonts w:ascii="Times New Roman" w:hAnsi="Times New Roman" w:cs="Times New Roman"/>
        </w:rPr>
        <w:t xml:space="preserve">in patients </w:t>
      </w:r>
      <w:r w:rsidRPr="00D6622A">
        <w:rPr>
          <w:rFonts w:ascii="Times New Roman" w:hAnsi="Times New Roman" w:cs="Times New Roman"/>
          <w:szCs w:val="24"/>
        </w:rPr>
        <w:t>using non-aspirin nonsteroidal anti-inflammatory drugs</w:t>
      </w:r>
      <w:r w:rsidR="00A056EF">
        <w:rPr>
          <w:rFonts w:ascii="Times New Roman" w:hAnsi="Times New Roman" w:cs="Times New Roman" w:hint="eastAsia"/>
          <w:szCs w:val="24"/>
        </w:rPr>
        <w:t xml:space="preserve"> and undergoing surgerie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48"/>
        <w:gridCol w:w="2084"/>
        <w:gridCol w:w="1412"/>
        <w:gridCol w:w="236"/>
        <w:gridCol w:w="1926"/>
        <w:gridCol w:w="1926"/>
        <w:gridCol w:w="1927"/>
      </w:tblGrid>
      <w:tr w:rsidR="001075D9" w14:paraId="79D3C1A6" w14:textId="77777777" w:rsidTr="00BC3236">
        <w:tc>
          <w:tcPr>
            <w:tcW w:w="2689" w:type="dxa"/>
            <w:tcBorders>
              <w:top w:val="single" w:sz="4" w:space="0" w:color="auto"/>
            </w:tcBorders>
          </w:tcPr>
          <w:p w14:paraId="5343E214" w14:textId="222173A1" w:rsidR="001075D9" w:rsidRPr="00F87636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450A41" w14:textId="134803C0" w:rsidR="001075D9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Good </w:t>
            </w:r>
            <w:r>
              <w:rPr>
                <w:rFonts w:ascii="Times New Roman" w:eastAsia="新細明體" w:hAnsi="Times New Roman" w:cs="Times New Roman"/>
                <w:szCs w:val="24"/>
              </w:rPr>
              <w:t>functional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outcome</w:t>
            </w:r>
            <w:r w:rsidR="00933B2E">
              <w:rPr>
                <w:rFonts w:ascii="Times New Roman" w:eastAsia="新細明體" w:hAnsi="Times New Roman" w:cs="Times New Roman" w:hint="eastAsia"/>
                <w:szCs w:val="24"/>
              </w:rPr>
              <w:t xml:space="preserve"> at 3 month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9A75C84" w14:textId="77777777" w:rsidR="001075D9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57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952C5D" w14:textId="5B58A2FF" w:rsidR="001075D9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Mortality</w:t>
            </w:r>
            <w:r w:rsidR="00933B2E">
              <w:rPr>
                <w:rFonts w:ascii="Times New Roman" w:eastAsia="新細明體" w:hAnsi="Times New Roman" w:cs="Times New Roman" w:hint="eastAsia"/>
                <w:szCs w:val="24"/>
              </w:rPr>
              <w:t xml:space="preserve"> within 1 year</w:t>
            </w:r>
          </w:p>
        </w:tc>
      </w:tr>
      <w:tr w:rsidR="001075D9" w14:paraId="1C4B2B88" w14:textId="77777777" w:rsidTr="00BC3236">
        <w:tc>
          <w:tcPr>
            <w:tcW w:w="2689" w:type="dxa"/>
            <w:tcBorders>
              <w:bottom w:val="single" w:sz="4" w:space="0" w:color="auto"/>
            </w:tcBorders>
          </w:tcPr>
          <w:p w14:paraId="4BB903A7" w14:textId="785DADFE" w:rsidR="001075D9" w:rsidRDefault="003830E4" w:rsidP="001075D9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Usage timing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13CDEB5F" w14:textId="0DF388AA" w:rsidR="001075D9" w:rsidRDefault="001075D9" w:rsidP="001075D9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HE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5DCB5CD9" w14:textId="28B4A506" w:rsidR="001075D9" w:rsidRDefault="001075D9" w:rsidP="001075D9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EV</w:t>
            </w:r>
            <w:r w:rsidR="00672147">
              <w:rPr>
                <w:rFonts w:ascii="Times New Roman" w:eastAsia="新細明體" w:hAnsi="Times New Roman" w:cs="Times New Roman" w:hint="eastAsia"/>
                <w:szCs w:val="24"/>
              </w:rPr>
              <w:t>D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DB5D9A8" w14:textId="77777777" w:rsidR="001075D9" w:rsidRDefault="001075D9" w:rsidP="001075D9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6622A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46BE04B" w14:textId="77777777" w:rsidR="001075D9" w:rsidRDefault="001075D9" w:rsidP="001075D9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5988640D" w14:textId="24C2DBB4" w:rsidR="001075D9" w:rsidRDefault="001075D9" w:rsidP="001075D9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H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60733983" w14:textId="37D177B1" w:rsidR="001075D9" w:rsidRDefault="001075D9" w:rsidP="001075D9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EV</w:t>
            </w:r>
            <w:r w:rsidR="00672147">
              <w:rPr>
                <w:rFonts w:ascii="Times New Roman" w:eastAsia="新細明體" w:hAnsi="Times New Roman" w:cs="Times New Roman" w:hint="eastAsia"/>
                <w:szCs w:val="24"/>
              </w:rPr>
              <w:t>D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3F723AEB" w14:textId="77777777" w:rsidR="001075D9" w:rsidRDefault="001075D9" w:rsidP="001075D9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6622A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1075D9" w14:paraId="19D63ED1" w14:textId="77777777" w:rsidTr="00BC3236">
        <w:tc>
          <w:tcPr>
            <w:tcW w:w="2689" w:type="dxa"/>
            <w:tcBorders>
              <w:top w:val="single" w:sz="4" w:space="0" w:color="auto"/>
            </w:tcBorders>
          </w:tcPr>
          <w:p w14:paraId="0AD1B1F0" w14:textId="0C3A27A5" w:rsidR="001075D9" w:rsidRPr="00D6622A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D6622A">
              <w:rPr>
                <w:rFonts w:ascii="Times New Roman" w:hAnsi="Times New Roman" w:cs="Times New Roman"/>
                <w:szCs w:val="24"/>
              </w:rPr>
              <w:t>Pre- or post-ICH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29A3FA23" w14:textId="7595C0E4" w:rsidR="001075D9" w:rsidRDefault="0049202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6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14.0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>%)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12BFE22A" w14:textId="6413B904" w:rsidR="001075D9" w:rsidRDefault="0049202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>%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65429BE" w14:textId="476A9C52" w:rsidR="001075D9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.</w:t>
            </w:r>
            <w:r w:rsidR="00492029">
              <w:rPr>
                <w:rFonts w:ascii="Times New Roman" w:eastAsia="新細明體" w:hAnsi="Times New Roman" w:cs="Times New Roman" w:hint="eastAsia"/>
                <w:szCs w:val="24"/>
              </w:rPr>
              <w:t>32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5D2389D" w14:textId="77777777" w:rsidR="001075D9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2CD2A9AA" w14:textId="3A73CCFE" w:rsidR="001075D9" w:rsidRDefault="00A056EF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7.0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>%)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28C3B54D" w14:textId="0A06AB86" w:rsidR="001075D9" w:rsidRDefault="00A056EF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>%)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770F1CF1" w14:textId="7C5CC269" w:rsidR="001075D9" w:rsidRDefault="00672147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1.000</w:t>
            </w:r>
          </w:p>
        </w:tc>
      </w:tr>
      <w:tr w:rsidR="001075D9" w14:paraId="219843CE" w14:textId="77777777" w:rsidTr="00BC3236">
        <w:tc>
          <w:tcPr>
            <w:tcW w:w="2689" w:type="dxa"/>
          </w:tcPr>
          <w:p w14:paraId="4B3495BE" w14:textId="4242F825" w:rsidR="001075D9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6622A">
              <w:rPr>
                <w:rFonts w:ascii="Times New Roman" w:hAnsi="Times New Roman" w:cs="Times New Roman"/>
                <w:szCs w:val="24"/>
              </w:rPr>
              <w:t>Pre-ICH</w:t>
            </w:r>
          </w:p>
        </w:tc>
        <w:tc>
          <w:tcPr>
            <w:tcW w:w="1748" w:type="dxa"/>
          </w:tcPr>
          <w:p w14:paraId="3B616E3E" w14:textId="77777777" w:rsidR="001075D9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 (0%)</w:t>
            </w:r>
          </w:p>
        </w:tc>
        <w:tc>
          <w:tcPr>
            <w:tcW w:w="2084" w:type="dxa"/>
          </w:tcPr>
          <w:p w14:paraId="23CF20A9" w14:textId="128B80DA" w:rsidR="001075D9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 (0%)</w:t>
            </w:r>
          </w:p>
        </w:tc>
        <w:tc>
          <w:tcPr>
            <w:tcW w:w="1412" w:type="dxa"/>
          </w:tcPr>
          <w:p w14:paraId="5C24A898" w14:textId="5B44D07D" w:rsidR="001075D9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-</w:t>
            </w:r>
          </w:p>
        </w:tc>
        <w:tc>
          <w:tcPr>
            <w:tcW w:w="236" w:type="dxa"/>
          </w:tcPr>
          <w:p w14:paraId="0564A7B7" w14:textId="77777777" w:rsidR="001075D9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26" w:type="dxa"/>
          </w:tcPr>
          <w:p w14:paraId="0182B874" w14:textId="7A3F22DF" w:rsidR="001075D9" w:rsidRDefault="00672147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 xml:space="preserve"> (0%)</w:t>
            </w:r>
          </w:p>
        </w:tc>
        <w:tc>
          <w:tcPr>
            <w:tcW w:w="1926" w:type="dxa"/>
          </w:tcPr>
          <w:p w14:paraId="0EEAEA9F" w14:textId="5497889D" w:rsidR="001075D9" w:rsidRDefault="00A056EF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 xml:space="preserve"> (</w:t>
            </w:r>
            <w:r w:rsidR="00672147"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>%)</w:t>
            </w:r>
          </w:p>
        </w:tc>
        <w:tc>
          <w:tcPr>
            <w:tcW w:w="1927" w:type="dxa"/>
          </w:tcPr>
          <w:p w14:paraId="65379D3E" w14:textId="45C11BAD" w:rsidR="001075D9" w:rsidRDefault="00A056EF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-</w:t>
            </w:r>
          </w:p>
        </w:tc>
      </w:tr>
      <w:tr w:rsidR="001075D9" w14:paraId="648FB5BD" w14:textId="77777777" w:rsidTr="00BC3236">
        <w:tc>
          <w:tcPr>
            <w:tcW w:w="2689" w:type="dxa"/>
            <w:tcBorders>
              <w:bottom w:val="single" w:sz="4" w:space="0" w:color="auto"/>
            </w:tcBorders>
          </w:tcPr>
          <w:p w14:paraId="696E03C2" w14:textId="144C76DC" w:rsidR="001075D9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6622A">
              <w:rPr>
                <w:rFonts w:ascii="Times New Roman" w:hAnsi="Times New Roman" w:cs="Times New Roman"/>
                <w:szCs w:val="24"/>
              </w:rPr>
              <w:t>Post-ICH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3C932615" w14:textId="729525C8" w:rsidR="001075D9" w:rsidRDefault="0049202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6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14.3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>%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7428D016" w14:textId="18C340D0" w:rsidR="001075D9" w:rsidRDefault="0049202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>%)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CC3E1BD" w14:textId="3328C8CE" w:rsidR="001075D9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.</w:t>
            </w:r>
            <w:r w:rsidR="00492029">
              <w:rPr>
                <w:rFonts w:ascii="Times New Roman" w:eastAsia="新細明體" w:hAnsi="Times New Roman" w:cs="Times New Roman" w:hint="eastAsia"/>
                <w:szCs w:val="24"/>
              </w:rPr>
              <w:t>58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1B7F257" w14:textId="77777777" w:rsidR="001075D9" w:rsidRDefault="001075D9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68D8D5E9" w14:textId="6C1998FF" w:rsidR="001075D9" w:rsidRDefault="00A056EF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7.1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>%)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61933178" w14:textId="13F7D997" w:rsidR="001075D9" w:rsidRDefault="00672147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  <w:r w:rsidR="001075D9">
              <w:rPr>
                <w:rFonts w:ascii="Times New Roman" w:eastAsia="新細明體" w:hAnsi="Times New Roman" w:cs="Times New Roman" w:hint="eastAsia"/>
                <w:szCs w:val="24"/>
              </w:rPr>
              <w:t>%)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66DDC306" w14:textId="72D7098A" w:rsidR="001075D9" w:rsidRDefault="00A056EF" w:rsidP="00BC3236">
            <w:pPr>
              <w:spacing w:line="480" w:lineRule="auto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1.000</w:t>
            </w:r>
          </w:p>
        </w:tc>
      </w:tr>
    </w:tbl>
    <w:p w14:paraId="783BF776" w14:textId="1B7BE16E" w:rsidR="001075D9" w:rsidRPr="00FF2581" w:rsidRDefault="006146A4" w:rsidP="00FF2581">
      <w:pPr>
        <w:widowControl/>
        <w:spacing w:line="480" w:lineRule="auto"/>
        <w:rPr>
          <w:rFonts w:ascii="Times New Roman" w:hAnsi="Times New Roman" w:cs="Times New Roman"/>
        </w:rPr>
      </w:pPr>
      <w:r w:rsidRPr="00FF258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 w:hint="eastAsia"/>
        </w:rPr>
        <w:t>EVD, external ventricular drainage; HE, hematoma evacuation; ICH, intracerebral hemorrhage</w:t>
      </w:r>
    </w:p>
    <w:p w14:paraId="1E741557" w14:textId="6B7617B5" w:rsidR="004408F3" w:rsidRDefault="00914E69" w:rsidP="00FF2581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The numbers </w:t>
      </w:r>
      <w:r w:rsidR="002F6348">
        <w:rPr>
          <w:rFonts w:ascii="Times New Roman" w:hAnsi="Times New Roman" w:cs="Times New Roman" w:hint="eastAsia"/>
          <w:szCs w:val="24"/>
        </w:rPr>
        <w:t>(</w:t>
      </w:r>
      <w:r>
        <w:rPr>
          <w:rFonts w:ascii="Times New Roman" w:hAnsi="Times New Roman" w:cs="Times New Roman" w:hint="eastAsia"/>
          <w:szCs w:val="24"/>
        </w:rPr>
        <w:t>percentages</w:t>
      </w:r>
      <w:r w:rsidR="002F6348">
        <w:rPr>
          <w:rFonts w:ascii="Times New Roman" w:hAnsi="Times New Roman" w:cs="Times New Roman" w:hint="eastAsia"/>
          <w:szCs w:val="24"/>
        </w:rPr>
        <w:t>)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2F6348">
        <w:rPr>
          <w:rFonts w:ascii="Times New Roman" w:hAnsi="Times New Roman" w:cs="Times New Roman" w:hint="eastAsia"/>
          <w:szCs w:val="24"/>
        </w:rPr>
        <w:t>showed those</w:t>
      </w:r>
      <w:r>
        <w:rPr>
          <w:rFonts w:ascii="Times New Roman" w:hAnsi="Times New Roman" w:cs="Times New Roman" w:hint="eastAsia"/>
          <w:szCs w:val="24"/>
        </w:rPr>
        <w:t xml:space="preserve"> with </w:t>
      </w:r>
      <w:r w:rsidR="002F6348">
        <w:rPr>
          <w:rFonts w:ascii="Times New Roman" w:eastAsia="新細明體" w:hAnsi="Times New Roman" w:cs="Times New Roman" w:hint="eastAsia"/>
          <w:szCs w:val="24"/>
        </w:rPr>
        <w:t xml:space="preserve">these </w:t>
      </w:r>
      <w:r>
        <w:rPr>
          <w:rFonts w:ascii="Times New Roman" w:eastAsia="新細明體" w:hAnsi="Times New Roman" w:cs="Times New Roman" w:hint="eastAsia"/>
          <w:szCs w:val="24"/>
        </w:rPr>
        <w:t>outcome</w:t>
      </w:r>
      <w:r w:rsidR="002F6348">
        <w:rPr>
          <w:rFonts w:ascii="Times New Roman" w:eastAsia="新細明體" w:hAnsi="Times New Roman" w:cs="Times New Roman" w:hint="eastAsia"/>
          <w:szCs w:val="24"/>
        </w:rPr>
        <w:t>s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2F6348">
        <w:rPr>
          <w:rFonts w:ascii="Times New Roman" w:hAnsi="Times New Roman" w:cs="Times New Roman" w:hint="eastAsia"/>
          <w:szCs w:val="24"/>
        </w:rPr>
        <w:t>in patients undergoing specific surgeries</w:t>
      </w:r>
      <w:r>
        <w:rPr>
          <w:rFonts w:ascii="Times New Roman" w:hAnsi="Times New Roman" w:cs="Times New Roman" w:hint="eastAsia"/>
          <w:szCs w:val="24"/>
        </w:rPr>
        <w:t>.</w:t>
      </w:r>
    </w:p>
    <w:p w14:paraId="3B308B3A" w14:textId="1CC72281" w:rsidR="00480FB4" w:rsidRPr="00FF2581" w:rsidRDefault="00480FB4" w:rsidP="00FF2581">
      <w:pPr>
        <w:widowControl/>
        <w:spacing w:line="480" w:lineRule="auto"/>
        <w:rPr>
          <w:rFonts w:ascii="Times New Roman" w:hAnsi="Times New Roman" w:cs="Times New Roman"/>
        </w:rPr>
      </w:pPr>
    </w:p>
    <w:sectPr w:rsidR="00480FB4" w:rsidRPr="00FF2581" w:rsidSect="00FF2581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CB736" w14:textId="77777777" w:rsidR="00F15F30" w:rsidRDefault="00F15F30" w:rsidP="00F15F30">
      <w:r>
        <w:separator/>
      </w:r>
    </w:p>
  </w:endnote>
  <w:endnote w:type="continuationSeparator" w:id="0">
    <w:p w14:paraId="048856E7" w14:textId="77777777" w:rsidR="00F15F30" w:rsidRDefault="00F15F30" w:rsidP="00F15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3712D" w14:textId="77777777" w:rsidR="00F15F30" w:rsidRDefault="00F15F30" w:rsidP="00F15F30">
      <w:r>
        <w:separator/>
      </w:r>
    </w:p>
  </w:footnote>
  <w:footnote w:type="continuationSeparator" w:id="0">
    <w:p w14:paraId="6A68C74A" w14:textId="77777777" w:rsidR="00F15F30" w:rsidRDefault="00F15F30" w:rsidP="00F15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F11"/>
    <w:rsid w:val="00012243"/>
    <w:rsid w:val="0002517C"/>
    <w:rsid w:val="000314C3"/>
    <w:rsid w:val="000358AA"/>
    <w:rsid w:val="00046B63"/>
    <w:rsid w:val="00061C28"/>
    <w:rsid w:val="00064C1A"/>
    <w:rsid w:val="00070179"/>
    <w:rsid w:val="00071066"/>
    <w:rsid w:val="00096A84"/>
    <w:rsid w:val="000A2F55"/>
    <w:rsid w:val="000A3F14"/>
    <w:rsid w:val="000A4980"/>
    <w:rsid w:val="000F1D53"/>
    <w:rsid w:val="000F3AC4"/>
    <w:rsid w:val="0010533B"/>
    <w:rsid w:val="001075D9"/>
    <w:rsid w:val="00116A05"/>
    <w:rsid w:val="00117DE4"/>
    <w:rsid w:val="001378C5"/>
    <w:rsid w:val="001436D1"/>
    <w:rsid w:val="00154E80"/>
    <w:rsid w:val="00155506"/>
    <w:rsid w:val="001573BB"/>
    <w:rsid w:val="00163BB5"/>
    <w:rsid w:val="001702A2"/>
    <w:rsid w:val="001707D0"/>
    <w:rsid w:val="00183E7A"/>
    <w:rsid w:val="00184882"/>
    <w:rsid w:val="00195F58"/>
    <w:rsid w:val="001C7D35"/>
    <w:rsid w:val="001E71B7"/>
    <w:rsid w:val="001F107B"/>
    <w:rsid w:val="001F79B7"/>
    <w:rsid w:val="00201BE4"/>
    <w:rsid w:val="00202ED2"/>
    <w:rsid w:val="00204B83"/>
    <w:rsid w:val="0022346D"/>
    <w:rsid w:val="00237533"/>
    <w:rsid w:val="00237C85"/>
    <w:rsid w:val="0024141A"/>
    <w:rsid w:val="002569A4"/>
    <w:rsid w:val="00267D67"/>
    <w:rsid w:val="00275439"/>
    <w:rsid w:val="002A509C"/>
    <w:rsid w:val="002B0B61"/>
    <w:rsid w:val="002B7C04"/>
    <w:rsid w:val="002C06D1"/>
    <w:rsid w:val="002C0B3F"/>
    <w:rsid w:val="002C427A"/>
    <w:rsid w:val="002C5F97"/>
    <w:rsid w:val="002D2077"/>
    <w:rsid w:val="002E47A8"/>
    <w:rsid w:val="002F37A3"/>
    <w:rsid w:val="002F460D"/>
    <w:rsid w:val="002F6348"/>
    <w:rsid w:val="002F6DE4"/>
    <w:rsid w:val="00322E70"/>
    <w:rsid w:val="00340131"/>
    <w:rsid w:val="00345054"/>
    <w:rsid w:val="00362948"/>
    <w:rsid w:val="0036360D"/>
    <w:rsid w:val="00364F11"/>
    <w:rsid w:val="00377553"/>
    <w:rsid w:val="00377F12"/>
    <w:rsid w:val="003830E4"/>
    <w:rsid w:val="003B2E3C"/>
    <w:rsid w:val="003B3CC5"/>
    <w:rsid w:val="003B6044"/>
    <w:rsid w:val="003B6C9E"/>
    <w:rsid w:val="003C0387"/>
    <w:rsid w:val="003C4A81"/>
    <w:rsid w:val="003E36C6"/>
    <w:rsid w:val="003F115A"/>
    <w:rsid w:val="003F2FAC"/>
    <w:rsid w:val="003F408A"/>
    <w:rsid w:val="0041796E"/>
    <w:rsid w:val="004408F3"/>
    <w:rsid w:val="00440AA8"/>
    <w:rsid w:val="00441113"/>
    <w:rsid w:val="00445DBE"/>
    <w:rsid w:val="0046612E"/>
    <w:rsid w:val="00474ED7"/>
    <w:rsid w:val="004806ED"/>
    <w:rsid w:val="00480FB4"/>
    <w:rsid w:val="0048121B"/>
    <w:rsid w:val="00492029"/>
    <w:rsid w:val="00494918"/>
    <w:rsid w:val="00495C6D"/>
    <w:rsid w:val="004963EC"/>
    <w:rsid w:val="004A4F34"/>
    <w:rsid w:val="004C0F02"/>
    <w:rsid w:val="004C36AD"/>
    <w:rsid w:val="004D4DA1"/>
    <w:rsid w:val="004E0FF2"/>
    <w:rsid w:val="004F0C28"/>
    <w:rsid w:val="005039BD"/>
    <w:rsid w:val="005103C3"/>
    <w:rsid w:val="00522CC6"/>
    <w:rsid w:val="0052432F"/>
    <w:rsid w:val="00525C53"/>
    <w:rsid w:val="005277EB"/>
    <w:rsid w:val="005349A9"/>
    <w:rsid w:val="005364BB"/>
    <w:rsid w:val="0054012C"/>
    <w:rsid w:val="0054157D"/>
    <w:rsid w:val="00541BE8"/>
    <w:rsid w:val="00546067"/>
    <w:rsid w:val="00554D8D"/>
    <w:rsid w:val="00554F50"/>
    <w:rsid w:val="00566255"/>
    <w:rsid w:val="00572B9A"/>
    <w:rsid w:val="005875D4"/>
    <w:rsid w:val="005934E7"/>
    <w:rsid w:val="005E382B"/>
    <w:rsid w:val="005E7E6C"/>
    <w:rsid w:val="005F5AC6"/>
    <w:rsid w:val="0060309B"/>
    <w:rsid w:val="006117FD"/>
    <w:rsid w:val="006146A4"/>
    <w:rsid w:val="00620805"/>
    <w:rsid w:val="00620E86"/>
    <w:rsid w:val="00672147"/>
    <w:rsid w:val="00684CD5"/>
    <w:rsid w:val="00685ABC"/>
    <w:rsid w:val="00696E3A"/>
    <w:rsid w:val="006A1A7A"/>
    <w:rsid w:val="006A26B2"/>
    <w:rsid w:val="006A7372"/>
    <w:rsid w:val="006B77EF"/>
    <w:rsid w:val="006C06F3"/>
    <w:rsid w:val="0070259F"/>
    <w:rsid w:val="00712820"/>
    <w:rsid w:val="00724AB4"/>
    <w:rsid w:val="007421BB"/>
    <w:rsid w:val="00742681"/>
    <w:rsid w:val="007437CB"/>
    <w:rsid w:val="00751633"/>
    <w:rsid w:val="00755C89"/>
    <w:rsid w:val="00772781"/>
    <w:rsid w:val="007838DB"/>
    <w:rsid w:val="00783A41"/>
    <w:rsid w:val="00794902"/>
    <w:rsid w:val="00795BB4"/>
    <w:rsid w:val="0079710E"/>
    <w:rsid w:val="00797D26"/>
    <w:rsid w:val="007A1D80"/>
    <w:rsid w:val="007A31A7"/>
    <w:rsid w:val="007A75A1"/>
    <w:rsid w:val="007B1C91"/>
    <w:rsid w:val="007C2813"/>
    <w:rsid w:val="007C3D8D"/>
    <w:rsid w:val="007C65E5"/>
    <w:rsid w:val="007E5145"/>
    <w:rsid w:val="007F135B"/>
    <w:rsid w:val="00823259"/>
    <w:rsid w:val="00824D8C"/>
    <w:rsid w:val="00824DE1"/>
    <w:rsid w:val="008259D8"/>
    <w:rsid w:val="008447FD"/>
    <w:rsid w:val="00846931"/>
    <w:rsid w:val="00850C4A"/>
    <w:rsid w:val="0086069B"/>
    <w:rsid w:val="00860DB3"/>
    <w:rsid w:val="00865442"/>
    <w:rsid w:val="00867380"/>
    <w:rsid w:val="0087089F"/>
    <w:rsid w:val="008741C1"/>
    <w:rsid w:val="00880DA7"/>
    <w:rsid w:val="008854C8"/>
    <w:rsid w:val="00897CE1"/>
    <w:rsid w:val="008B345D"/>
    <w:rsid w:val="008B55B8"/>
    <w:rsid w:val="008C5D73"/>
    <w:rsid w:val="008D1861"/>
    <w:rsid w:val="008D6E07"/>
    <w:rsid w:val="008E6EAE"/>
    <w:rsid w:val="008F0BB7"/>
    <w:rsid w:val="008F12B6"/>
    <w:rsid w:val="00903027"/>
    <w:rsid w:val="00903A5C"/>
    <w:rsid w:val="00914E69"/>
    <w:rsid w:val="009238B6"/>
    <w:rsid w:val="00931FEA"/>
    <w:rsid w:val="00932E51"/>
    <w:rsid w:val="00933B2E"/>
    <w:rsid w:val="00934BE0"/>
    <w:rsid w:val="0093787E"/>
    <w:rsid w:val="009462BD"/>
    <w:rsid w:val="009476AC"/>
    <w:rsid w:val="00947D3A"/>
    <w:rsid w:val="00956834"/>
    <w:rsid w:val="00963104"/>
    <w:rsid w:val="00967851"/>
    <w:rsid w:val="00982157"/>
    <w:rsid w:val="0098227C"/>
    <w:rsid w:val="009A0B08"/>
    <w:rsid w:val="009A3B44"/>
    <w:rsid w:val="009A3DF8"/>
    <w:rsid w:val="009A7F2C"/>
    <w:rsid w:val="009B120F"/>
    <w:rsid w:val="009B4B6C"/>
    <w:rsid w:val="009D0CCE"/>
    <w:rsid w:val="009D202E"/>
    <w:rsid w:val="009D73C0"/>
    <w:rsid w:val="009E1CB0"/>
    <w:rsid w:val="009F3303"/>
    <w:rsid w:val="00A056EF"/>
    <w:rsid w:val="00A161D5"/>
    <w:rsid w:val="00A21466"/>
    <w:rsid w:val="00A22AD8"/>
    <w:rsid w:val="00A33B5B"/>
    <w:rsid w:val="00A45634"/>
    <w:rsid w:val="00A529AE"/>
    <w:rsid w:val="00A56C87"/>
    <w:rsid w:val="00A614E3"/>
    <w:rsid w:val="00A6290C"/>
    <w:rsid w:val="00A63F45"/>
    <w:rsid w:val="00A65757"/>
    <w:rsid w:val="00A66CA3"/>
    <w:rsid w:val="00A73A0A"/>
    <w:rsid w:val="00A810FA"/>
    <w:rsid w:val="00A90EE0"/>
    <w:rsid w:val="00A9105D"/>
    <w:rsid w:val="00A96D46"/>
    <w:rsid w:val="00AA0A48"/>
    <w:rsid w:val="00AD11F1"/>
    <w:rsid w:val="00AD4540"/>
    <w:rsid w:val="00AE0837"/>
    <w:rsid w:val="00AE6FFD"/>
    <w:rsid w:val="00AF1C96"/>
    <w:rsid w:val="00B333F5"/>
    <w:rsid w:val="00B334C1"/>
    <w:rsid w:val="00B42199"/>
    <w:rsid w:val="00B51DF7"/>
    <w:rsid w:val="00B70D42"/>
    <w:rsid w:val="00B71AA3"/>
    <w:rsid w:val="00B81534"/>
    <w:rsid w:val="00B93A35"/>
    <w:rsid w:val="00B979F6"/>
    <w:rsid w:val="00BA7FED"/>
    <w:rsid w:val="00BC3236"/>
    <w:rsid w:val="00BE2D38"/>
    <w:rsid w:val="00BF66F0"/>
    <w:rsid w:val="00BF7F65"/>
    <w:rsid w:val="00C03D09"/>
    <w:rsid w:val="00C06A79"/>
    <w:rsid w:val="00C142AA"/>
    <w:rsid w:val="00C16D02"/>
    <w:rsid w:val="00C24196"/>
    <w:rsid w:val="00C3307A"/>
    <w:rsid w:val="00C56931"/>
    <w:rsid w:val="00C617E3"/>
    <w:rsid w:val="00C64ACB"/>
    <w:rsid w:val="00C676BC"/>
    <w:rsid w:val="00C67EF8"/>
    <w:rsid w:val="00C70620"/>
    <w:rsid w:val="00C76F5A"/>
    <w:rsid w:val="00C77B2E"/>
    <w:rsid w:val="00C870F7"/>
    <w:rsid w:val="00C878F5"/>
    <w:rsid w:val="00C9361F"/>
    <w:rsid w:val="00CB0C7E"/>
    <w:rsid w:val="00CB118B"/>
    <w:rsid w:val="00CB2C8B"/>
    <w:rsid w:val="00CC0AA7"/>
    <w:rsid w:val="00CC48B3"/>
    <w:rsid w:val="00CD716E"/>
    <w:rsid w:val="00CD7637"/>
    <w:rsid w:val="00CE537A"/>
    <w:rsid w:val="00D31AFF"/>
    <w:rsid w:val="00D35718"/>
    <w:rsid w:val="00D36395"/>
    <w:rsid w:val="00D602EB"/>
    <w:rsid w:val="00D6324C"/>
    <w:rsid w:val="00D90EBE"/>
    <w:rsid w:val="00D94FEE"/>
    <w:rsid w:val="00D978C3"/>
    <w:rsid w:val="00DB479B"/>
    <w:rsid w:val="00DB5FD8"/>
    <w:rsid w:val="00DC3AC6"/>
    <w:rsid w:val="00DC4D54"/>
    <w:rsid w:val="00DE7B56"/>
    <w:rsid w:val="00E036D2"/>
    <w:rsid w:val="00E039C9"/>
    <w:rsid w:val="00E12555"/>
    <w:rsid w:val="00E14728"/>
    <w:rsid w:val="00E2538C"/>
    <w:rsid w:val="00E25F93"/>
    <w:rsid w:val="00E34819"/>
    <w:rsid w:val="00E4049C"/>
    <w:rsid w:val="00E536E1"/>
    <w:rsid w:val="00E602B8"/>
    <w:rsid w:val="00E62DFF"/>
    <w:rsid w:val="00E700C1"/>
    <w:rsid w:val="00E710C4"/>
    <w:rsid w:val="00E96682"/>
    <w:rsid w:val="00EA1823"/>
    <w:rsid w:val="00EA208B"/>
    <w:rsid w:val="00EA32B4"/>
    <w:rsid w:val="00EA42B8"/>
    <w:rsid w:val="00EB16FF"/>
    <w:rsid w:val="00EB6BE1"/>
    <w:rsid w:val="00EC0598"/>
    <w:rsid w:val="00EC3C7C"/>
    <w:rsid w:val="00EC3F7E"/>
    <w:rsid w:val="00EC5797"/>
    <w:rsid w:val="00EC7356"/>
    <w:rsid w:val="00EE0BB1"/>
    <w:rsid w:val="00EE39DD"/>
    <w:rsid w:val="00F128C7"/>
    <w:rsid w:val="00F15F30"/>
    <w:rsid w:val="00F16F4B"/>
    <w:rsid w:val="00F2164D"/>
    <w:rsid w:val="00F23EDF"/>
    <w:rsid w:val="00F26CC9"/>
    <w:rsid w:val="00F359C1"/>
    <w:rsid w:val="00F36531"/>
    <w:rsid w:val="00F52A53"/>
    <w:rsid w:val="00F87636"/>
    <w:rsid w:val="00FA3CB9"/>
    <w:rsid w:val="00FB4521"/>
    <w:rsid w:val="00FC23B1"/>
    <w:rsid w:val="00FE792D"/>
    <w:rsid w:val="00FF2581"/>
    <w:rsid w:val="00FF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4925428F"/>
  <w15:chartTrackingRefBased/>
  <w15:docId w15:val="{7E7BB3C7-9996-4E34-950D-E01A29AD5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A48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64F11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4F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4F11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4F11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4F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4F11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4F11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4F11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4F11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64F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64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64F1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64F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64F1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64F1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64F1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64F1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64F1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64F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364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4F1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364F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4F11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364F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4F11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64F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4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364F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4F1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64F11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15F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F15F30"/>
    <w:rPr>
      <w:sz w:val="20"/>
      <w:szCs w:val="20"/>
      <w14:ligatures w14:val="none"/>
    </w:rPr>
  </w:style>
  <w:style w:type="paragraph" w:styleId="af1">
    <w:name w:val="footer"/>
    <w:basedOn w:val="a"/>
    <w:link w:val="af2"/>
    <w:uiPriority w:val="99"/>
    <w:unhideWhenUsed/>
    <w:rsid w:val="00F15F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15F30"/>
    <w:rPr>
      <w:sz w:val="20"/>
      <w:szCs w:val="20"/>
      <w14:ligatures w14:val="none"/>
    </w:rPr>
  </w:style>
  <w:style w:type="paragraph" w:styleId="af3">
    <w:name w:val="Revision"/>
    <w:hidden/>
    <w:uiPriority w:val="99"/>
    <w:semiHidden/>
    <w:rsid w:val="00C03D09"/>
    <w:pPr>
      <w:spacing w:after="0" w:line="240" w:lineRule="auto"/>
    </w:pPr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5240A-AC27-4D35-B848-ACB88A21E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539</Words>
  <Characters>8774</Characters>
  <Application>Microsoft Office Word</Application>
  <DocSecurity>0</DocSecurity>
  <Lines>73</Lines>
  <Paragraphs>20</Paragraphs>
  <ScaleCrop>false</ScaleCrop>
  <Company/>
  <LinksUpToDate>false</LinksUpToDate>
  <CharactersWithSpaces>10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葉馨喬-總院-神經部</dc:creator>
  <cp:keywords/>
  <dc:description/>
  <cp:lastModifiedBy>馨喬 葉</cp:lastModifiedBy>
  <cp:revision>5</cp:revision>
  <dcterms:created xsi:type="dcterms:W3CDTF">2025-08-11T14:06:00Z</dcterms:created>
  <dcterms:modified xsi:type="dcterms:W3CDTF">2025-08-11T14:18:00Z</dcterms:modified>
</cp:coreProperties>
</file>